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B97E1" w14:textId="1C4D7C90" w:rsidR="00285A53" w:rsidRPr="0043572F" w:rsidRDefault="00285A53" w:rsidP="00A23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6D50C2" w14:textId="634F2830" w:rsidR="00B248E5" w:rsidRPr="0043572F" w:rsidRDefault="00927DF6" w:rsidP="00A2340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572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C13B8" w:rsidRPr="0043572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3572F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Pr="0043572F">
        <w:rPr>
          <w:rFonts w:asciiTheme="majorBidi" w:hAnsiTheme="majorBidi" w:cstheme="majorBidi"/>
          <w:sz w:val="24"/>
          <w:szCs w:val="24"/>
        </w:rPr>
        <w:t xml:space="preserve">List of antibodies </w:t>
      </w:r>
      <w:r w:rsidR="00B50A3B" w:rsidRPr="0043572F">
        <w:rPr>
          <w:rFonts w:asciiTheme="majorBidi" w:hAnsiTheme="majorBidi" w:cstheme="majorBidi"/>
          <w:sz w:val="24"/>
          <w:szCs w:val="24"/>
        </w:rPr>
        <w:t>used for</w:t>
      </w:r>
      <w:r w:rsidRPr="0043572F">
        <w:rPr>
          <w:rFonts w:asciiTheme="majorBidi" w:hAnsiTheme="majorBidi" w:cstheme="majorBidi"/>
          <w:sz w:val="24"/>
          <w:szCs w:val="24"/>
        </w:rPr>
        <w:t xml:space="preserve"> </w:t>
      </w:r>
      <w:r w:rsidR="00B50A3B" w:rsidRPr="0043572F">
        <w:rPr>
          <w:rFonts w:asciiTheme="majorBidi" w:hAnsiTheme="majorBidi" w:cstheme="majorBidi"/>
          <w:sz w:val="24"/>
          <w:szCs w:val="24"/>
        </w:rPr>
        <w:t xml:space="preserve">cardiac </w:t>
      </w:r>
      <w:r w:rsidRPr="0043572F">
        <w:rPr>
          <w:rFonts w:asciiTheme="majorBidi" w:hAnsiTheme="majorBidi" w:cstheme="majorBidi"/>
          <w:sz w:val="24"/>
          <w:szCs w:val="24"/>
        </w:rPr>
        <w:t>protein expression</w:t>
      </w:r>
      <w:r w:rsidR="00B50A3B" w:rsidRPr="0043572F">
        <w:rPr>
          <w:rFonts w:asciiTheme="majorBidi" w:hAnsiTheme="majorBidi" w:cstheme="majorBidi"/>
          <w:sz w:val="24"/>
          <w:szCs w:val="24"/>
        </w:rPr>
        <w:t xml:space="preserve"> analysis</w:t>
      </w:r>
      <w:r w:rsidRPr="0043572F">
        <w:rPr>
          <w:rFonts w:asciiTheme="majorBidi" w:hAnsiTheme="majorBidi" w:cstheme="majorBidi"/>
          <w:sz w:val="24"/>
          <w:szCs w:val="24"/>
        </w:rPr>
        <w:t xml:space="preserve"> </w:t>
      </w:r>
      <w:r w:rsidR="00B50A3B" w:rsidRPr="0043572F">
        <w:rPr>
          <w:rFonts w:asciiTheme="majorBidi" w:hAnsiTheme="majorBidi" w:cstheme="majorBidi"/>
          <w:sz w:val="24"/>
          <w:szCs w:val="24"/>
        </w:rPr>
        <w:t>via</w:t>
      </w:r>
      <w:r w:rsidRPr="0043572F">
        <w:rPr>
          <w:rFonts w:asciiTheme="majorBidi" w:hAnsiTheme="majorBidi" w:cstheme="majorBidi"/>
          <w:sz w:val="24"/>
          <w:szCs w:val="24"/>
        </w:rPr>
        <w:t xml:space="preserve"> western bl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6"/>
        <w:gridCol w:w="1696"/>
        <w:gridCol w:w="1436"/>
        <w:gridCol w:w="2803"/>
      </w:tblGrid>
      <w:tr w:rsidR="00927DF6" w:rsidRPr="0043572F" w14:paraId="66A76D2A" w14:textId="77777777" w:rsidTr="00136B0B">
        <w:tc>
          <w:tcPr>
            <w:tcW w:w="0" w:type="auto"/>
          </w:tcPr>
          <w:p w14:paraId="45E43B4D" w14:textId="6C6239F4" w:rsidR="00927DF6" w:rsidRPr="0043572F" w:rsidRDefault="00927DF6" w:rsidP="00A2340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0" w:type="auto"/>
          </w:tcPr>
          <w:p w14:paraId="5FC3CE2A" w14:textId="23893E25" w:rsidR="00927DF6" w:rsidRPr="0043572F" w:rsidRDefault="00927DF6" w:rsidP="00A2340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0" w:type="auto"/>
          </w:tcPr>
          <w:p w14:paraId="75C90F40" w14:textId="71462952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alogue</w:t>
            </w:r>
            <w:r w:rsidR="00927DF6" w:rsidRPr="00435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#</w:t>
            </w:r>
          </w:p>
        </w:tc>
        <w:tc>
          <w:tcPr>
            <w:tcW w:w="0" w:type="auto"/>
          </w:tcPr>
          <w:p w14:paraId="3D5AFCF7" w14:textId="01D2EA2E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7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ny</w:t>
            </w:r>
          </w:p>
        </w:tc>
      </w:tr>
      <w:tr w:rsidR="00927DF6" w:rsidRPr="0043572F" w14:paraId="3E4874AE" w14:textId="77777777" w:rsidTr="00136B0B">
        <w:tc>
          <w:tcPr>
            <w:tcW w:w="0" w:type="auto"/>
          </w:tcPr>
          <w:p w14:paraId="4013D181" w14:textId="7B063DE1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Total OXPHOS</w:t>
            </w:r>
          </w:p>
        </w:tc>
        <w:tc>
          <w:tcPr>
            <w:tcW w:w="0" w:type="auto"/>
          </w:tcPr>
          <w:p w14:paraId="53591542" w14:textId="0ED5178C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Theme="majorBidi" w:hAnsiTheme="majorBidi" w:cstheme="majorBidi"/>
                <w:sz w:val="24"/>
                <w:szCs w:val="24"/>
              </w:rPr>
              <w:t xml:space="preserve">1:500 </w:t>
            </w:r>
          </w:p>
        </w:tc>
        <w:tc>
          <w:tcPr>
            <w:tcW w:w="0" w:type="auto"/>
          </w:tcPr>
          <w:p w14:paraId="1B916530" w14:textId="681DD276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b110413</w:t>
            </w:r>
          </w:p>
        </w:tc>
        <w:tc>
          <w:tcPr>
            <w:tcW w:w="0" w:type="auto"/>
          </w:tcPr>
          <w:p w14:paraId="33E39E9B" w14:textId="34D74329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</w:p>
        </w:tc>
      </w:tr>
      <w:tr w:rsidR="00927DF6" w:rsidRPr="0043572F" w14:paraId="46D3DE04" w14:textId="77777777" w:rsidTr="00136B0B">
        <w:tc>
          <w:tcPr>
            <w:tcW w:w="0" w:type="auto"/>
          </w:tcPr>
          <w:p w14:paraId="7CB0FEEA" w14:textId="57BB16AC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MitoBiogenesis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D3050B1" w14:textId="01B3F67C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0" w:type="auto"/>
          </w:tcPr>
          <w:p w14:paraId="31946F8B" w14:textId="2B2086A6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b123545</w:t>
            </w:r>
          </w:p>
        </w:tc>
        <w:tc>
          <w:tcPr>
            <w:tcW w:w="0" w:type="auto"/>
          </w:tcPr>
          <w:p w14:paraId="2687E7C9" w14:textId="4550FD80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</w:p>
        </w:tc>
      </w:tr>
      <w:tr w:rsidR="00927DF6" w:rsidRPr="0043572F" w14:paraId="373B14FA" w14:textId="77777777" w:rsidTr="00136B0B">
        <w:tc>
          <w:tcPr>
            <w:tcW w:w="0" w:type="auto"/>
          </w:tcPr>
          <w:p w14:paraId="48F90AAE" w14:textId="12B43B8E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PGC-1α</w:t>
            </w:r>
          </w:p>
        </w:tc>
        <w:tc>
          <w:tcPr>
            <w:tcW w:w="0" w:type="auto"/>
          </w:tcPr>
          <w:p w14:paraId="151B9D24" w14:textId="64EB331D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5F681F14" w14:textId="31254F8C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2178S</w:t>
            </w:r>
          </w:p>
        </w:tc>
        <w:tc>
          <w:tcPr>
            <w:tcW w:w="0" w:type="auto"/>
          </w:tcPr>
          <w:p w14:paraId="387D3A87" w14:textId="3FFD0B57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927DF6" w:rsidRPr="0043572F" w14:paraId="045D4961" w14:textId="77777777" w:rsidTr="00136B0B">
        <w:tc>
          <w:tcPr>
            <w:tcW w:w="0" w:type="auto"/>
          </w:tcPr>
          <w:p w14:paraId="70A07CAE" w14:textId="6A5CD2EF" w:rsidR="00927DF6" w:rsidRPr="0043572F" w:rsidRDefault="00000772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GLUT-4</w:t>
            </w:r>
          </w:p>
        </w:tc>
        <w:tc>
          <w:tcPr>
            <w:tcW w:w="0" w:type="auto"/>
          </w:tcPr>
          <w:p w14:paraId="57DC1273" w14:textId="32D8E1D2" w:rsidR="00927DF6" w:rsidRPr="0043572F" w:rsidRDefault="00B50A3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30BCADB4" w14:textId="09B6B592" w:rsidR="00927DF6" w:rsidRPr="0043572F" w:rsidRDefault="004F4459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b33780</w:t>
            </w:r>
          </w:p>
        </w:tc>
        <w:tc>
          <w:tcPr>
            <w:tcW w:w="0" w:type="auto"/>
          </w:tcPr>
          <w:p w14:paraId="5160A9C2" w14:textId="3DBC95AC" w:rsidR="00927DF6" w:rsidRPr="0043572F" w:rsidRDefault="004F4459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</w:p>
        </w:tc>
      </w:tr>
      <w:tr w:rsidR="00927DF6" w:rsidRPr="0043572F" w14:paraId="4B2E04E9" w14:textId="77777777" w:rsidTr="00136B0B">
        <w:tc>
          <w:tcPr>
            <w:tcW w:w="0" w:type="auto"/>
          </w:tcPr>
          <w:p w14:paraId="09D4AFCF" w14:textId="1620FD38" w:rsidR="00927DF6" w:rsidRPr="0043572F" w:rsidRDefault="004F4459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GLUT-1</w:t>
            </w:r>
          </w:p>
        </w:tc>
        <w:tc>
          <w:tcPr>
            <w:tcW w:w="0" w:type="auto"/>
          </w:tcPr>
          <w:p w14:paraId="3F695A10" w14:textId="7B153B88" w:rsidR="00927DF6" w:rsidRPr="0043572F" w:rsidRDefault="004F4459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47B0E4B0" w14:textId="461BCD4C" w:rsidR="00927DF6" w:rsidRPr="0043572F" w:rsidRDefault="004F4459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c-7903</w:t>
            </w:r>
          </w:p>
        </w:tc>
        <w:tc>
          <w:tcPr>
            <w:tcW w:w="0" w:type="auto"/>
          </w:tcPr>
          <w:p w14:paraId="68421BB6" w14:textId="374A08BA" w:rsidR="00927DF6" w:rsidRPr="0043572F" w:rsidRDefault="004F4459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927DF6" w:rsidRPr="0043572F" w14:paraId="2EEEAD69" w14:textId="77777777" w:rsidTr="00136B0B">
        <w:tc>
          <w:tcPr>
            <w:tcW w:w="0" w:type="auto"/>
          </w:tcPr>
          <w:p w14:paraId="3F7F38C9" w14:textId="4A0AD5CB" w:rsidR="00927DF6" w:rsidRPr="0043572F" w:rsidRDefault="004F4459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ERCA2</w:t>
            </w:r>
          </w:p>
        </w:tc>
        <w:tc>
          <w:tcPr>
            <w:tcW w:w="0" w:type="auto"/>
          </w:tcPr>
          <w:p w14:paraId="0EB23E34" w14:textId="7BA23799" w:rsidR="00927DF6" w:rsidRPr="0043572F" w:rsidRDefault="004F4459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670919CB" w14:textId="665422F9" w:rsidR="00927DF6" w:rsidRPr="0043572F" w:rsidRDefault="004F4459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b137020</w:t>
            </w:r>
          </w:p>
        </w:tc>
        <w:tc>
          <w:tcPr>
            <w:tcW w:w="0" w:type="auto"/>
          </w:tcPr>
          <w:p w14:paraId="632F76D5" w14:textId="2BBDF5D0" w:rsidR="00927DF6" w:rsidRPr="0043572F" w:rsidRDefault="004F4459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</w:p>
        </w:tc>
      </w:tr>
      <w:tr w:rsidR="00927DF6" w:rsidRPr="0043572F" w14:paraId="2E89BB20" w14:textId="77777777" w:rsidTr="00136B0B">
        <w:tc>
          <w:tcPr>
            <w:tcW w:w="0" w:type="auto"/>
          </w:tcPr>
          <w:p w14:paraId="157F5B6E" w14:textId="6249C7CF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RT-1</w:t>
            </w:r>
          </w:p>
        </w:tc>
        <w:tc>
          <w:tcPr>
            <w:tcW w:w="0" w:type="auto"/>
          </w:tcPr>
          <w:p w14:paraId="51E34CF9" w14:textId="57D9076D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180CC746" w14:textId="76A44A26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9475</w:t>
            </w:r>
          </w:p>
        </w:tc>
        <w:tc>
          <w:tcPr>
            <w:tcW w:w="0" w:type="auto"/>
          </w:tcPr>
          <w:p w14:paraId="3D45819A" w14:textId="65C1F91B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927DF6" w:rsidRPr="0043572F" w14:paraId="50CDE861" w14:textId="77777777" w:rsidTr="00136B0B">
        <w:tc>
          <w:tcPr>
            <w:tcW w:w="0" w:type="auto"/>
          </w:tcPr>
          <w:p w14:paraId="583A8E13" w14:textId="102E8255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Troponin I</w:t>
            </w:r>
          </w:p>
        </w:tc>
        <w:tc>
          <w:tcPr>
            <w:tcW w:w="0" w:type="auto"/>
          </w:tcPr>
          <w:p w14:paraId="59695ADF" w14:textId="3D804EE1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39D01366" w14:textId="0F94F37B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4002</w:t>
            </w:r>
          </w:p>
        </w:tc>
        <w:tc>
          <w:tcPr>
            <w:tcW w:w="0" w:type="auto"/>
          </w:tcPr>
          <w:p w14:paraId="7E850997" w14:textId="63E42DDF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927DF6" w:rsidRPr="0043572F" w14:paraId="5FC2BDBA" w14:textId="77777777" w:rsidTr="00136B0B">
        <w:tc>
          <w:tcPr>
            <w:tcW w:w="0" w:type="auto"/>
          </w:tcPr>
          <w:p w14:paraId="0658BB44" w14:textId="12DA44FE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p-Troponin I(Ser23/24)</w:t>
            </w:r>
          </w:p>
        </w:tc>
        <w:tc>
          <w:tcPr>
            <w:tcW w:w="0" w:type="auto"/>
          </w:tcPr>
          <w:p w14:paraId="1514D402" w14:textId="097C22CC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5B15FBF5" w14:textId="7E2D3F29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4004S</w:t>
            </w:r>
          </w:p>
        </w:tc>
        <w:tc>
          <w:tcPr>
            <w:tcW w:w="0" w:type="auto"/>
          </w:tcPr>
          <w:p w14:paraId="756FDEC9" w14:textId="68EEEDBE" w:rsidR="00927DF6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51EF29E2" w14:textId="77777777" w:rsidTr="00136B0B">
        <w:tc>
          <w:tcPr>
            <w:tcW w:w="0" w:type="auto"/>
          </w:tcPr>
          <w:p w14:paraId="4CF57A63" w14:textId="3EB9525C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S160</w:t>
            </w:r>
          </w:p>
        </w:tc>
        <w:tc>
          <w:tcPr>
            <w:tcW w:w="0" w:type="auto"/>
          </w:tcPr>
          <w:p w14:paraId="0064FE70" w14:textId="1406F113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3D81B354" w14:textId="378BC58B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2670S</w:t>
            </w:r>
          </w:p>
        </w:tc>
        <w:tc>
          <w:tcPr>
            <w:tcW w:w="0" w:type="auto"/>
          </w:tcPr>
          <w:p w14:paraId="33C9708A" w14:textId="6AFFC0D5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7E12801C" w14:textId="77777777" w:rsidTr="00136B0B">
        <w:tc>
          <w:tcPr>
            <w:tcW w:w="0" w:type="auto"/>
          </w:tcPr>
          <w:p w14:paraId="5F26B571" w14:textId="209D79AB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p-AS160(Thr642)</w:t>
            </w:r>
          </w:p>
        </w:tc>
        <w:tc>
          <w:tcPr>
            <w:tcW w:w="0" w:type="auto"/>
          </w:tcPr>
          <w:p w14:paraId="6B0B90EE" w14:textId="6EB9F87E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35C3F558" w14:textId="2A6F7F3F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4288S</w:t>
            </w:r>
          </w:p>
        </w:tc>
        <w:tc>
          <w:tcPr>
            <w:tcW w:w="0" w:type="auto"/>
          </w:tcPr>
          <w:p w14:paraId="39A8069D" w14:textId="6F7EFA1F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7E518E03" w14:textId="77777777" w:rsidTr="00136B0B">
        <w:tc>
          <w:tcPr>
            <w:tcW w:w="0" w:type="auto"/>
          </w:tcPr>
          <w:p w14:paraId="26C9B287" w14:textId="0707D799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Phospholamban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PLN)</w:t>
            </w:r>
          </w:p>
        </w:tc>
        <w:tc>
          <w:tcPr>
            <w:tcW w:w="0" w:type="auto"/>
          </w:tcPr>
          <w:p w14:paraId="22D29E5D" w14:textId="6B21A34C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05122DE8" w14:textId="7A027D91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8495</w:t>
            </w:r>
          </w:p>
        </w:tc>
        <w:tc>
          <w:tcPr>
            <w:tcW w:w="0" w:type="auto"/>
          </w:tcPr>
          <w:p w14:paraId="2577C1C6" w14:textId="4634ED6A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16043C81" w14:textId="77777777" w:rsidTr="00136B0B">
        <w:tc>
          <w:tcPr>
            <w:tcW w:w="0" w:type="auto"/>
          </w:tcPr>
          <w:p w14:paraId="19C1F510" w14:textId="6D385C6A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p-PLN(Ser16/Thr17)</w:t>
            </w:r>
          </w:p>
        </w:tc>
        <w:tc>
          <w:tcPr>
            <w:tcW w:w="0" w:type="auto"/>
          </w:tcPr>
          <w:p w14:paraId="40E336E9" w14:textId="263896AF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67BE6926" w14:textId="74AEAC1E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8496S</w:t>
            </w:r>
          </w:p>
        </w:tc>
        <w:tc>
          <w:tcPr>
            <w:tcW w:w="0" w:type="auto"/>
          </w:tcPr>
          <w:p w14:paraId="0ED4D536" w14:textId="187475D0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4F65A3BC" w14:textId="77777777" w:rsidTr="00136B0B">
        <w:tc>
          <w:tcPr>
            <w:tcW w:w="0" w:type="auto"/>
          </w:tcPr>
          <w:p w14:paraId="3B91EA12" w14:textId="26780855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0" w:type="auto"/>
          </w:tcPr>
          <w:p w14:paraId="67CD79C5" w14:textId="63F9826D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50C57479" w14:textId="49877A4F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9272S</w:t>
            </w:r>
          </w:p>
        </w:tc>
        <w:tc>
          <w:tcPr>
            <w:tcW w:w="0" w:type="auto"/>
          </w:tcPr>
          <w:p w14:paraId="4212341A" w14:textId="1622403B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39614D07" w14:textId="77777777" w:rsidTr="00136B0B">
        <w:tc>
          <w:tcPr>
            <w:tcW w:w="0" w:type="auto"/>
          </w:tcPr>
          <w:p w14:paraId="0947386B" w14:textId="0D93C2AD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p-</w:t>
            </w:r>
            <w:proofErr w:type="gram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kt(</w:t>
            </w:r>
            <w:proofErr w:type="gram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Thr308)</w:t>
            </w:r>
          </w:p>
        </w:tc>
        <w:tc>
          <w:tcPr>
            <w:tcW w:w="0" w:type="auto"/>
          </w:tcPr>
          <w:p w14:paraId="0C4C218A" w14:textId="7E3640F7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5FAF553E" w14:textId="3D06CFCB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9275S</w:t>
            </w:r>
          </w:p>
        </w:tc>
        <w:tc>
          <w:tcPr>
            <w:tcW w:w="0" w:type="auto"/>
          </w:tcPr>
          <w:p w14:paraId="64660882" w14:textId="2346E4F3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4E7A7EAB" w14:textId="77777777" w:rsidTr="00136B0B">
        <w:tc>
          <w:tcPr>
            <w:tcW w:w="0" w:type="auto"/>
          </w:tcPr>
          <w:p w14:paraId="1EF276DF" w14:textId="2AF4354E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IRS-1</w:t>
            </w:r>
          </w:p>
        </w:tc>
        <w:tc>
          <w:tcPr>
            <w:tcW w:w="0" w:type="auto"/>
          </w:tcPr>
          <w:p w14:paraId="56C712E4" w14:textId="02673A32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2E2C926A" w14:textId="445E00BD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3194</w:t>
            </w:r>
          </w:p>
        </w:tc>
        <w:tc>
          <w:tcPr>
            <w:tcW w:w="0" w:type="auto"/>
          </w:tcPr>
          <w:p w14:paraId="7EF9C153" w14:textId="6FEF755F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4BCF43F5" w14:textId="77777777" w:rsidTr="00136B0B">
        <w:tc>
          <w:tcPr>
            <w:tcW w:w="0" w:type="auto"/>
          </w:tcPr>
          <w:p w14:paraId="4C5A4727" w14:textId="07D2300F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p-IRS-1(Ser789)</w:t>
            </w:r>
          </w:p>
        </w:tc>
        <w:tc>
          <w:tcPr>
            <w:tcW w:w="0" w:type="auto"/>
          </w:tcPr>
          <w:p w14:paraId="3E6885A0" w14:textId="4D304A62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4ADB1887" w14:textId="0BC4E75D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2389S</w:t>
            </w:r>
          </w:p>
        </w:tc>
        <w:tc>
          <w:tcPr>
            <w:tcW w:w="0" w:type="auto"/>
          </w:tcPr>
          <w:p w14:paraId="5248BEDF" w14:textId="7431000E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7CA84D81" w14:textId="77777777" w:rsidTr="00136B0B">
        <w:tc>
          <w:tcPr>
            <w:tcW w:w="0" w:type="auto"/>
          </w:tcPr>
          <w:p w14:paraId="696EEAC3" w14:textId="3B95F65E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Theme="majorBidi" w:hAnsiTheme="majorBidi" w:cstheme="majorBidi"/>
                <w:sz w:val="24"/>
                <w:szCs w:val="24"/>
              </w:rPr>
              <w:t>Total GR</w:t>
            </w:r>
          </w:p>
        </w:tc>
        <w:tc>
          <w:tcPr>
            <w:tcW w:w="0" w:type="auto"/>
          </w:tcPr>
          <w:p w14:paraId="5F313618" w14:textId="50A2709D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7DF52F33" w14:textId="5D54F0B0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303-491A</w:t>
            </w:r>
          </w:p>
        </w:tc>
        <w:tc>
          <w:tcPr>
            <w:tcW w:w="0" w:type="auto"/>
          </w:tcPr>
          <w:p w14:paraId="4220BABA" w14:textId="7F8680BA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Bethyl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boratories</w:t>
            </w:r>
          </w:p>
        </w:tc>
      </w:tr>
      <w:tr w:rsidR="00BF271C" w:rsidRPr="0043572F" w14:paraId="38B0D300" w14:textId="77777777" w:rsidTr="00136B0B">
        <w:tc>
          <w:tcPr>
            <w:tcW w:w="0" w:type="auto"/>
          </w:tcPr>
          <w:p w14:paraId="5FB24932" w14:textId="2408EC28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0" w:type="auto"/>
          </w:tcPr>
          <w:p w14:paraId="55AEDC67" w14:textId="02C70DCE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304A4212" w14:textId="09505C9F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2972S</w:t>
            </w:r>
          </w:p>
        </w:tc>
        <w:tc>
          <w:tcPr>
            <w:tcW w:w="0" w:type="auto"/>
          </w:tcPr>
          <w:p w14:paraId="2BD58089" w14:textId="0E79788A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697B3F73" w14:textId="77777777" w:rsidTr="00136B0B">
        <w:tc>
          <w:tcPr>
            <w:tcW w:w="0" w:type="auto"/>
          </w:tcPr>
          <w:p w14:paraId="729B688F" w14:textId="5660324E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p-</w:t>
            </w:r>
            <w:proofErr w:type="gram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mTOR(</w:t>
            </w:r>
            <w:proofErr w:type="gram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er2448)</w:t>
            </w:r>
          </w:p>
        </w:tc>
        <w:tc>
          <w:tcPr>
            <w:tcW w:w="0" w:type="auto"/>
          </w:tcPr>
          <w:p w14:paraId="4F0733AE" w14:textId="496F373C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62566C41" w14:textId="68712778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2971S</w:t>
            </w:r>
          </w:p>
        </w:tc>
        <w:tc>
          <w:tcPr>
            <w:tcW w:w="0" w:type="auto"/>
          </w:tcPr>
          <w:p w14:paraId="2883F5D9" w14:textId="7F4DF412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35F97578" w14:textId="77777777" w:rsidTr="00136B0B">
        <w:tc>
          <w:tcPr>
            <w:tcW w:w="0" w:type="auto"/>
          </w:tcPr>
          <w:p w14:paraId="383E12C4" w14:textId="7CE01D3B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IGF-1R</w:t>
            </w:r>
          </w:p>
        </w:tc>
        <w:tc>
          <w:tcPr>
            <w:tcW w:w="0" w:type="auto"/>
          </w:tcPr>
          <w:p w14:paraId="4062C9F0" w14:textId="0D1ACFDE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28E9C2C6" w14:textId="72718C01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3027S</w:t>
            </w:r>
          </w:p>
        </w:tc>
        <w:tc>
          <w:tcPr>
            <w:tcW w:w="0" w:type="auto"/>
          </w:tcPr>
          <w:p w14:paraId="2AE1DD74" w14:textId="03DA61B2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25EE4BBF" w14:textId="77777777" w:rsidTr="00136B0B">
        <w:tc>
          <w:tcPr>
            <w:tcW w:w="0" w:type="auto"/>
          </w:tcPr>
          <w:p w14:paraId="3E1C5DA0" w14:textId="0F4277A2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70 S6 Kinase</w:t>
            </w:r>
          </w:p>
        </w:tc>
        <w:tc>
          <w:tcPr>
            <w:tcW w:w="0" w:type="auto"/>
          </w:tcPr>
          <w:p w14:paraId="6140A594" w14:textId="58A541FA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081D1289" w14:textId="5EDAA2A0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9202</w:t>
            </w:r>
          </w:p>
        </w:tc>
        <w:tc>
          <w:tcPr>
            <w:tcW w:w="0" w:type="auto"/>
          </w:tcPr>
          <w:p w14:paraId="5E5CB73B" w14:textId="104043C2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BF271C" w:rsidRPr="0043572F" w14:paraId="08B81E85" w14:textId="77777777" w:rsidTr="00136B0B">
        <w:tc>
          <w:tcPr>
            <w:tcW w:w="0" w:type="auto"/>
          </w:tcPr>
          <w:p w14:paraId="41DC94C9" w14:textId="3E94B03A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-P70 S6 </w:t>
            </w:r>
            <w:proofErr w:type="gram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Kinase(</w:t>
            </w:r>
            <w:proofErr w:type="gram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Thr389)</w:t>
            </w:r>
          </w:p>
        </w:tc>
        <w:tc>
          <w:tcPr>
            <w:tcW w:w="0" w:type="auto"/>
          </w:tcPr>
          <w:p w14:paraId="4644B7EA" w14:textId="56E0F4DA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55505E21" w14:textId="3F695930" w:rsidR="00BF271C" w:rsidRPr="0043572F" w:rsidRDefault="00BF271C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9205</w:t>
            </w:r>
          </w:p>
        </w:tc>
        <w:tc>
          <w:tcPr>
            <w:tcW w:w="0" w:type="auto"/>
          </w:tcPr>
          <w:p w14:paraId="0737F4D4" w14:textId="3F718982" w:rsidR="00BF271C" w:rsidRPr="0043572F" w:rsidRDefault="00136B0B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2D275A" w:rsidRPr="0043572F" w14:paraId="07427C65" w14:textId="77777777" w:rsidTr="00136B0B">
        <w:tc>
          <w:tcPr>
            <w:tcW w:w="0" w:type="auto"/>
          </w:tcPr>
          <w:p w14:paraId="3075DD28" w14:textId="044D5EBE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0" w:type="auto"/>
          </w:tcPr>
          <w:p w14:paraId="34B20486" w14:textId="37BEBECB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2C645CFA" w14:textId="2BAA39C1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9454</w:t>
            </w:r>
          </w:p>
        </w:tc>
        <w:tc>
          <w:tcPr>
            <w:tcW w:w="0" w:type="auto"/>
          </w:tcPr>
          <w:p w14:paraId="214FA390" w14:textId="25CB31AC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2D275A" w:rsidRPr="0043572F" w14:paraId="558B5115" w14:textId="77777777" w:rsidTr="00136B0B">
        <w:tc>
          <w:tcPr>
            <w:tcW w:w="0" w:type="auto"/>
          </w:tcPr>
          <w:p w14:paraId="1CAAE132" w14:textId="699D6FDE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p-FOXO1(Thr24)</w:t>
            </w:r>
          </w:p>
        </w:tc>
        <w:tc>
          <w:tcPr>
            <w:tcW w:w="0" w:type="auto"/>
          </w:tcPr>
          <w:p w14:paraId="628DFEF9" w14:textId="4D26FB5E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7C7B7F0E" w14:textId="03368364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9464</w:t>
            </w:r>
          </w:p>
        </w:tc>
        <w:tc>
          <w:tcPr>
            <w:tcW w:w="0" w:type="auto"/>
          </w:tcPr>
          <w:p w14:paraId="28C62BCE" w14:textId="7D06FF0A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2D275A" w:rsidRPr="0043572F" w14:paraId="7714DF40" w14:textId="77777777" w:rsidTr="00136B0B">
        <w:tc>
          <w:tcPr>
            <w:tcW w:w="0" w:type="auto"/>
          </w:tcPr>
          <w:p w14:paraId="576A1A8C" w14:textId="7B52CA21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0" w:type="auto"/>
          </w:tcPr>
          <w:p w14:paraId="1C89505E" w14:textId="12572D7C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5ADCE204" w14:textId="6E46B492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2435</w:t>
            </w:r>
          </w:p>
        </w:tc>
        <w:tc>
          <w:tcPr>
            <w:tcW w:w="0" w:type="auto"/>
          </w:tcPr>
          <w:p w14:paraId="66D7924F" w14:textId="478FC25C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2D275A" w:rsidRPr="0043572F" w14:paraId="2A5878D0" w14:textId="77777777" w:rsidTr="00136B0B">
        <w:tc>
          <w:tcPr>
            <w:tcW w:w="0" w:type="auto"/>
          </w:tcPr>
          <w:p w14:paraId="76C5926F" w14:textId="756764DC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NOX-2</w:t>
            </w:r>
          </w:p>
        </w:tc>
        <w:tc>
          <w:tcPr>
            <w:tcW w:w="0" w:type="auto"/>
          </w:tcPr>
          <w:p w14:paraId="148F93A7" w14:textId="35789CBA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</w:tcPr>
          <w:p w14:paraId="632033B9" w14:textId="7B0ACE29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b129068</w:t>
            </w:r>
          </w:p>
        </w:tc>
        <w:tc>
          <w:tcPr>
            <w:tcW w:w="0" w:type="auto"/>
          </w:tcPr>
          <w:p w14:paraId="656D3A0A" w14:textId="2230785B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Abcam</w:t>
            </w:r>
          </w:p>
        </w:tc>
      </w:tr>
      <w:tr w:rsidR="002D275A" w:rsidRPr="0043572F" w14:paraId="1C7CD560" w14:textId="77777777" w:rsidTr="00136B0B">
        <w:tc>
          <w:tcPr>
            <w:tcW w:w="0" w:type="auto"/>
          </w:tcPr>
          <w:p w14:paraId="1F1F7B9C" w14:textId="4FEE8CC6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0" w:type="auto"/>
          </w:tcPr>
          <w:p w14:paraId="15D5E46B" w14:textId="3DCB9FA7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0" w:type="auto"/>
          </w:tcPr>
          <w:p w14:paraId="49A8A10E" w14:textId="0169304C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2586</w:t>
            </w:r>
          </w:p>
        </w:tc>
        <w:tc>
          <w:tcPr>
            <w:tcW w:w="0" w:type="auto"/>
          </w:tcPr>
          <w:p w14:paraId="65377B2A" w14:textId="446EBF15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  <w:tr w:rsidR="002D275A" w:rsidRPr="0043572F" w14:paraId="1603F158" w14:textId="77777777" w:rsidTr="00136B0B">
        <w:tc>
          <w:tcPr>
            <w:tcW w:w="0" w:type="auto"/>
          </w:tcPr>
          <w:p w14:paraId="7C12728D" w14:textId="6F55EFDA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Theme="majorBidi" w:hAnsiTheme="majorBidi" w:cstheme="majorBidi"/>
                <w:sz w:val="24"/>
                <w:szCs w:val="24"/>
              </w:rPr>
              <w:t>Vinculin</w:t>
            </w:r>
          </w:p>
        </w:tc>
        <w:tc>
          <w:tcPr>
            <w:tcW w:w="0" w:type="auto"/>
          </w:tcPr>
          <w:p w14:paraId="6AC191A4" w14:textId="205CF186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0" w:type="auto"/>
          </w:tcPr>
          <w:p w14:paraId="1EFD3BB0" w14:textId="1B389914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hAnsi="Times New Roman" w:cs="Times New Roman"/>
                <w:sz w:val="24"/>
                <w:szCs w:val="24"/>
              </w:rPr>
              <w:t>18799S</w:t>
            </w:r>
          </w:p>
        </w:tc>
        <w:tc>
          <w:tcPr>
            <w:tcW w:w="0" w:type="auto"/>
          </w:tcPr>
          <w:p w14:paraId="73E7931F" w14:textId="4CDF5CDD" w:rsidR="002D275A" w:rsidRPr="0043572F" w:rsidRDefault="002D275A" w:rsidP="00A23406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>Signaling</w:t>
            </w:r>
            <w:proofErr w:type="spellEnd"/>
            <w:r w:rsidRPr="004357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ology</w:t>
            </w:r>
          </w:p>
        </w:tc>
      </w:tr>
    </w:tbl>
    <w:p w14:paraId="21E65884" w14:textId="77777777" w:rsidR="00927DF6" w:rsidRPr="0043572F" w:rsidRDefault="00927DF6" w:rsidP="00A2340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44AB6F" w14:textId="1F6DE816" w:rsidR="00B248E5" w:rsidRPr="0043572F" w:rsidRDefault="00B248E5" w:rsidP="00A234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3572F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5F308C0" w14:textId="4DFC8790" w:rsidR="009B6502" w:rsidRPr="0043572F" w:rsidRDefault="009B6502" w:rsidP="00A2340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4384E" w14:textId="1165C96F" w:rsidR="009B6502" w:rsidRPr="0043572F" w:rsidRDefault="003826D2" w:rsidP="00A2340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572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83AC5DC" wp14:editId="758E120A">
            <wp:extent cx="5760720" cy="6249164"/>
            <wp:effectExtent l="0" t="0" r="0" b="0"/>
            <wp:docPr id="19313633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49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4515E4" w14:textId="0A9955B8" w:rsidR="009B6502" w:rsidRPr="0043572F" w:rsidRDefault="00AF2AD3" w:rsidP="00A23406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572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4F4938" w:rsidRPr="0043572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B6502" w:rsidRPr="0043572F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proofErr w:type="spellStart"/>
      <w:r w:rsidR="009B6502" w:rsidRPr="0043572F">
        <w:rPr>
          <w:rFonts w:ascii="Times New Roman" w:hAnsi="Times New Roman" w:cs="Times New Roman"/>
          <w:b/>
          <w:bCs/>
          <w:sz w:val="24"/>
          <w:szCs w:val="24"/>
        </w:rPr>
        <w:t>Intrafetal</w:t>
      </w:r>
      <w:proofErr w:type="spellEnd"/>
      <w:r w:rsidR="009B6502" w:rsidRPr="0043572F">
        <w:rPr>
          <w:rFonts w:ascii="Times New Roman" w:hAnsi="Times New Roman" w:cs="Times New Roman"/>
          <w:b/>
          <w:bCs/>
          <w:sz w:val="24"/>
          <w:szCs w:val="24"/>
        </w:rPr>
        <w:t xml:space="preserve"> cortisol infusion disrupted normal relationship between OXPHOS complexes and GR isoforms</w:t>
      </w:r>
      <w:r w:rsidR="009B6502" w:rsidRPr="0043572F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B6502" w:rsidRPr="0043572F">
        <w:rPr>
          <w:rFonts w:asciiTheme="majorBidi" w:hAnsiTheme="majorBidi" w:cstheme="majorBidi"/>
          <w:sz w:val="24"/>
          <w:szCs w:val="24"/>
        </w:rPr>
        <w:t xml:space="preserve"> </w:t>
      </w:r>
      <w:r w:rsidR="00883AF1" w:rsidRPr="0043572F">
        <w:rPr>
          <w:rFonts w:asciiTheme="majorBidi" w:hAnsiTheme="majorBidi" w:cstheme="majorBidi"/>
          <w:sz w:val="24"/>
          <w:szCs w:val="24"/>
        </w:rPr>
        <w:t xml:space="preserve">There </w:t>
      </w:r>
      <w:proofErr w:type="gramStart"/>
      <w:r w:rsidR="00883AF1" w:rsidRPr="0043572F">
        <w:rPr>
          <w:rFonts w:asciiTheme="majorBidi" w:hAnsiTheme="majorBidi" w:cstheme="majorBidi"/>
          <w:sz w:val="24"/>
          <w:szCs w:val="24"/>
        </w:rPr>
        <w:t>were</w:t>
      </w:r>
      <w:proofErr w:type="gramEnd"/>
      <w:r w:rsidR="00883AF1" w:rsidRPr="0043572F">
        <w:rPr>
          <w:rFonts w:asciiTheme="majorBidi" w:hAnsiTheme="majorBidi" w:cstheme="majorBidi"/>
          <w:sz w:val="24"/>
          <w:szCs w:val="24"/>
        </w:rPr>
        <w:t xml:space="preserve"> negative linear relationship between GRα-A and complex 1 (A), complex 3 (B), and complex 5 (C) in Saline only. </w:t>
      </w:r>
      <w:r w:rsidR="00E612B3" w:rsidRPr="0043572F">
        <w:rPr>
          <w:rFonts w:asciiTheme="majorBidi" w:hAnsiTheme="majorBidi" w:cstheme="majorBidi"/>
          <w:sz w:val="24"/>
          <w:szCs w:val="24"/>
        </w:rPr>
        <w:t xml:space="preserve">There </w:t>
      </w:r>
      <w:proofErr w:type="gramStart"/>
      <w:r w:rsidR="00E612B3" w:rsidRPr="0043572F">
        <w:rPr>
          <w:rFonts w:asciiTheme="majorBidi" w:hAnsiTheme="majorBidi" w:cstheme="majorBidi"/>
          <w:sz w:val="24"/>
          <w:szCs w:val="24"/>
        </w:rPr>
        <w:t>were</w:t>
      </w:r>
      <w:proofErr w:type="gramEnd"/>
      <w:r w:rsidR="00E612B3" w:rsidRPr="0043572F">
        <w:rPr>
          <w:rFonts w:asciiTheme="majorBidi" w:hAnsiTheme="majorBidi" w:cstheme="majorBidi"/>
          <w:sz w:val="24"/>
          <w:szCs w:val="24"/>
        </w:rPr>
        <w:t xml:space="preserve"> negative linear relationship between GR-P and complex 5 (D) in Saline only. There </w:t>
      </w:r>
      <w:proofErr w:type="gramStart"/>
      <w:r w:rsidR="00E612B3" w:rsidRPr="0043572F">
        <w:rPr>
          <w:rFonts w:asciiTheme="majorBidi" w:hAnsiTheme="majorBidi" w:cstheme="majorBidi"/>
          <w:sz w:val="24"/>
          <w:szCs w:val="24"/>
        </w:rPr>
        <w:t>were</w:t>
      </w:r>
      <w:proofErr w:type="gramEnd"/>
      <w:r w:rsidR="00E612B3" w:rsidRPr="0043572F">
        <w:rPr>
          <w:rFonts w:asciiTheme="majorBidi" w:hAnsiTheme="majorBidi" w:cstheme="majorBidi"/>
          <w:sz w:val="24"/>
          <w:szCs w:val="24"/>
        </w:rPr>
        <w:t xml:space="preserve"> negative linear relationship between GR-A and complex 1 (E) in Saline only. There </w:t>
      </w:r>
      <w:proofErr w:type="gramStart"/>
      <w:r w:rsidR="00E612B3" w:rsidRPr="0043572F">
        <w:rPr>
          <w:rFonts w:asciiTheme="majorBidi" w:hAnsiTheme="majorBidi" w:cstheme="majorBidi"/>
          <w:sz w:val="24"/>
          <w:szCs w:val="24"/>
        </w:rPr>
        <w:t>were</w:t>
      </w:r>
      <w:proofErr w:type="gramEnd"/>
      <w:r w:rsidR="00E612B3" w:rsidRPr="0043572F">
        <w:rPr>
          <w:rFonts w:asciiTheme="majorBidi" w:hAnsiTheme="majorBidi" w:cstheme="majorBidi"/>
          <w:sz w:val="24"/>
          <w:szCs w:val="24"/>
        </w:rPr>
        <w:t xml:space="preserve"> negative linear relationship between GRα-D2 and complex 1 (F), complex 3 (G), complex 4 (H), and complex </w:t>
      </w:r>
      <w:r w:rsidR="00E612B3" w:rsidRPr="0043572F">
        <w:rPr>
          <w:rFonts w:asciiTheme="majorBidi" w:hAnsiTheme="majorBidi" w:cstheme="majorBidi"/>
          <w:sz w:val="24"/>
          <w:szCs w:val="24"/>
        </w:rPr>
        <w:lastRenderedPageBreak/>
        <w:t>5 (I) in Saline and/or Cortisol.</w:t>
      </w:r>
      <w:r w:rsidR="00251D37" w:rsidRPr="0043572F">
        <w:rPr>
          <w:rFonts w:asciiTheme="majorBidi" w:hAnsiTheme="majorBidi" w:cstheme="majorBidi"/>
          <w:sz w:val="24"/>
          <w:szCs w:val="24"/>
        </w:rPr>
        <w:t xml:space="preserve"> There </w:t>
      </w:r>
      <w:proofErr w:type="gramStart"/>
      <w:r w:rsidR="00251D37" w:rsidRPr="0043572F">
        <w:rPr>
          <w:rFonts w:asciiTheme="majorBidi" w:hAnsiTheme="majorBidi" w:cstheme="majorBidi"/>
          <w:sz w:val="24"/>
          <w:szCs w:val="24"/>
        </w:rPr>
        <w:t>were</w:t>
      </w:r>
      <w:proofErr w:type="gramEnd"/>
      <w:r w:rsidR="00251D37" w:rsidRPr="0043572F">
        <w:rPr>
          <w:rFonts w:asciiTheme="majorBidi" w:hAnsiTheme="majorBidi" w:cstheme="majorBidi"/>
          <w:sz w:val="24"/>
          <w:szCs w:val="24"/>
        </w:rPr>
        <w:t xml:space="preserve"> negative linear relationship between GRα-D3 and complex 4 (J), and complex 5 (K) in Saline only.</w:t>
      </w:r>
      <w:r w:rsidR="00883AF1" w:rsidRPr="0043572F">
        <w:rPr>
          <w:rFonts w:asciiTheme="majorBidi" w:hAnsiTheme="majorBidi" w:cstheme="majorBidi"/>
          <w:sz w:val="24"/>
          <w:szCs w:val="24"/>
        </w:rPr>
        <w:t xml:space="preserve"> </w:t>
      </w:r>
      <w:r w:rsidR="009B6502" w:rsidRPr="0043572F">
        <w:rPr>
          <w:rFonts w:asciiTheme="majorBidi" w:hAnsiTheme="majorBidi" w:cstheme="majorBidi"/>
          <w:sz w:val="24"/>
          <w:szCs w:val="24"/>
        </w:rPr>
        <w:t xml:space="preserve">Males (M)=circles, females (F)=triangles. Saline, left ventricle (LV) tissue from saline-infused </w:t>
      </w:r>
      <w:proofErr w:type="spellStart"/>
      <w:r w:rsidR="009B6502" w:rsidRPr="0043572F">
        <w:rPr>
          <w:rFonts w:asciiTheme="majorBidi" w:hAnsiTheme="majorBidi" w:cstheme="majorBidi"/>
          <w:sz w:val="24"/>
          <w:szCs w:val="24"/>
        </w:rPr>
        <w:t>fetuses</w:t>
      </w:r>
      <w:proofErr w:type="spellEnd"/>
      <w:r w:rsidR="001A51D6" w:rsidRPr="0043572F">
        <w:rPr>
          <w:rFonts w:asciiTheme="majorBidi" w:hAnsiTheme="majorBidi" w:cstheme="majorBidi"/>
          <w:sz w:val="24"/>
          <w:szCs w:val="24"/>
        </w:rPr>
        <w:t>, open symbols</w:t>
      </w:r>
      <w:r w:rsidR="009B6502" w:rsidRPr="0043572F">
        <w:rPr>
          <w:rFonts w:asciiTheme="majorBidi" w:hAnsiTheme="majorBidi" w:cstheme="majorBidi"/>
          <w:sz w:val="24"/>
          <w:szCs w:val="24"/>
        </w:rPr>
        <w:t xml:space="preserve"> (protein=3M, 5F). Cortisol, LV tissue from cortisol-infused </w:t>
      </w:r>
      <w:proofErr w:type="spellStart"/>
      <w:r w:rsidR="009B6502" w:rsidRPr="0043572F">
        <w:rPr>
          <w:rFonts w:asciiTheme="majorBidi" w:hAnsiTheme="majorBidi" w:cstheme="majorBidi"/>
          <w:sz w:val="24"/>
          <w:szCs w:val="24"/>
        </w:rPr>
        <w:t>fetuses</w:t>
      </w:r>
      <w:proofErr w:type="spellEnd"/>
      <w:r w:rsidR="001A51D6" w:rsidRPr="0043572F">
        <w:rPr>
          <w:rFonts w:asciiTheme="majorBidi" w:hAnsiTheme="majorBidi" w:cstheme="majorBidi"/>
          <w:sz w:val="24"/>
          <w:szCs w:val="24"/>
        </w:rPr>
        <w:t>, filled symbols</w:t>
      </w:r>
      <w:r w:rsidR="009B6502" w:rsidRPr="0043572F">
        <w:rPr>
          <w:rFonts w:asciiTheme="majorBidi" w:hAnsiTheme="majorBidi" w:cstheme="majorBidi"/>
          <w:sz w:val="24"/>
          <w:szCs w:val="24"/>
        </w:rPr>
        <w:t xml:space="preserve"> (protein=5M, 3F). mRNA expression was run in triplicate and one sample per animal was run per </w:t>
      </w:r>
      <w:r w:rsidR="00B056B3" w:rsidRPr="0043572F">
        <w:rPr>
          <w:rFonts w:asciiTheme="majorBidi" w:hAnsiTheme="majorBidi" w:cstheme="majorBidi"/>
          <w:sz w:val="24"/>
          <w:szCs w:val="24"/>
        </w:rPr>
        <w:t>w</w:t>
      </w:r>
      <w:r w:rsidR="009B6502" w:rsidRPr="0043572F">
        <w:rPr>
          <w:rFonts w:asciiTheme="majorBidi" w:hAnsiTheme="majorBidi" w:cstheme="majorBidi"/>
          <w:sz w:val="24"/>
          <w:szCs w:val="24"/>
        </w:rPr>
        <w:t>estern blot.</w:t>
      </w:r>
      <w:r w:rsidR="00CF4D96" w:rsidRPr="0043572F">
        <w:rPr>
          <w:rFonts w:asciiTheme="majorBidi" w:hAnsiTheme="majorBidi" w:cstheme="majorBidi"/>
          <w:sz w:val="24"/>
          <w:szCs w:val="24"/>
        </w:rPr>
        <w:t xml:space="preserve"> To assess the relationship between two measures, simple linear regression was used.</w:t>
      </w:r>
      <w:r w:rsidR="009B6502" w:rsidRPr="0043572F">
        <w:rPr>
          <w:rFonts w:asciiTheme="majorBidi" w:hAnsiTheme="majorBidi" w:cstheme="majorBidi"/>
          <w:sz w:val="24"/>
          <w:szCs w:val="24"/>
        </w:rPr>
        <w:t xml:space="preserve"> Data expressed as mean ± SD</w:t>
      </w:r>
      <w:r w:rsidR="00CF4D96" w:rsidRPr="0043572F">
        <w:rPr>
          <w:rFonts w:asciiTheme="majorBidi" w:hAnsiTheme="majorBidi" w:cstheme="majorBidi"/>
          <w:sz w:val="24"/>
          <w:szCs w:val="24"/>
        </w:rPr>
        <w:t>.</w:t>
      </w:r>
      <w:r w:rsidR="009B6502" w:rsidRPr="0043572F">
        <w:rPr>
          <w:rFonts w:asciiTheme="majorBidi" w:hAnsiTheme="majorBidi" w:cstheme="majorBidi"/>
          <w:sz w:val="24"/>
          <w:szCs w:val="24"/>
        </w:rPr>
        <w:t xml:space="preserve"> </w:t>
      </w:r>
      <w:r w:rsidR="009B6502" w:rsidRPr="0043572F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9B6502" w:rsidRPr="0043572F">
        <w:rPr>
          <w:rFonts w:asciiTheme="majorBidi" w:hAnsiTheme="majorBidi" w:cstheme="majorBidi"/>
          <w:sz w:val="24"/>
          <w:szCs w:val="24"/>
        </w:rPr>
        <w:t>&lt;0.05 was considered significant. AU: arbitrary unit.</w:t>
      </w:r>
    </w:p>
    <w:p w14:paraId="29DD8902" w14:textId="77777777" w:rsidR="009B6502" w:rsidRPr="0043572F" w:rsidRDefault="009B6502" w:rsidP="00A2340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E3D41" w14:textId="6B6D8036" w:rsidR="009B6502" w:rsidRPr="0043572F" w:rsidRDefault="009B6502" w:rsidP="00A2340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6502" w:rsidRPr="0043572F" w:rsidSect="00E232D8">
      <w:headerReference w:type="default" r:id="rId9"/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094AE" w14:textId="77777777" w:rsidR="00255802" w:rsidRDefault="00255802" w:rsidP="003A066A">
      <w:pPr>
        <w:spacing w:after="0" w:line="240" w:lineRule="auto"/>
      </w:pPr>
      <w:r>
        <w:separator/>
      </w:r>
    </w:p>
  </w:endnote>
  <w:endnote w:type="continuationSeparator" w:id="0">
    <w:p w14:paraId="0AC7E8E2" w14:textId="77777777" w:rsidR="00255802" w:rsidRDefault="00255802" w:rsidP="003A066A">
      <w:pPr>
        <w:spacing w:after="0" w:line="240" w:lineRule="auto"/>
      </w:pPr>
      <w:r>
        <w:continuationSeparator/>
      </w:r>
    </w:p>
  </w:endnote>
  <w:endnote w:type="continuationNotice" w:id="1">
    <w:p w14:paraId="07EDEA2B" w14:textId="77777777" w:rsidR="00255802" w:rsidRDefault="002558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764480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A456D4" w14:textId="47E2E8A6" w:rsidR="005C575B" w:rsidRPr="007D069A" w:rsidRDefault="005C575B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7D069A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7D069A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7D069A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7D069A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7D069A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46A61D30" w14:textId="77777777" w:rsidR="005C575B" w:rsidRPr="007D069A" w:rsidRDefault="005C575B">
    <w:pPr>
      <w:pStyle w:val="Footer"/>
      <w:rPr>
        <w:rFonts w:asciiTheme="majorBidi" w:hAnsiTheme="majorBidi" w:cstheme="majorBid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D01E7" w14:textId="77777777" w:rsidR="00255802" w:rsidRDefault="00255802" w:rsidP="003A066A">
      <w:pPr>
        <w:spacing w:after="0" w:line="240" w:lineRule="auto"/>
      </w:pPr>
      <w:r>
        <w:separator/>
      </w:r>
    </w:p>
  </w:footnote>
  <w:footnote w:type="continuationSeparator" w:id="0">
    <w:p w14:paraId="2F133B5A" w14:textId="77777777" w:rsidR="00255802" w:rsidRDefault="00255802" w:rsidP="003A066A">
      <w:pPr>
        <w:spacing w:after="0" w:line="240" w:lineRule="auto"/>
      </w:pPr>
      <w:r>
        <w:continuationSeparator/>
      </w:r>
    </w:p>
  </w:footnote>
  <w:footnote w:type="continuationNotice" w:id="1">
    <w:p w14:paraId="06E02FD2" w14:textId="77777777" w:rsidR="00255802" w:rsidRDefault="0025580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331D0" w14:textId="4EF026C8" w:rsidR="00694E09" w:rsidRPr="00694E09" w:rsidRDefault="00694E09" w:rsidP="00694E09">
    <w:pPr>
      <w:pStyle w:val="Header"/>
      <w:jc w:val="both"/>
      <w:rPr>
        <w:rFonts w:asciiTheme="majorBidi" w:hAnsiTheme="majorBidi" w:cstheme="majorBid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26A23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6C06A7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24EDB8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ECA54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3D4EE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9285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E8E9B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2E2F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CB279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FDAFB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6E4747"/>
    <w:multiLevelType w:val="hybridMultilevel"/>
    <w:tmpl w:val="260853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2E4FA3"/>
    <w:multiLevelType w:val="hybridMultilevel"/>
    <w:tmpl w:val="CE761736"/>
    <w:lvl w:ilvl="0" w:tplc="DF380B8A">
      <w:start w:val="1"/>
      <w:numFmt w:val="decimal"/>
      <w:lvlText w:val="%1)"/>
      <w:lvlJc w:val="left"/>
      <w:pPr>
        <w:ind w:left="1020" w:hanging="360"/>
      </w:pPr>
    </w:lvl>
    <w:lvl w:ilvl="1" w:tplc="10B8BE78">
      <w:start w:val="1"/>
      <w:numFmt w:val="decimal"/>
      <w:lvlText w:val="%2)"/>
      <w:lvlJc w:val="left"/>
      <w:pPr>
        <w:ind w:left="1020" w:hanging="360"/>
      </w:pPr>
    </w:lvl>
    <w:lvl w:ilvl="2" w:tplc="AC9A1E74">
      <w:start w:val="1"/>
      <w:numFmt w:val="decimal"/>
      <w:lvlText w:val="%3)"/>
      <w:lvlJc w:val="left"/>
      <w:pPr>
        <w:ind w:left="1020" w:hanging="360"/>
      </w:pPr>
    </w:lvl>
    <w:lvl w:ilvl="3" w:tplc="D11A6946">
      <w:start w:val="1"/>
      <w:numFmt w:val="decimal"/>
      <w:lvlText w:val="%4)"/>
      <w:lvlJc w:val="left"/>
      <w:pPr>
        <w:ind w:left="1020" w:hanging="360"/>
      </w:pPr>
    </w:lvl>
    <w:lvl w:ilvl="4" w:tplc="013CCC48">
      <w:start w:val="1"/>
      <w:numFmt w:val="decimal"/>
      <w:lvlText w:val="%5)"/>
      <w:lvlJc w:val="left"/>
      <w:pPr>
        <w:ind w:left="1020" w:hanging="360"/>
      </w:pPr>
    </w:lvl>
    <w:lvl w:ilvl="5" w:tplc="9656E050">
      <w:start w:val="1"/>
      <w:numFmt w:val="decimal"/>
      <w:lvlText w:val="%6)"/>
      <w:lvlJc w:val="left"/>
      <w:pPr>
        <w:ind w:left="1020" w:hanging="360"/>
      </w:pPr>
    </w:lvl>
    <w:lvl w:ilvl="6" w:tplc="E890A3D2">
      <w:start w:val="1"/>
      <w:numFmt w:val="decimal"/>
      <w:lvlText w:val="%7)"/>
      <w:lvlJc w:val="left"/>
      <w:pPr>
        <w:ind w:left="1020" w:hanging="360"/>
      </w:pPr>
    </w:lvl>
    <w:lvl w:ilvl="7" w:tplc="3ABE0B68">
      <w:start w:val="1"/>
      <w:numFmt w:val="decimal"/>
      <w:lvlText w:val="%8)"/>
      <w:lvlJc w:val="left"/>
      <w:pPr>
        <w:ind w:left="1020" w:hanging="360"/>
      </w:pPr>
    </w:lvl>
    <w:lvl w:ilvl="8" w:tplc="ECDC6D34">
      <w:start w:val="1"/>
      <w:numFmt w:val="decimal"/>
      <w:lvlText w:val="%9)"/>
      <w:lvlJc w:val="left"/>
      <w:pPr>
        <w:ind w:left="102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GrammaticalError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z9r5ag5pvsferze550r9uet590fwr5ade&quot;&gt;Amanollahi.Reza_My EndNote Library&lt;record-ids&gt;&lt;item&gt;1&lt;/item&gt;&lt;item&gt;3&lt;/item&gt;&lt;item&gt;4&lt;/item&gt;&lt;item&gt;8&lt;/item&gt;&lt;item&gt;71&lt;/item&gt;&lt;item&gt;85&lt;/item&gt;&lt;item&gt;95&lt;/item&gt;&lt;item&gt;96&lt;/item&gt;&lt;item&gt;97&lt;/item&gt;&lt;item&gt;100&lt;/item&gt;&lt;item&gt;108&lt;/item&gt;&lt;item&gt;109&lt;/item&gt;&lt;item&gt;132&lt;/item&gt;&lt;item&gt;144&lt;/item&gt;&lt;item&gt;166&lt;/item&gt;&lt;item&gt;185&lt;/item&gt;&lt;item&gt;190&lt;/item&gt;&lt;item&gt;274&lt;/item&gt;&lt;item&gt;276&lt;/item&gt;&lt;item&gt;277&lt;/item&gt;&lt;item&gt;278&lt;/item&gt;&lt;item&gt;280&lt;/item&gt;&lt;item&gt;281&lt;/item&gt;&lt;item&gt;292&lt;/item&gt;&lt;item&gt;293&lt;/item&gt;&lt;item&gt;295&lt;/item&gt;&lt;item&gt;296&lt;/item&gt;&lt;item&gt;298&lt;/item&gt;&lt;item&gt;300&lt;/item&gt;&lt;item&gt;301&lt;/item&gt;&lt;item&gt;303&lt;/item&gt;&lt;item&gt;304&lt;/item&gt;&lt;item&gt;305&lt;/item&gt;&lt;item&gt;311&lt;/item&gt;&lt;item&gt;312&lt;/item&gt;&lt;item&gt;315&lt;/item&gt;&lt;item&gt;320&lt;/item&gt;&lt;item&gt;321&lt;/item&gt;&lt;item&gt;327&lt;/item&gt;&lt;item&gt;330&lt;/item&gt;&lt;item&gt;332&lt;/item&gt;&lt;item&gt;335&lt;/item&gt;&lt;item&gt;336&lt;/item&gt;&lt;item&gt;337&lt;/item&gt;&lt;item&gt;338&lt;/item&gt;&lt;item&gt;349&lt;/item&gt;&lt;item&gt;357&lt;/item&gt;&lt;item&gt;358&lt;/item&gt;&lt;item&gt;360&lt;/item&gt;&lt;item&gt;363&lt;/item&gt;&lt;item&gt;369&lt;/item&gt;&lt;item&gt;370&lt;/item&gt;&lt;item&gt;371&lt;/item&gt;&lt;item&gt;372&lt;/item&gt;&lt;item&gt;373&lt;/item&gt;&lt;item&gt;374&lt;/item&gt;&lt;item&gt;375&lt;/item&gt;&lt;item&gt;376&lt;/item&gt;&lt;item&gt;378&lt;/item&gt;&lt;item&gt;379&lt;/item&gt;&lt;item&gt;380&lt;/item&gt;&lt;item&gt;381&lt;/item&gt;&lt;item&gt;382&lt;/item&gt;&lt;item&gt;383&lt;/item&gt;&lt;item&gt;384&lt;/item&gt;&lt;item&gt;385&lt;/item&gt;&lt;item&gt;386&lt;/item&gt;&lt;item&gt;389&lt;/item&gt;&lt;item&gt;390&lt;/item&gt;&lt;item&gt;391&lt;/item&gt;&lt;item&gt;393&lt;/item&gt;&lt;item&gt;394&lt;/item&gt;&lt;item&gt;405&lt;/item&gt;&lt;item&gt;409&lt;/item&gt;&lt;item&gt;410&lt;/item&gt;&lt;item&gt;414&lt;/item&gt;&lt;item&gt;443&lt;/item&gt;&lt;item&gt;447&lt;/item&gt;&lt;item&gt;449&lt;/item&gt;&lt;item&gt;451&lt;/item&gt;&lt;item&gt;452&lt;/item&gt;&lt;item&gt;512&lt;/item&gt;&lt;item&gt;524&lt;/item&gt;&lt;item&gt;570&lt;/item&gt;&lt;item&gt;571&lt;/item&gt;&lt;item&gt;573&lt;/item&gt;&lt;item&gt;581&lt;/item&gt;&lt;item&gt;583&lt;/item&gt;&lt;item&gt;589&lt;/item&gt;&lt;item&gt;590&lt;/item&gt;&lt;item&gt;591&lt;/item&gt;&lt;item&gt;598&lt;/item&gt;&lt;item&gt;603&lt;/item&gt;&lt;item&gt;606&lt;/item&gt;&lt;item&gt;631&lt;/item&gt;&lt;item&gt;632&lt;/item&gt;&lt;item&gt;661&lt;/item&gt;&lt;item&gt;664&lt;/item&gt;&lt;item&gt;702&lt;/item&gt;&lt;item&gt;706&lt;/item&gt;&lt;item&gt;708&lt;/item&gt;&lt;item&gt;713&lt;/item&gt;&lt;item&gt;723&lt;/item&gt;&lt;item&gt;759&lt;/item&gt;&lt;item&gt;785&lt;/item&gt;&lt;item&gt;786&lt;/item&gt;&lt;item&gt;788&lt;/item&gt;&lt;item&gt;820&lt;/item&gt;&lt;item&gt;829&lt;/item&gt;&lt;item&gt;830&lt;/item&gt;&lt;item&gt;832&lt;/item&gt;&lt;item&gt;834&lt;/item&gt;&lt;item&gt;835&lt;/item&gt;&lt;item&gt;888&lt;/item&gt;&lt;item&gt;889&lt;/item&gt;&lt;item&gt;950&lt;/item&gt;&lt;/record-ids&gt;&lt;/item&gt;&lt;/Libraries&gt;"/>
  </w:docVars>
  <w:rsids>
    <w:rsidRoot w:val="008A7E3A"/>
    <w:rsid w:val="00000772"/>
    <w:rsid w:val="00000B5A"/>
    <w:rsid w:val="00001C29"/>
    <w:rsid w:val="00002900"/>
    <w:rsid w:val="00003421"/>
    <w:rsid w:val="00003667"/>
    <w:rsid w:val="000045D7"/>
    <w:rsid w:val="00004A19"/>
    <w:rsid w:val="00004E91"/>
    <w:rsid w:val="0000535C"/>
    <w:rsid w:val="00005895"/>
    <w:rsid w:val="00006267"/>
    <w:rsid w:val="000063B5"/>
    <w:rsid w:val="000066B2"/>
    <w:rsid w:val="00006CBE"/>
    <w:rsid w:val="00006F21"/>
    <w:rsid w:val="00007B17"/>
    <w:rsid w:val="00007EAE"/>
    <w:rsid w:val="0001045C"/>
    <w:rsid w:val="00010B4C"/>
    <w:rsid w:val="0001104B"/>
    <w:rsid w:val="000110E2"/>
    <w:rsid w:val="000115F7"/>
    <w:rsid w:val="00011AC1"/>
    <w:rsid w:val="00011FDA"/>
    <w:rsid w:val="00012497"/>
    <w:rsid w:val="000124FF"/>
    <w:rsid w:val="000129C0"/>
    <w:rsid w:val="00013B64"/>
    <w:rsid w:val="00013B77"/>
    <w:rsid w:val="00013CA8"/>
    <w:rsid w:val="000141F1"/>
    <w:rsid w:val="00014219"/>
    <w:rsid w:val="00015178"/>
    <w:rsid w:val="00015AD2"/>
    <w:rsid w:val="00015B3A"/>
    <w:rsid w:val="00015E0F"/>
    <w:rsid w:val="00016877"/>
    <w:rsid w:val="0001691B"/>
    <w:rsid w:val="00017015"/>
    <w:rsid w:val="00017054"/>
    <w:rsid w:val="00017AF3"/>
    <w:rsid w:val="0002094D"/>
    <w:rsid w:val="00020951"/>
    <w:rsid w:val="00022109"/>
    <w:rsid w:val="00022151"/>
    <w:rsid w:val="00022292"/>
    <w:rsid w:val="00022A0A"/>
    <w:rsid w:val="00022E10"/>
    <w:rsid w:val="000243E1"/>
    <w:rsid w:val="00025408"/>
    <w:rsid w:val="00025EDF"/>
    <w:rsid w:val="00026705"/>
    <w:rsid w:val="00027113"/>
    <w:rsid w:val="00027658"/>
    <w:rsid w:val="00027962"/>
    <w:rsid w:val="000309A3"/>
    <w:rsid w:val="0003139C"/>
    <w:rsid w:val="00033416"/>
    <w:rsid w:val="000335E5"/>
    <w:rsid w:val="00033826"/>
    <w:rsid w:val="00033867"/>
    <w:rsid w:val="00034116"/>
    <w:rsid w:val="0003491F"/>
    <w:rsid w:val="00034AB7"/>
    <w:rsid w:val="00035AF1"/>
    <w:rsid w:val="00036684"/>
    <w:rsid w:val="00036D74"/>
    <w:rsid w:val="0003715E"/>
    <w:rsid w:val="0003731C"/>
    <w:rsid w:val="0003737F"/>
    <w:rsid w:val="00037BAE"/>
    <w:rsid w:val="0004199E"/>
    <w:rsid w:val="000419FC"/>
    <w:rsid w:val="000420AE"/>
    <w:rsid w:val="0004224D"/>
    <w:rsid w:val="00042B76"/>
    <w:rsid w:val="00043FA1"/>
    <w:rsid w:val="0004428E"/>
    <w:rsid w:val="000446C3"/>
    <w:rsid w:val="00044EDB"/>
    <w:rsid w:val="00045224"/>
    <w:rsid w:val="00045415"/>
    <w:rsid w:val="00045AAB"/>
    <w:rsid w:val="00046890"/>
    <w:rsid w:val="00050D67"/>
    <w:rsid w:val="00050DE1"/>
    <w:rsid w:val="000513FF"/>
    <w:rsid w:val="000516F8"/>
    <w:rsid w:val="00052AF3"/>
    <w:rsid w:val="000541EA"/>
    <w:rsid w:val="00054516"/>
    <w:rsid w:val="00056771"/>
    <w:rsid w:val="00056AA8"/>
    <w:rsid w:val="00057092"/>
    <w:rsid w:val="0005777F"/>
    <w:rsid w:val="00057A36"/>
    <w:rsid w:val="00060D3A"/>
    <w:rsid w:val="00060D77"/>
    <w:rsid w:val="00062592"/>
    <w:rsid w:val="00062F48"/>
    <w:rsid w:val="000644F9"/>
    <w:rsid w:val="00064DA2"/>
    <w:rsid w:val="00065F05"/>
    <w:rsid w:val="000678A8"/>
    <w:rsid w:val="00067D71"/>
    <w:rsid w:val="000705A9"/>
    <w:rsid w:val="00070E10"/>
    <w:rsid w:val="000713D0"/>
    <w:rsid w:val="00071566"/>
    <w:rsid w:val="00072131"/>
    <w:rsid w:val="00072423"/>
    <w:rsid w:val="0007282C"/>
    <w:rsid w:val="000739D7"/>
    <w:rsid w:val="00073DC9"/>
    <w:rsid w:val="00074127"/>
    <w:rsid w:val="000747B5"/>
    <w:rsid w:val="00074DAD"/>
    <w:rsid w:val="00074F13"/>
    <w:rsid w:val="000754A7"/>
    <w:rsid w:val="00076F30"/>
    <w:rsid w:val="0007732B"/>
    <w:rsid w:val="000773A6"/>
    <w:rsid w:val="00080A7D"/>
    <w:rsid w:val="00080B6D"/>
    <w:rsid w:val="00080BA5"/>
    <w:rsid w:val="00081183"/>
    <w:rsid w:val="00081B52"/>
    <w:rsid w:val="000824B4"/>
    <w:rsid w:val="00082E18"/>
    <w:rsid w:val="00083E6F"/>
    <w:rsid w:val="00084053"/>
    <w:rsid w:val="000849D2"/>
    <w:rsid w:val="00084B08"/>
    <w:rsid w:val="000854EC"/>
    <w:rsid w:val="000859AF"/>
    <w:rsid w:val="00085DBA"/>
    <w:rsid w:val="00086261"/>
    <w:rsid w:val="000865E7"/>
    <w:rsid w:val="00086BF5"/>
    <w:rsid w:val="00087027"/>
    <w:rsid w:val="000870CC"/>
    <w:rsid w:val="00090088"/>
    <w:rsid w:val="0009075C"/>
    <w:rsid w:val="00090A51"/>
    <w:rsid w:val="000917BC"/>
    <w:rsid w:val="00091B35"/>
    <w:rsid w:val="00092B0E"/>
    <w:rsid w:val="00092D68"/>
    <w:rsid w:val="000932EE"/>
    <w:rsid w:val="00093D70"/>
    <w:rsid w:val="00094323"/>
    <w:rsid w:val="0009483D"/>
    <w:rsid w:val="00094AF4"/>
    <w:rsid w:val="00094B78"/>
    <w:rsid w:val="000953B6"/>
    <w:rsid w:val="00095766"/>
    <w:rsid w:val="0009779A"/>
    <w:rsid w:val="000A05C9"/>
    <w:rsid w:val="000A14E1"/>
    <w:rsid w:val="000A1675"/>
    <w:rsid w:val="000A3CB1"/>
    <w:rsid w:val="000A470E"/>
    <w:rsid w:val="000A47F5"/>
    <w:rsid w:val="000A4DC1"/>
    <w:rsid w:val="000A4DE6"/>
    <w:rsid w:val="000A4F38"/>
    <w:rsid w:val="000A54B7"/>
    <w:rsid w:val="000A606F"/>
    <w:rsid w:val="000A6634"/>
    <w:rsid w:val="000A6D97"/>
    <w:rsid w:val="000A70D1"/>
    <w:rsid w:val="000A7EBE"/>
    <w:rsid w:val="000B0175"/>
    <w:rsid w:val="000B02EF"/>
    <w:rsid w:val="000B0E3B"/>
    <w:rsid w:val="000B115B"/>
    <w:rsid w:val="000B1D26"/>
    <w:rsid w:val="000B1ECE"/>
    <w:rsid w:val="000B220B"/>
    <w:rsid w:val="000B2248"/>
    <w:rsid w:val="000B22B7"/>
    <w:rsid w:val="000B359A"/>
    <w:rsid w:val="000B3A33"/>
    <w:rsid w:val="000B3EEE"/>
    <w:rsid w:val="000B410F"/>
    <w:rsid w:val="000B4491"/>
    <w:rsid w:val="000B4AE5"/>
    <w:rsid w:val="000B50CF"/>
    <w:rsid w:val="000B5D72"/>
    <w:rsid w:val="000B65A2"/>
    <w:rsid w:val="000B68CD"/>
    <w:rsid w:val="000B6E97"/>
    <w:rsid w:val="000B712E"/>
    <w:rsid w:val="000B72A3"/>
    <w:rsid w:val="000C0CFE"/>
    <w:rsid w:val="000C0DDB"/>
    <w:rsid w:val="000C0E4B"/>
    <w:rsid w:val="000C3289"/>
    <w:rsid w:val="000C37D6"/>
    <w:rsid w:val="000C47AD"/>
    <w:rsid w:val="000C49A4"/>
    <w:rsid w:val="000C5518"/>
    <w:rsid w:val="000C564E"/>
    <w:rsid w:val="000C5A7D"/>
    <w:rsid w:val="000C5AAE"/>
    <w:rsid w:val="000C5D0E"/>
    <w:rsid w:val="000C60C3"/>
    <w:rsid w:val="000C67B1"/>
    <w:rsid w:val="000C6BA0"/>
    <w:rsid w:val="000D02AD"/>
    <w:rsid w:val="000D03FA"/>
    <w:rsid w:val="000D1A56"/>
    <w:rsid w:val="000D1CE3"/>
    <w:rsid w:val="000D1FF1"/>
    <w:rsid w:val="000D2C28"/>
    <w:rsid w:val="000D3052"/>
    <w:rsid w:val="000D3330"/>
    <w:rsid w:val="000D4192"/>
    <w:rsid w:val="000D4E95"/>
    <w:rsid w:val="000D54B9"/>
    <w:rsid w:val="000D6428"/>
    <w:rsid w:val="000D6AA6"/>
    <w:rsid w:val="000D70C5"/>
    <w:rsid w:val="000D7460"/>
    <w:rsid w:val="000D7861"/>
    <w:rsid w:val="000D7DFB"/>
    <w:rsid w:val="000D7EE0"/>
    <w:rsid w:val="000E012D"/>
    <w:rsid w:val="000E0594"/>
    <w:rsid w:val="000E0D0B"/>
    <w:rsid w:val="000E1FA2"/>
    <w:rsid w:val="000E2759"/>
    <w:rsid w:val="000E3E03"/>
    <w:rsid w:val="000E3F7B"/>
    <w:rsid w:val="000E58B3"/>
    <w:rsid w:val="000E58FC"/>
    <w:rsid w:val="000E5945"/>
    <w:rsid w:val="000E5F3B"/>
    <w:rsid w:val="000E69FA"/>
    <w:rsid w:val="000E74E1"/>
    <w:rsid w:val="000F2394"/>
    <w:rsid w:val="000F2E76"/>
    <w:rsid w:val="000F3991"/>
    <w:rsid w:val="000F3D18"/>
    <w:rsid w:val="000F625D"/>
    <w:rsid w:val="000F6784"/>
    <w:rsid w:val="000F7BC7"/>
    <w:rsid w:val="000F7D09"/>
    <w:rsid w:val="000F7D12"/>
    <w:rsid w:val="00100AE0"/>
    <w:rsid w:val="00100BD2"/>
    <w:rsid w:val="00100D55"/>
    <w:rsid w:val="00100F8F"/>
    <w:rsid w:val="001021C3"/>
    <w:rsid w:val="0010279D"/>
    <w:rsid w:val="001029A0"/>
    <w:rsid w:val="00103EF8"/>
    <w:rsid w:val="00104004"/>
    <w:rsid w:val="00104039"/>
    <w:rsid w:val="001040B5"/>
    <w:rsid w:val="001045F7"/>
    <w:rsid w:val="00104839"/>
    <w:rsid w:val="0010518E"/>
    <w:rsid w:val="00105410"/>
    <w:rsid w:val="00105966"/>
    <w:rsid w:val="0010598D"/>
    <w:rsid w:val="0010599B"/>
    <w:rsid w:val="00105F3E"/>
    <w:rsid w:val="00111E77"/>
    <w:rsid w:val="00111F05"/>
    <w:rsid w:val="0011224A"/>
    <w:rsid w:val="001123B4"/>
    <w:rsid w:val="00112A5E"/>
    <w:rsid w:val="001130F8"/>
    <w:rsid w:val="00113519"/>
    <w:rsid w:val="0011363E"/>
    <w:rsid w:val="00116FDF"/>
    <w:rsid w:val="00117F14"/>
    <w:rsid w:val="001213F1"/>
    <w:rsid w:val="001215BA"/>
    <w:rsid w:val="00121C4F"/>
    <w:rsid w:val="00121F20"/>
    <w:rsid w:val="00122C31"/>
    <w:rsid w:val="00123051"/>
    <w:rsid w:val="00123447"/>
    <w:rsid w:val="001235F8"/>
    <w:rsid w:val="00123C12"/>
    <w:rsid w:val="001246EB"/>
    <w:rsid w:val="001249EF"/>
    <w:rsid w:val="00125546"/>
    <w:rsid w:val="00125EDE"/>
    <w:rsid w:val="0012613B"/>
    <w:rsid w:val="00127ACA"/>
    <w:rsid w:val="001300B7"/>
    <w:rsid w:val="00130490"/>
    <w:rsid w:val="00131A89"/>
    <w:rsid w:val="0013200A"/>
    <w:rsid w:val="00132F68"/>
    <w:rsid w:val="00134032"/>
    <w:rsid w:val="00134093"/>
    <w:rsid w:val="00134264"/>
    <w:rsid w:val="00134A23"/>
    <w:rsid w:val="00134D1E"/>
    <w:rsid w:val="001352C4"/>
    <w:rsid w:val="00135CC2"/>
    <w:rsid w:val="001362CD"/>
    <w:rsid w:val="00136931"/>
    <w:rsid w:val="00136B0B"/>
    <w:rsid w:val="00136B65"/>
    <w:rsid w:val="00137E2A"/>
    <w:rsid w:val="00142122"/>
    <w:rsid w:val="001424C0"/>
    <w:rsid w:val="00142FC7"/>
    <w:rsid w:val="001436EA"/>
    <w:rsid w:val="00143A51"/>
    <w:rsid w:val="00143AC8"/>
    <w:rsid w:val="00144522"/>
    <w:rsid w:val="0014453B"/>
    <w:rsid w:val="00144ACE"/>
    <w:rsid w:val="001452DD"/>
    <w:rsid w:val="00145755"/>
    <w:rsid w:val="00145FE3"/>
    <w:rsid w:val="001460AB"/>
    <w:rsid w:val="00146841"/>
    <w:rsid w:val="00146DA8"/>
    <w:rsid w:val="001470E6"/>
    <w:rsid w:val="001473FD"/>
    <w:rsid w:val="00147806"/>
    <w:rsid w:val="00147B7E"/>
    <w:rsid w:val="00147C02"/>
    <w:rsid w:val="00147F3D"/>
    <w:rsid w:val="00147FC2"/>
    <w:rsid w:val="00150276"/>
    <w:rsid w:val="001504EA"/>
    <w:rsid w:val="00150A55"/>
    <w:rsid w:val="001515F1"/>
    <w:rsid w:val="001515F4"/>
    <w:rsid w:val="00151907"/>
    <w:rsid w:val="0015289C"/>
    <w:rsid w:val="00152992"/>
    <w:rsid w:val="001529BB"/>
    <w:rsid w:val="00153709"/>
    <w:rsid w:val="00154743"/>
    <w:rsid w:val="00154CFB"/>
    <w:rsid w:val="00155523"/>
    <w:rsid w:val="0015559B"/>
    <w:rsid w:val="00155A0E"/>
    <w:rsid w:val="00155CBF"/>
    <w:rsid w:val="00157A90"/>
    <w:rsid w:val="00160C1E"/>
    <w:rsid w:val="00160D36"/>
    <w:rsid w:val="001615A8"/>
    <w:rsid w:val="00161B65"/>
    <w:rsid w:val="00161BFA"/>
    <w:rsid w:val="0016240B"/>
    <w:rsid w:val="00162940"/>
    <w:rsid w:val="00163120"/>
    <w:rsid w:val="00163162"/>
    <w:rsid w:val="0016469E"/>
    <w:rsid w:val="00164CB5"/>
    <w:rsid w:val="00165297"/>
    <w:rsid w:val="001652D3"/>
    <w:rsid w:val="00165D7B"/>
    <w:rsid w:val="00166B7B"/>
    <w:rsid w:val="00170E59"/>
    <w:rsid w:val="001715ED"/>
    <w:rsid w:val="001717F2"/>
    <w:rsid w:val="00171830"/>
    <w:rsid w:val="00172BC0"/>
    <w:rsid w:val="00173206"/>
    <w:rsid w:val="0017396F"/>
    <w:rsid w:val="00173E7F"/>
    <w:rsid w:val="00173EBD"/>
    <w:rsid w:val="00174666"/>
    <w:rsid w:val="00174999"/>
    <w:rsid w:val="00175CD0"/>
    <w:rsid w:val="0017621F"/>
    <w:rsid w:val="00176622"/>
    <w:rsid w:val="00177962"/>
    <w:rsid w:val="00177D75"/>
    <w:rsid w:val="00180049"/>
    <w:rsid w:val="001803D4"/>
    <w:rsid w:val="00180831"/>
    <w:rsid w:val="001808A7"/>
    <w:rsid w:val="001813C4"/>
    <w:rsid w:val="0018142C"/>
    <w:rsid w:val="00181B82"/>
    <w:rsid w:val="001821DE"/>
    <w:rsid w:val="001827AE"/>
    <w:rsid w:val="00182885"/>
    <w:rsid w:val="0018349F"/>
    <w:rsid w:val="001835D3"/>
    <w:rsid w:val="001847A0"/>
    <w:rsid w:val="00184CA1"/>
    <w:rsid w:val="001857DC"/>
    <w:rsid w:val="00185C42"/>
    <w:rsid w:val="0018606D"/>
    <w:rsid w:val="0018616E"/>
    <w:rsid w:val="00186D8B"/>
    <w:rsid w:val="00187717"/>
    <w:rsid w:val="001879BB"/>
    <w:rsid w:val="001908C2"/>
    <w:rsid w:val="001911D4"/>
    <w:rsid w:val="00191D00"/>
    <w:rsid w:val="00191E3B"/>
    <w:rsid w:val="00192FC1"/>
    <w:rsid w:val="001946AB"/>
    <w:rsid w:val="001950F0"/>
    <w:rsid w:val="00195738"/>
    <w:rsid w:val="0019582F"/>
    <w:rsid w:val="00195D4D"/>
    <w:rsid w:val="0019797B"/>
    <w:rsid w:val="001A073F"/>
    <w:rsid w:val="001A15E1"/>
    <w:rsid w:val="001A185D"/>
    <w:rsid w:val="001A18DE"/>
    <w:rsid w:val="001A195C"/>
    <w:rsid w:val="001A1D67"/>
    <w:rsid w:val="001A2A3E"/>
    <w:rsid w:val="001A2AB7"/>
    <w:rsid w:val="001A2B6B"/>
    <w:rsid w:val="001A4140"/>
    <w:rsid w:val="001A41A6"/>
    <w:rsid w:val="001A434F"/>
    <w:rsid w:val="001A49BB"/>
    <w:rsid w:val="001A4BBB"/>
    <w:rsid w:val="001A51D6"/>
    <w:rsid w:val="001A54E1"/>
    <w:rsid w:val="001A562A"/>
    <w:rsid w:val="001A5AD0"/>
    <w:rsid w:val="001A62C8"/>
    <w:rsid w:val="001A6360"/>
    <w:rsid w:val="001A658E"/>
    <w:rsid w:val="001A6D2F"/>
    <w:rsid w:val="001A7202"/>
    <w:rsid w:val="001A7264"/>
    <w:rsid w:val="001A7A47"/>
    <w:rsid w:val="001B018F"/>
    <w:rsid w:val="001B0612"/>
    <w:rsid w:val="001B09D5"/>
    <w:rsid w:val="001B22D7"/>
    <w:rsid w:val="001B2389"/>
    <w:rsid w:val="001B3CDC"/>
    <w:rsid w:val="001B405C"/>
    <w:rsid w:val="001B4E13"/>
    <w:rsid w:val="001B59D9"/>
    <w:rsid w:val="001B6F8E"/>
    <w:rsid w:val="001B7C06"/>
    <w:rsid w:val="001B7C10"/>
    <w:rsid w:val="001C058A"/>
    <w:rsid w:val="001C0920"/>
    <w:rsid w:val="001C1CA5"/>
    <w:rsid w:val="001C212D"/>
    <w:rsid w:val="001C28FF"/>
    <w:rsid w:val="001C2999"/>
    <w:rsid w:val="001C328F"/>
    <w:rsid w:val="001C3408"/>
    <w:rsid w:val="001C40FC"/>
    <w:rsid w:val="001C424C"/>
    <w:rsid w:val="001C4386"/>
    <w:rsid w:val="001C4AA3"/>
    <w:rsid w:val="001C5CCC"/>
    <w:rsid w:val="001C5DDF"/>
    <w:rsid w:val="001C65C7"/>
    <w:rsid w:val="001C7157"/>
    <w:rsid w:val="001D0240"/>
    <w:rsid w:val="001D0743"/>
    <w:rsid w:val="001D14A4"/>
    <w:rsid w:val="001D1808"/>
    <w:rsid w:val="001D19E8"/>
    <w:rsid w:val="001D1AB4"/>
    <w:rsid w:val="001D206C"/>
    <w:rsid w:val="001D23A6"/>
    <w:rsid w:val="001D27B2"/>
    <w:rsid w:val="001D2B1F"/>
    <w:rsid w:val="001D3062"/>
    <w:rsid w:val="001D3135"/>
    <w:rsid w:val="001D3390"/>
    <w:rsid w:val="001D4B8F"/>
    <w:rsid w:val="001D4C4E"/>
    <w:rsid w:val="001D59A6"/>
    <w:rsid w:val="001D5CA5"/>
    <w:rsid w:val="001D6439"/>
    <w:rsid w:val="001D6F7A"/>
    <w:rsid w:val="001D7029"/>
    <w:rsid w:val="001D7DD7"/>
    <w:rsid w:val="001E09F8"/>
    <w:rsid w:val="001E0CCF"/>
    <w:rsid w:val="001E110B"/>
    <w:rsid w:val="001E328F"/>
    <w:rsid w:val="001E47BA"/>
    <w:rsid w:val="001E53D9"/>
    <w:rsid w:val="001E5569"/>
    <w:rsid w:val="001E5F6B"/>
    <w:rsid w:val="001E6490"/>
    <w:rsid w:val="001E664B"/>
    <w:rsid w:val="001E6B4C"/>
    <w:rsid w:val="001E6C68"/>
    <w:rsid w:val="001E7224"/>
    <w:rsid w:val="001E7F86"/>
    <w:rsid w:val="001E7FEB"/>
    <w:rsid w:val="001F0292"/>
    <w:rsid w:val="001F1BC3"/>
    <w:rsid w:val="001F1DD9"/>
    <w:rsid w:val="001F2477"/>
    <w:rsid w:val="001F2575"/>
    <w:rsid w:val="001F2793"/>
    <w:rsid w:val="001F28AD"/>
    <w:rsid w:val="001F2AF9"/>
    <w:rsid w:val="001F2B2C"/>
    <w:rsid w:val="001F363B"/>
    <w:rsid w:val="001F392A"/>
    <w:rsid w:val="001F39DF"/>
    <w:rsid w:val="001F5E09"/>
    <w:rsid w:val="001F5FDC"/>
    <w:rsid w:val="001F6BF7"/>
    <w:rsid w:val="001F6D11"/>
    <w:rsid w:val="001F6F53"/>
    <w:rsid w:val="001F7530"/>
    <w:rsid w:val="002007D2"/>
    <w:rsid w:val="00200B62"/>
    <w:rsid w:val="00201333"/>
    <w:rsid w:val="00201D78"/>
    <w:rsid w:val="00202B36"/>
    <w:rsid w:val="002034DF"/>
    <w:rsid w:val="00204E91"/>
    <w:rsid w:val="0020514A"/>
    <w:rsid w:val="002055C6"/>
    <w:rsid w:val="00205E88"/>
    <w:rsid w:val="00206906"/>
    <w:rsid w:val="00207487"/>
    <w:rsid w:val="00207897"/>
    <w:rsid w:val="00207EC8"/>
    <w:rsid w:val="00207EEC"/>
    <w:rsid w:val="00212568"/>
    <w:rsid w:val="00212833"/>
    <w:rsid w:val="00213667"/>
    <w:rsid w:val="0021373F"/>
    <w:rsid w:val="00215FBB"/>
    <w:rsid w:val="00216A62"/>
    <w:rsid w:val="00216B5C"/>
    <w:rsid w:val="00217121"/>
    <w:rsid w:val="00217F83"/>
    <w:rsid w:val="00221302"/>
    <w:rsid w:val="00221948"/>
    <w:rsid w:val="00221F25"/>
    <w:rsid w:val="002231EC"/>
    <w:rsid w:val="0022359A"/>
    <w:rsid w:val="00225272"/>
    <w:rsid w:val="0022555F"/>
    <w:rsid w:val="00225ECF"/>
    <w:rsid w:val="00226759"/>
    <w:rsid w:val="002277E8"/>
    <w:rsid w:val="002301B5"/>
    <w:rsid w:val="0023044E"/>
    <w:rsid w:val="00231E8A"/>
    <w:rsid w:val="00232226"/>
    <w:rsid w:val="00233918"/>
    <w:rsid w:val="00235800"/>
    <w:rsid w:val="00236941"/>
    <w:rsid w:val="002378B3"/>
    <w:rsid w:val="002406BD"/>
    <w:rsid w:val="002406DF"/>
    <w:rsid w:val="00241136"/>
    <w:rsid w:val="002416FA"/>
    <w:rsid w:val="00241826"/>
    <w:rsid w:val="00241E27"/>
    <w:rsid w:val="00241FD4"/>
    <w:rsid w:val="00242EBA"/>
    <w:rsid w:val="00243A32"/>
    <w:rsid w:val="00244522"/>
    <w:rsid w:val="002445E0"/>
    <w:rsid w:val="002467A9"/>
    <w:rsid w:val="00247636"/>
    <w:rsid w:val="00250209"/>
    <w:rsid w:val="002511CB"/>
    <w:rsid w:val="00251241"/>
    <w:rsid w:val="00251D37"/>
    <w:rsid w:val="002528BD"/>
    <w:rsid w:val="00253070"/>
    <w:rsid w:val="002538E2"/>
    <w:rsid w:val="00253C3A"/>
    <w:rsid w:val="0025447D"/>
    <w:rsid w:val="002546F2"/>
    <w:rsid w:val="00254F69"/>
    <w:rsid w:val="0025514A"/>
    <w:rsid w:val="002554A9"/>
    <w:rsid w:val="0025560D"/>
    <w:rsid w:val="00255802"/>
    <w:rsid w:val="002605D1"/>
    <w:rsid w:val="00260E49"/>
    <w:rsid w:val="002612FC"/>
    <w:rsid w:val="00261711"/>
    <w:rsid w:val="00261CBE"/>
    <w:rsid w:val="00262DAE"/>
    <w:rsid w:val="00263094"/>
    <w:rsid w:val="00263F76"/>
    <w:rsid w:val="0026405A"/>
    <w:rsid w:val="00265674"/>
    <w:rsid w:val="0026575D"/>
    <w:rsid w:val="00265D24"/>
    <w:rsid w:val="00265F9D"/>
    <w:rsid w:val="002662DD"/>
    <w:rsid w:val="002671A4"/>
    <w:rsid w:val="0026750E"/>
    <w:rsid w:val="002700E0"/>
    <w:rsid w:val="002709B0"/>
    <w:rsid w:val="00270BC2"/>
    <w:rsid w:val="00271CD6"/>
    <w:rsid w:val="00271E6F"/>
    <w:rsid w:val="0027286F"/>
    <w:rsid w:val="002732DA"/>
    <w:rsid w:val="00273978"/>
    <w:rsid w:val="00273A31"/>
    <w:rsid w:val="00273D79"/>
    <w:rsid w:val="00274229"/>
    <w:rsid w:val="0027564C"/>
    <w:rsid w:val="002761C5"/>
    <w:rsid w:val="00276C36"/>
    <w:rsid w:val="002771EF"/>
    <w:rsid w:val="00277CCF"/>
    <w:rsid w:val="00277D05"/>
    <w:rsid w:val="002803FC"/>
    <w:rsid w:val="002807AF"/>
    <w:rsid w:val="00281030"/>
    <w:rsid w:val="002815F9"/>
    <w:rsid w:val="00283EF9"/>
    <w:rsid w:val="002846E3"/>
    <w:rsid w:val="00285A53"/>
    <w:rsid w:val="00285B44"/>
    <w:rsid w:val="0028692E"/>
    <w:rsid w:val="00287DC9"/>
    <w:rsid w:val="00287E11"/>
    <w:rsid w:val="002908D9"/>
    <w:rsid w:val="00291A27"/>
    <w:rsid w:val="00292648"/>
    <w:rsid w:val="0029294F"/>
    <w:rsid w:val="00292FA5"/>
    <w:rsid w:val="00293266"/>
    <w:rsid w:val="00295820"/>
    <w:rsid w:val="0029616C"/>
    <w:rsid w:val="00296594"/>
    <w:rsid w:val="00297480"/>
    <w:rsid w:val="00297E34"/>
    <w:rsid w:val="002A001B"/>
    <w:rsid w:val="002A04EC"/>
    <w:rsid w:val="002A0E8C"/>
    <w:rsid w:val="002A109B"/>
    <w:rsid w:val="002A19B9"/>
    <w:rsid w:val="002A1CA5"/>
    <w:rsid w:val="002A2363"/>
    <w:rsid w:val="002A3710"/>
    <w:rsid w:val="002A594A"/>
    <w:rsid w:val="002A76C0"/>
    <w:rsid w:val="002B0113"/>
    <w:rsid w:val="002B13E6"/>
    <w:rsid w:val="002B175C"/>
    <w:rsid w:val="002B24AC"/>
    <w:rsid w:val="002B33AF"/>
    <w:rsid w:val="002B3B46"/>
    <w:rsid w:val="002B4507"/>
    <w:rsid w:val="002B450A"/>
    <w:rsid w:val="002B4B8A"/>
    <w:rsid w:val="002B5AC8"/>
    <w:rsid w:val="002B6A97"/>
    <w:rsid w:val="002B6E7B"/>
    <w:rsid w:val="002B7435"/>
    <w:rsid w:val="002C062C"/>
    <w:rsid w:val="002C1F27"/>
    <w:rsid w:val="002C1F71"/>
    <w:rsid w:val="002C23FA"/>
    <w:rsid w:val="002C27AD"/>
    <w:rsid w:val="002C348D"/>
    <w:rsid w:val="002C4BD1"/>
    <w:rsid w:val="002C4D1D"/>
    <w:rsid w:val="002C4D8F"/>
    <w:rsid w:val="002C5C54"/>
    <w:rsid w:val="002C5FD9"/>
    <w:rsid w:val="002C7117"/>
    <w:rsid w:val="002D0A02"/>
    <w:rsid w:val="002D0DC8"/>
    <w:rsid w:val="002D1674"/>
    <w:rsid w:val="002D2158"/>
    <w:rsid w:val="002D275A"/>
    <w:rsid w:val="002D3F12"/>
    <w:rsid w:val="002D4B7D"/>
    <w:rsid w:val="002D54C0"/>
    <w:rsid w:val="002D5E99"/>
    <w:rsid w:val="002D6B95"/>
    <w:rsid w:val="002D770B"/>
    <w:rsid w:val="002D79D9"/>
    <w:rsid w:val="002E04F9"/>
    <w:rsid w:val="002E0C2C"/>
    <w:rsid w:val="002E11D0"/>
    <w:rsid w:val="002E125C"/>
    <w:rsid w:val="002E1353"/>
    <w:rsid w:val="002E1F09"/>
    <w:rsid w:val="002E3B8A"/>
    <w:rsid w:val="002E40A5"/>
    <w:rsid w:val="002E44B8"/>
    <w:rsid w:val="002E4DD5"/>
    <w:rsid w:val="002E52B5"/>
    <w:rsid w:val="002E56BF"/>
    <w:rsid w:val="002E5FDE"/>
    <w:rsid w:val="002E6B83"/>
    <w:rsid w:val="002E71AF"/>
    <w:rsid w:val="002E71D1"/>
    <w:rsid w:val="002E79D3"/>
    <w:rsid w:val="002F0250"/>
    <w:rsid w:val="002F0CEB"/>
    <w:rsid w:val="002F0F4C"/>
    <w:rsid w:val="002F1330"/>
    <w:rsid w:val="002F1636"/>
    <w:rsid w:val="002F1B18"/>
    <w:rsid w:val="002F2A57"/>
    <w:rsid w:val="002F53EA"/>
    <w:rsid w:val="002F5ECF"/>
    <w:rsid w:val="002F5F09"/>
    <w:rsid w:val="002F6743"/>
    <w:rsid w:val="002F6E54"/>
    <w:rsid w:val="002F7366"/>
    <w:rsid w:val="002F73AF"/>
    <w:rsid w:val="002F74A6"/>
    <w:rsid w:val="002F7764"/>
    <w:rsid w:val="003007E0"/>
    <w:rsid w:val="00300B95"/>
    <w:rsid w:val="003014D2"/>
    <w:rsid w:val="00301569"/>
    <w:rsid w:val="003017A1"/>
    <w:rsid w:val="00301F14"/>
    <w:rsid w:val="00302329"/>
    <w:rsid w:val="00302449"/>
    <w:rsid w:val="00302999"/>
    <w:rsid w:val="00302FB7"/>
    <w:rsid w:val="00304245"/>
    <w:rsid w:val="003047BF"/>
    <w:rsid w:val="003061EC"/>
    <w:rsid w:val="00306549"/>
    <w:rsid w:val="00306C65"/>
    <w:rsid w:val="00307DE2"/>
    <w:rsid w:val="00310048"/>
    <w:rsid w:val="003111A7"/>
    <w:rsid w:val="0031141C"/>
    <w:rsid w:val="003115DF"/>
    <w:rsid w:val="00311A48"/>
    <w:rsid w:val="00311DEF"/>
    <w:rsid w:val="003120A8"/>
    <w:rsid w:val="00312386"/>
    <w:rsid w:val="00314E42"/>
    <w:rsid w:val="00315D71"/>
    <w:rsid w:val="00315E10"/>
    <w:rsid w:val="0031674B"/>
    <w:rsid w:val="003174BF"/>
    <w:rsid w:val="0031796A"/>
    <w:rsid w:val="00317EBF"/>
    <w:rsid w:val="003209C0"/>
    <w:rsid w:val="00320BC1"/>
    <w:rsid w:val="00320DBE"/>
    <w:rsid w:val="00321221"/>
    <w:rsid w:val="00321D8A"/>
    <w:rsid w:val="0032457A"/>
    <w:rsid w:val="00324768"/>
    <w:rsid w:val="0032476C"/>
    <w:rsid w:val="00326435"/>
    <w:rsid w:val="00327499"/>
    <w:rsid w:val="0032771A"/>
    <w:rsid w:val="00330541"/>
    <w:rsid w:val="003308CC"/>
    <w:rsid w:val="00332BFB"/>
    <w:rsid w:val="00332C62"/>
    <w:rsid w:val="003339E3"/>
    <w:rsid w:val="00333E38"/>
    <w:rsid w:val="00333E69"/>
    <w:rsid w:val="00334E2B"/>
    <w:rsid w:val="00335807"/>
    <w:rsid w:val="00335919"/>
    <w:rsid w:val="00335DCD"/>
    <w:rsid w:val="00335E76"/>
    <w:rsid w:val="003372B9"/>
    <w:rsid w:val="00337507"/>
    <w:rsid w:val="00337F52"/>
    <w:rsid w:val="00340144"/>
    <w:rsid w:val="0034015A"/>
    <w:rsid w:val="003402E7"/>
    <w:rsid w:val="0034054B"/>
    <w:rsid w:val="003416E8"/>
    <w:rsid w:val="00341DBF"/>
    <w:rsid w:val="00341F34"/>
    <w:rsid w:val="00342D3D"/>
    <w:rsid w:val="00343871"/>
    <w:rsid w:val="0034392C"/>
    <w:rsid w:val="00343EF1"/>
    <w:rsid w:val="0034498E"/>
    <w:rsid w:val="00344D4C"/>
    <w:rsid w:val="00344FD6"/>
    <w:rsid w:val="00345255"/>
    <w:rsid w:val="003456A2"/>
    <w:rsid w:val="003458FA"/>
    <w:rsid w:val="00345B2C"/>
    <w:rsid w:val="00346C74"/>
    <w:rsid w:val="00347F6A"/>
    <w:rsid w:val="00350320"/>
    <w:rsid w:val="00351E37"/>
    <w:rsid w:val="00351EBC"/>
    <w:rsid w:val="003525CD"/>
    <w:rsid w:val="00352657"/>
    <w:rsid w:val="00352F22"/>
    <w:rsid w:val="00353B90"/>
    <w:rsid w:val="0035492B"/>
    <w:rsid w:val="0035525C"/>
    <w:rsid w:val="00356B2C"/>
    <w:rsid w:val="0035759C"/>
    <w:rsid w:val="00357834"/>
    <w:rsid w:val="003579A4"/>
    <w:rsid w:val="0036020C"/>
    <w:rsid w:val="0036077C"/>
    <w:rsid w:val="003628FD"/>
    <w:rsid w:val="00362D2A"/>
    <w:rsid w:val="003632E8"/>
    <w:rsid w:val="00366A4E"/>
    <w:rsid w:val="00367303"/>
    <w:rsid w:val="0037158E"/>
    <w:rsid w:val="00371AC3"/>
    <w:rsid w:val="003726A4"/>
    <w:rsid w:val="0037324F"/>
    <w:rsid w:val="0037328A"/>
    <w:rsid w:val="0037355B"/>
    <w:rsid w:val="00373C51"/>
    <w:rsid w:val="003747D7"/>
    <w:rsid w:val="00374A35"/>
    <w:rsid w:val="00375199"/>
    <w:rsid w:val="00375C64"/>
    <w:rsid w:val="003761FF"/>
    <w:rsid w:val="003772E0"/>
    <w:rsid w:val="003779D1"/>
    <w:rsid w:val="00377BEF"/>
    <w:rsid w:val="0038007B"/>
    <w:rsid w:val="0038037A"/>
    <w:rsid w:val="00381516"/>
    <w:rsid w:val="00381D22"/>
    <w:rsid w:val="00381D86"/>
    <w:rsid w:val="003826D2"/>
    <w:rsid w:val="00382CBD"/>
    <w:rsid w:val="003830C1"/>
    <w:rsid w:val="00383CE4"/>
    <w:rsid w:val="00383E36"/>
    <w:rsid w:val="00384123"/>
    <w:rsid w:val="003845FF"/>
    <w:rsid w:val="00384A90"/>
    <w:rsid w:val="00384AB5"/>
    <w:rsid w:val="00384E0A"/>
    <w:rsid w:val="00385BEF"/>
    <w:rsid w:val="003866D0"/>
    <w:rsid w:val="00386B55"/>
    <w:rsid w:val="00387171"/>
    <w:rsid w:val="0038766A"/>
    <w:rsid w:val="00390D4C"/>
    <w:rsid w:val="0039309B"/>
    <w:rsid w:val="00393724"/>
    <w:rsid w:val="00393DD8"/>
    <w:rsid w:val="00393FD0"/>
    <w:rsid w:val="00394886"/>
    <w:rsid w:val="00395CD6"/>
    <w:rsid w:val="0039648A"/>
    <w:rsid w:val="00396D6E"/>
    <w:rsid w:val="0039780E"/>
    <w:rsid w:val="00397877"/>
    <w:rsid w:val="003A066A"/>
    <w:rsid w:val="003A1817"/>
    <w:rsid w:val="003A1A22"/>
    <w:rsid w:val="003A1A53"/>
    <w:rsid w:val="003A1FCE"/>
    <w:rsid w:val="003A2A01"/>
    <w:rsid w:val="003A549C"/>
    <w:rsid w:val="003A54A1"/>
    <w:rsid w:val="003A5C7F"/>
    <w:rsid w:val="003A668D"/>
    <w:rsid w:val="003A7469"/>
    <w:rsid w:val="003A762A"/>
    <w:rsid w:val="003A7FD7"/>
    <w:rsid w:val="003B2306"/>
    <w:rsid w:val="003B2B60"/>
    <w:rsid w:val="003B34F4"/>
    <w:rsid w:val="003B4448"/>
    <w:rsid w:val="003B4845"/>
    <w:rsid w:val="003B4F71"/>
    <w:rsid w:val="003B56BE"/>
    <w:rsid w:val="003B5D63"/>
    <w:rsid w:val="003B6607"/>
    <w:rsid w:val="003B6D5B"/>
    <w:rsid w:val="003B71A3"/>
    <w:rsid w:val="003B7C81"/>
    <w:rsid w:val="003C1EE3"/>
    <w:rsid w:val="003C20DE"/>
    <w:rsid w:val="003C269C"/>
    <w:rsid w:val="003C2DF4"/>
    <w:rsid w:val="003C31BD"/>
    <w:rsid w:val="003C3531"/>
    <w:rsid w:val="003C4143"/>
    <w:rsid w:val="003C43DC"/>
    <w:rsid w:val="003C545A"/>
    <w:rsid w:val="003C57BA"/>
    <w:rsid w:val="003C5F00"/>
    <w:rsid w:val="003C7ECE"/>
    <w:rsid w:val="003D07FB"/>
    <w:rsid w:val="003D119E"/>
    <w:rsid w:val="003D17BB"/>
    <w:rsid w:val="003D18C8"/>
    <w:rsid w:val="003D4BD3"/>
    <w:rsid w:val="003D5142"/>
    <w:rsid w:val="003D5597"/>
    <w:rsid w:val="003D64C2"/>
    <w:rsid w:val="003D67F2"/>
    <w:rsid w:val="003D692E"/>
    <w:rsid w:val="003D78FE"/>
    <w:rsid w:val="003E0BBE"/>
    <w:rsid w:val="003E2061"/>
    <w:rsid w:val="003E2C71"/>
    <w:rsid w:val="003E2E2C"/>
    <w:rsid w:val="003E3428"/>
    <w:rsid w:val="003E442B"/>
    <w:rsid w:val="003E49FD"/>
    <w:rsid w:val="003E515D"/>
    <w:rsid w:val="003E69C1"/>
    <w:rsid w:val="003E7515"/>
    <w:rsid w:val="003F0333"/>
    <w:rsid w:val="003F042C"/>
    <w:rsid w:val="003F07AE"/>
    <w:rsid w:val="003F0983"/>
    <w:rsid w:val="003F12FB"/>
    <w:rsid w:val="003F177D"/>
    <w:rsid w:val="003F1C0D"/>
    <w:rsid w:val="003F239D"/>
    <w:rsid w:val="003F25F1"/>
    <w:rsid w:val="003F28E3"/>
    <w:rsid w:val="003F2E63"/>
    <w:rsid w:val="003F3C03"/>
    <w:rsid w:val="003F3E1E"/>
    <w:rsid w:val="003F3EFF"/>
    <w:rsid w:val="003F3FBF"/>
    <w:rsid w:val="003F5008"/>
    <w:rsid w:val="003F64EB"/>
    <w:rsid w:val="003F68B5"/>
    <w:rsid w:val="003F6A2A"/>
    <w:rsid w:val="003F6BED"/>
    <w:rsid w:val="003F6DF1"/>
    <w:rsid w:val="003F7667"/>
    <w:rsid w:val="003F7977"/>
    <w:rsid w:val="003F7D5D"/>
    <w:rsid w:val="00400BAB"/>
    <w:rsid w:val="00400CD9"/>
    <w:rsid w:val="00401B67"/>
    <w:rsid w:val="0040307D"/>
    <w:rsid w:val="004036B1"/>
    <w:rsid w:val="004037E0"/>
    <w:rsid w:val="00404492"/>
    <w:rsid w:val="00404845"/>
    <w:rsid w:val="00405A5E"/>
    <w:rsid w:val="00405ECB"/>
    <w:rsid w:val="00405F3E"/>
    <w:rsid w:val="00406473"/>
    <w:rsid w:val="0040682E"/>
    <w:rsid w:val="004074D8"/>
    <w:rsid w:val="00407940"/>
    <w:rsid w:val="004100FB"/>
    <w:rsid w:val="0041045A"/>
    <w:rsid w:val="0041138D"/>
    <w:rsid w:val="00411607"/>
    <w:rsid w:val="00411636"/>
    <w:rsid w:val="00412602"/>
    <w:rsid w:val="004144FE"/>
    <w:rsid w:val="0041472C"/>
    <w:rsid w:val="00414C27"/>
    <w:rsid w:val="00414CD8"/>
    <w:rsid w:val="00415192"/>
    <w:rsid w:val="004161EC"/>
    <w:rsid w:val="00420003"/>
    <w:rsid w:val="00420373"/>
    <w:rsid w:val="004219E6"/>
    <w:rsid w:val="0042224E"/>
    <w:rsid w:val="00422F0D"/>
    <w:rsid w:val="00423F6C"/>
    <w:rsid w:val="0042436E"/>
    <w:rsid w:val="004251DD"/>
    <w:rsid w:val="00425BCD"/>
    <w:rsid w:val="00426670"/>
    <w:rsid w:val="00426C4D"/>
    <w:rsid w:val="00427040"/>
    <w:rsid w:val="004300B0"/>
    <w:rsid w:val="00430587"/>
    <w:rsid w:val="004306DB"/>
    <w:rsid w:val="00431533"/>
    <w:rsid w:val="00432962"/>
    <w:rsid w:val="00432F22"/>
    <w:rsid w:val="004334E9"/>
    <w:rsid w:val="00434A29"/>
    <w:rsid w:val="0043572F"/>
    <w:rsid w:val="0043682B"/>
    <w:rsid w:val="00436940"/>
    <w:rsid w:val="00437416"/>
    <w:rsid w:val="004407CD"/>
    <w:rsid w:val="00440DE5"/>
    <w:rsid w:val="00440E9B"/>
    <w:rsid w:val="00443F10"/>
    <w:rsid w:val="0044667F"/>
    <w:rsid w:val="004472AA"/>
    <w:rsid w:val="00447EF5"/>
    <w:rsid w:val="00450BF4"/>
    <w:rsid w:val="0045147B"/>
    <w:rsid w:val="00451737"/>
    <w:rsid w:val="004517E4"/>
    <w:rsid w:val="004523AD"/>
    <w:rsid w:val="004534EC"/>
    <w:rsid w:val="004534F9"/>
    <w:rsid w:val="0045484C"/>
    <w:rsid w:val="00454AD5"/>
    <w:rsid w:val="0045570F"/>
    <w:rsid w:val="00455D2A"/>
    <w:rsid w:val="00456665"/>
    <w:rsid w:val="004576FE"/>
    <w:rsid w:val="00457740"/>
    <w:rsid w:val="004578E5"/>
    <w:rsid w:val="00457EC0"/>
    <w:rsid w:val="004602A4"/>
    <w:rsid w:val="00460661"/>
    <w:rsid w:val="0046116A"/>
    <w:rsid w:val="00462AA6"/>
    <w:rsid w:val="00464502"/>
    <w:rsid w:val="0046460F"/>
    <w:rsid w:val="004649BC"/>
    <w:rsid w:val="00465DFA"/>
    <w:rsid w:val="00466C20"/>
    <w:rsid w:val="0046705B"/>
    <w:rsid w:val="00467068"/>
    <w:rsid w:val="004675BF"/>
    <w:rsid w:val="00467F86"/>
    <w:rsid w:val="00470756"/>
    <w:rsid w:val="00470D50"/>
    <w:rsid w:val="00471091"/>
    <w:rsid w:val="00472009"/>
    <w:rsid w:val="00472314"/>
    <w:rsid w:val="004723DB"/>
    <w:rsid w:val="00472457"/>
    <w:rsid w:val="00472675"/>
    <w:rsid w:val="00472B95"/>
    <w:rsid w:val="00472BC1"/>
    <w:rsid w:val="00473186"/>
    <w:rsid w:val="00473817"/>
    <w:rsid w:val="00473869"/>
    <w:rsid w:val="00473CCC"/>
    <w:rsid w:val="00474E0D"/>
    <w:rsid w:val="00474E6D"/>
    <w:rsid w:val="0047602E"/>
    <w:rsid w:val="004774C7"/>
    <w:rsid w:val="00477647"/>
    <w:rsid w:val="0048163D"/>
    <w:rsid w:val="00481A01"/>
    <w:rsid w:val="00482614"/>
    <w:rsid w:val="00482CD0"/>
    <w:rsid w:val="004837A6"/>
    <w:rsid w:val="004841F7"/>
    <w:rsid w:val="00484527"/>
    <w:rsid w:val="00484B79"/>
    <w:rsid w:val="00484ED9"/>
    <w:rsid w:val="0048550F"/>
    <w:rsid w:val="00485B5D"/>
    <w:rsid w:val="00487B3D"/>
    <w:rsid w:val="00490932"/>
    <w:rsid w:val="0049124B"/>
    <w:rsid w:val="00491327"/>
    <w:rsid w:val="004932CD"/>
    <w:rsid w:val="0049332D"/>
    <w:rsid w:val="00493420"/>
    <w:rsid w:val="004935B2"/>
    <w:rsid w:val="00493BF1"/>
    <w:rsid w:val="004947D2"/>
    <w:rsid w:val="004947ED"/>
    <w:rsid w:val="00494C0E"/>
    <w:rsid w:val="0049515A"/>
    <w:rsid w:val="004953FF"/>
    <w:rsid w:val="0049561B"/>
    <w:rsid w:val="00495E6A"/>
    <w:rsid w:val="00495EF4"/>
    <w:rsid w:val="004969AC"/>
    <w:rsid w:val="004974B1"/>
    <w:rsid w:val="00497DB1"/>
    <w:rsid w:val="004A103D"/>
    <w:rsid w:val="004A3AA1"/>
    <w:rsid w:val="004A45D5"/>
    <w:rsid w:val="004A5674"/>
    <w:rsid w:val="004A626D"/>
    <w:rsid w:val="004A7C86"/>
    <w:rsid w:val="004B1B1B"/>
    <w:rsid w:val="004B32CC"/>
    <w:rsid w:val="004B401C"/>
    <w:rsid w:val="004B5A2D"/>
    <w:rsid w:val="004B5DF2"/>
    <w:rsid w:val="004B6474"/>
    <w:rsid w:val="004B6620"/>
    <w:rsid w:val="004B74BE"/>
    <w:rsid w:val="004B7A65"/>
    <w:rsid w:val="004C083D"/>
    <w:rsid w:val="004C0E05"/>
    <w:rsid w:val="004C0F4C"/>
    <w:rsid w:val="004C1F9E"/>
    <w:rsid w:val="004C1FA0"/>
    <w:rsid w:val="004C2253"/>
    <w:rsid w:val="004C2302"/>
    <w:rsid w:val="004C2F20"/>
    <w:rsid w:val="004C3005"/>
    <w:rsid w:val="004C3B59"/>
    <w:rsid w:val="004C5214"/>
    <w:rsid w:val="004C5466"/>
    <w:rsid w:val="004C7D30"/>
    <w:rsid w:val="004D1275"/>
    <w:rsid w:val="004D193C"/>
    <w:rsid w:val="004D1DCF"/>
    <w:rsid w:val="004D2D23"/>
    <w:rsid w:val="004D3012"/>
    <w:rsid w:val="004D49CE"/>
    <w:rsid w:val="004D5DDB"/>
    <w:rsid w:val="004D631C"/>
    <w:rsid w:val="004E12AD"/>
    <w:rsid w:val="004E21C2"/>
    <w:rsid w:val="004E29F3"/>
    <w:rsid w:val="004E3456"/>
    <w:rsid w:val="004E3E54"/>
    <w:rsid w:val="004E45EB"/>
    <w:rsid w:val="004E6AD4"/>
    <w:rsid w:val="004E6C1C"/>
    <w:rsid w:val="004E701A"/>
    <w:rsid w:val="004E72DD"/>
    <w:rsid w:val="004E7B85"/>
    <w:rsid w:val="004F0FFD"/>
    <w:rsid w:val="004F1127"/>
    <w:rsid w:val="004F1569"/>
    <w:rsid w:val="004F1650"/>
    <w:rsid w:val="004F31A4"/>
    <w:rsid w:val="004F36E0"/>
    <w:rsid w:val="004F3D9E"/>
    <w:rsid w:val="004F4459"/>
    <w:rsid w:val="004F4938"/>
    <w:rsid w:val="004F52C4"/>
    <w:rsid w:val="004F6D90"/>
    <w:rsid w:val="004F6E7F"/>
    <w:rsid w:val="00500C5C"/>
    <w:rsid w:val="005020A7"/>
    <w:rsid w:val="00502701"/>
    <w:rsid w:val="0050458A"/>
    <w:rsid w:val="00504C90"/>
    <w:rsid w:val="00506A50"/>
    <w:rsid w:val="005107F4"/>
    <w:rsid w:val="005108CF"/>
    <w:rsid w:val="005125ED"/>
    <w:rsid w:val="005127C7"/>
    <w:rsid w:val="005127C8"/>
    <w:rsid w:val="0051295A"/>
    <w:rsid w:val="005129C0"/>
    <w:rsid w:val="00512EB5"/>
    <w:rsid w:val="00516EA5"/>
    <w:rsid w:val="00517136"/>
    <w:rsid w:val="005172A2"/>
    <w:rsid w:val="00517868"/>
    <w:rsid w:val="00517A41"/>
    <w:rsid w:val="0052012E"/>
    <w:rsid w:val="00520B97"/>
    <w:rsid w:val="005216D1"/>
    <w:rsid w:val="005223F1"/>
    <w:rsid w:val="0052391A"/>
    <w:rsid w:val="005239D7"/>
    <w:rsid w:val="00523E8C"/>
    <w:rsid w:val="0052400F"/>
    <w:rsid w:val="005242D5"/>
    <w:rsid w:val="005243DB"/>
    <w:rsid w:val="00524670"/>
    <w:rsid w:val="00524DCE"/>
    <w:rsid w:val="00525B5E"/>
    <w:rsid w:val="00527C8C"/>
    <w:rsid w:val="00530AC8"/>
    <w:rsid w:val="00530DFE"/>
    <w:rsid w:val="00531331"/>
    <w:rsid w:val="00531C30"/>
    <w:rsid w:val="005337F0"/>
    <w:rsid w:val="00534069"/>
    <w:rsid w:val="005344AA"/>
    <w:rsid w:val="005344C1"/>
    <w:rsid w:val="00535F46"/>
    <w:rsid w:val="0053604C"/>
    <w:rsid w:val="00536495"/>
    <w:rsid w:val="00536DE6"/>
    <w:rsid w:val="0054053F"/>
    <w:rsid w:val="00541686"/>
    <w:rsid w:val="00541A95"/>
    <w:rsid w:val="00541FC2"/>
    <w:rsid w:val="00542231"/>
    <w:rsid w:val="005427C9"/>
    <w:rsid w:val="00542A5B"/>
    <w:rsid w:val="00543325"/>
    <w:rsid w:val="00543F09"/>
    <w:rsid w:val="0054708C"/>
    <w:rsid w:val="005475E4"/>
    <w:rsid w:val="00550714"/>
    <w:rsid w:val="00550E04"/>
    <w:rsid w:val="0055189B"/>
    <w:rsid w:val="00551C26"/>
    <w:rsid w:val="00552380"/>
    <w:rsid w:val="005523DB"/>
    <w:rsid w:val="00553234"/>
    <w:rsid w:val="005534C2"/>
    <w:rsid w:val="0055401F"/>
    <w:rsid w:val="005549DB"/>
    <w:rsid w:val="00555388"/>
    <w:rsid w:val="00555565"/>
    <w:rsid w:val="005559A8"/>
    <w:rsid w:val="00555C0B"/>
    <w:rsid w:val="005561FC"/>
    <w:rsid w:val="00557430"/>
    <w:rsid w:val="0055757E"/>
    <w:rsid w:val="00557B87"/>
    <w:rsid w:val="00560741"/>
    <w:rsid w:val="005625AF"/>
    <w:rsid w:val="00562F9A"/>
    <w:rsid w:val="00563357"/>
    <w:rsid w:val="00563CFF"/>
    <w:rsid w:val="00565DB5"/>
    <w:rsid w:val="005660E0"/>
    <w:rsid w:val="005700A6"/>
    <w:rsid w:val="00570C9A"/>
    <w:rsid w:val="00570DC4"/>
    <w:rsid w:val="00571388"/>
    <w:rsid w:val="00571980"/>
    <w:rsid w:val="005734E2"/>
    <w:rsid w:val="00573842"/>
    <w:rsid w:val="00573F0A"/>
    <w:rsid w:val="00574217"/>
    <w:rsid w:val="005754E9"/>
    <w:rsid w:val="00576DB5"/>
    <w:rsid w:val="00576EE1"/>
    <w:rsid w:val="00576F16"/>
    <w:rsid w:val="00577AC8"/>
    <w:rsid w:val="00580753"/>
    <w:rsid w:val="005807A4"/>
    <w:rsid w:val="00581A90"/>
    <w:rsid w:val="00581D10"/>
    <w:rsid w:val="00582610"/>
    <w:rsid w:val="00583091"/>
    <w:rsid w:val="00583488"/>
    <w:rsid w:val="00583AEF"/>
    <w:rsid w:val="00585FAB"/>
    <w:rsid w:val="005861C0"/>
    <w:rsid w:val="0058667B"/>
    <w:rsid w:val="00587144"/>
    <w:rsid w:val="0058775C"/>
    <w:rsid w:val="00587788"/>
    <w:rsid w:val="00587C37"/>
    <w:rsid w:val="00590057"/>
    <w:rsid w:val="0059022E"/>
    <w:rsid w:val="00590CAF"/>
    <w:rsid w:val="005912E1"/>
    <w:rsid w:val="0059144D"/>
    <w:rsid w:val="00592476"/>
    <w:rsid w:val="005935BF"/>
    <w:rsid w:val="00594F60"/>
    <w:rsid w:val="00595443"/>
    <w:rsid w:val="00595912"/>
    <w:rsid w:val="00595E80"/>
    <w:rsid w:val="005960B6"/>
    <w:rsid w:val="005967D0"/>
    <w:rsid w:val="005974C6"/>
    <w:rsid w:val="005976C0"/>
    <w:rsid w:val="0059792C"/>
    <w:rsid w:val="005A09FA"/>
    <w:rsid w:val="005A11B6"/>
    <w:rsid w:val="005A261C"/>
    <w:rsid w:val="005A3957"/>
    <w:rsid w:val="005A3DC1"/>
    <w:rsid w:val="005A4761"/>
    <w:rsid w:val="005A480E"/>
    <w:rsid w:val="005A5049"/>
    <w:rsid w:val="005A5606"/>
    <w:rsid w:val="005A5A28"/>
    <w:rsid w:val="005A5F03"/>
    <w:rsid w:val="005A5F80"/>
    <w:rsid w:val="005A660C"/>
    <w:rsid w:val="005A6CAB"/>
    <w:rsid w:val="005A782B"/>
    <w:rsid w:val="005A7BD8"/>
    <w:rsid w:val="005B0979"/>
    <w:rsid w:val="005B0CEF"/>
    <w:rsid w:val="005B0F47"/>
    <w:rsid w:val="005B1333"/>
    <w:rsid w:val="005B14EB"/>
    <w:rsid w:val="005B1F2A"/>
    <w:rsid w:val="005B2D68"/>
    <w:rsid w:val="005B2FAD"/>
    <w:rsid w:val="005B3CDE"/>
    <w:rsid w:val="005B434A"/>
    <w:rsid w:val="005B45D9"/>
    <w:rsid w:val="005B493C"/>
    <w:rsid w:val="005B5E9B"/>
    <w:rsid w:val="005B5FA3"/>
    <w:rsid w:val="005B61F6"/>
    <w:rsid w:val="005B76D0"/>
    <w:rsid w:val="005B7816"/>
    <w:rsid w:val="005C0358"/>
    <w:rsid w:val="005C0710"/>
    <w:rsid w:val="005C1BC7"/>
    <w:rsid w:val="005C3702"/>
    <w:rsid w:val="005C3A0F"/>
    <w:rsid w:val="005C451C"/>
    <w:rsid w:val="005C4B72"/>
    <w:rsid w:val="005C4D92"/>
    <w:rsid w:val="005C4E8D"/>
    <w:rsid w:val="005C575B"/>
    <w:rsid w:val="005C5BD6"/>
    <w:rsid w:val="005C671D"/>
    <w:rsid w:val="005C6E76"/>
    <w:rsid w:val="005C700F"/>
    <w:rsid w:val="005D01DD"/>
    <w:rsid w:val="005D13F0"/>
    <w:rsid w:val="005D1A4E"/>
    <w:rsid w:val="005D20B3"/>
    <w:rsid w:val="005D2A92"/>
    <w:rsid w:val="005D4B8D"/>
    <w:rsid w:val="005D53DC"/>
    <w:rsid w:val="005D5B68"/>
    <w:rsid w:val="005D6145"/>
    <w:rsid w:val="005D632B"/>
    <w:rsid w:val="005D7D47"/>
    <w:rsid w:val="005D7F43"/>
    <w:rsid w:val="005E027D"/>
    <w:rsid w:val="005E086E"/>
    <w:rsid w:val="005E1033"/>
    <w:rsid w:val="005E109F"/>
    <w:rsid w:val="005E14E5"/>
    <w:rsid w:val="005E1D8A"/>
    <w:rsid w:val="005E1D8E"/>
    <w:rsid w:val="005E2189"/>
    <w:rsid w:val="005E2E88"/>
    <w:rsid w:val="005E37C1"/>
    <w:rsid w:val="005E3894"/>
    <w:rsid w:val="005E3CE0"/>
    <w:rsid w:val="005E3FD2"/>
    <w:rsid w:val="005E56D7"/>
    <w:rsid w:val="005E5B46"/>
    <w:rsid w:val="005E607D"/>
    <w:rsid w:val="005E66A4"/>
    <w:rsid w:val="005E791C"/>
    <w:rsid w:val="005E7EED"/>
    <w:rsid w:val="005F0564"/>
    <w:rsid w:val="005F19B6"/>
    <w:rsid w:val="005F1EF2"/>
    <w:rsid w:val="005F3B47"/>
    <w:rsid w:val="005F506F"/>
    <w:rsid w:val="005F5BE5"/>
    <w:rsid w:val="005F61C9"/>
    <w:rsid w:val="005F66D1"/>
    <w:rsid w:val="005F6BCB"/>
    <w:rsid w:val="005F7FE4"/>
    <w:rsid w:val="00600DBD"/>
    <w:rsid w:val="0060101E"/>
    <w:rsid w:val="006014CF"/>
    <w:rsid w:val="006025C8"/>
    <w:rsid w:val="006026EE"/>
    <w:rsid w:val="00602ED1"/>
    <w:rsid w:val="00603B5E"/>
    <w:rsid w:val="00604744"/>
    <w:rsid w:val="00604838"/>
    <w:rsid w:val="00604C16"/>
    <w:rsid w:val="00604E76"/>
    <w:rsid w:val="00605660"/>
    <w:rsid w:val="0060578C"/>
    <w:rsid w:val="00605ABF"/>
    <w:rsid w:val="0060600E"/>
    <w:rsid w:val="00606508"/>
    <w:rsid w:val="00610227"/>
    <w:rsid w:val="006109B2"/>
    <w:rsid w:val="00610E8C"/>
    <w:rsid w:val="006119BB"/>
    <w:rsid w:val="00612793"/>
    <w:rsid w:val="006129B0"/>
    <w:rsid w:val="00613C20"/>
    <w:rsid w:val="00613FC5"/>
    <w:rsid w:val="00615491"/>
    <w:rsid w:val="00615508"/>
    <w:rsid w:val="00615756"/>
    <w:rsid w:val="00615A47"/>
    <w:rsid w:val="00615B3E"/>
    <w:rsid w:val="006168CC"/>
    <w:rsid w:val="00616A7D"/>
    <w:rsid w:val="0061743C"/>
    <w:rsid w:val="00617A44"/>
    <w:rsid w:val="00620A51"/>
    <w:rsid w:val="00620C0C"/>
    <w:rsid w:val="0062220B"/>
    <w:rsid w:val="00623397"/>
    <w:rsid w:val="00623853"/>
    <w:rsid w:val="00623D81"/>
    <w:rsid w:val="00624B7A"/>
    <w:rsid w:val="00625086"/>
    <w:rsid w:val="0062513D"/>
    <w:rsid w:val="006253B0"/>
    <w:rsid w:val="00625B48"/>
    <w:rsid w:val="00626AFD"/>
    <w:rsid w:val="0062757F"/>
    <w:rsid w:val="00627B2E"/>
    <w:rsid w:val="006315A0"/>
    <w:rsid w:val="006322D5"/>
    <w:rsid w:val="0063338B"/>
    <w:rsid w:val="00633A99"/>
    <w:rsid w:val="00633AB6"/>
    <w:rsid w:val="0063420D"/>
    <w:rsid w:val="006343BF"/>
    <w:rsid w:val="006357DC"/>
    <w:rsid w:val="0063736D"/>
    <w:rsid w:val="006375E4"/>
    <w:rsid w:val="006406FC"/>
    <w:rsid w:val="0064187C"/>
    <w:rsid w:val="00642D8D"/>
    <w:rsid w:val="00643701"/>
    <w:rsid w:val="00643D4F"/>
    <w:rsid w:val="006452BC"/>
    <w:rsid w:val="00645A7A"/>
    <w:rsid w:val="00645A9E"/>
    <w:rsid w:val="00645DED"/>
    <w:rsid w:val="00646249"/>
    <w:rsid w:val="00646337"/>
    <w:rsid w:val="006467AD"/>
    <w:rsid w:val="0064719E"/>
    <w:rsid w:val="00647292"/>
    <w:rsid w:val="0064752D"/>
    <w:rsid w:val="006507A5"/>
    <w:rsid w:val="00650E48"/>
    <w:rsid w:val="00652000"/>
    <w:rsid w:val="006536FE"/>
    <w:rsid w:val="00653946"/>
    <w:rsid w:val="00654528"/>
    <w:rsid w:val="00654A0F"/>
    <w:rsid w:val="00654E16"/>
    <w:rsid w:val="00655C9C"/>
    <w:rsid w:val="0065692A"/>
    <w:rsid w:val="00656936"/>
    <w:rsid w:val="00656B53"/>
    <w:rsid w:val="00656C46"/>
    <w:rsid w:val="00656D94"/>
    <w:rsid w:val="0065711A"/>
    <w:rsid w:val="00657300"/>
    <w:rsid w:val="006603E6"/>
    <w:rsid w:val="00660875"/>
    <w:rsid w:val="00660B03"/>
    <w:rsid w:val="00661517"/>
    <w:rsid w:val="00662FD9"/>
    <w:rsid w:val="0066432E"/>
    <w:rsid w:val="0066441C"/>
    <w:rsid w:val="0066590C"/>
    <w:rsid w:val="00665DFB"/>
    <w:rsid w:val="00666033"/>
    <w:rsid w:val="00666281"/>
    <w:rsid w:val="006666D0"/>
    <w:rsid w:val="00666DA6"/>
    <w:rsid w:val="006674A6"/>
    <w:rsid w:val="006676EB"/>
    <w:rsid w:val="00667861"/>
    <w:rsid w:val="00667D2D"/>
    <w:rsid w:val="00670355"/>
    <w:rsid w:val="00670D3D"/>
    <w:rsid w:val="00670DD6"/>
    <w:rsid w:val="00671E2F"/>
    <w:rsid w:val="00672E2B"/>
    <w:rsid w:val="00674B30"/>
    <w:rsid w:val="00674C9F"/>
    <w:rsid w:val="00675495"/>
    <w:rsid w:val="006760D1"/>
    <w:rsid w:val="006773CC"/>
    <w:rsid w:val="0067772B"/>
    <w:rsid w:val="00681D5F"/>
    <w:rsid w:val="00681F7C"/>
    <w:rsid w:val="006836C4"/>
    <w:rsid w:val="00683C62"/>
    <w:rsid w:val="006840A7"/>
    <w:rsid w:val="00684240"/>
    <w:rsid w:val="00684B35"/>
    <w:rsid w:val="00685518"/>
    <w:rsid w:val="00685B2E"/>
    <w:rsid w:val="00685FF7"/>
    <w:rsid w:val="00692764"/>
    <w:rsid w:val="00692CD1"/>
    <w:rsid w:val="006932BE"/>
    <w:rsid w:val="006943A2"/>
    <w:rsid w:val="00694DEF"/>
    <w:rsid w:val="00694E09"/>
    <w:rsid w:val="00695244"/>
    <w:rsid w:val="006954B6"/>
    <w:rsid w:val="006957CF"/>
    <w:rsid w:val="00695859"/>
    <w:rsid w:val="00696303"/>
    <w:rsid w:val="006972E7"/>
    <w:rsid w:val="0069778D"/>
    <w:rsid w:val="006A1362"/>
    <w:rsid w:val="006A1577"/>
    <w:rsid w:val="006A1A72"/>
    <w:rsid w:val="006A1BD2"/>
    <w:rsid w:val="006A37A2"/>
    <w:rsid w:val="006A3E40"/>
    <w:rsid w:val="006A3FAF"/>
    <w:rsid w:val="006A440B"/>
    <w:rsid w:val="006A4852"/>
    <w:rsid w:val="006A5201"/>
    <w:rsid w:val="006A539E"/>
    <w:rsid w:val="006A53B4"/>
    <w:rsid w:val="006A54C8"/>
    <w:rsid w:val="006A5577"/>
    <w:rsid w:val="006A5D08"/>
    <w:rsid w:val="006A7821"/>
    <w:rsid w:val="006A7ADE"/>
    <w:rsid w:val="006B0151"/>
    <w:rsid w:val="006B0ACA"/>
    <w:rsid w:val="006B1150"/>
    <w:rsid w:val="006B14E7"/>
    <w:rsid w:val="006B16F0"/>
    <w:rsid w:val="006B1B55"/>
    <w:rsid w:val="006B240D"/>
    <w:rsid w:val="006B2575"/>
    <w:rsid w:val="006B4978"/>
    <w:rsid w:val="006B574D"/>
    <w:rsid w:val="006B6102"/>
    <w:rsid w:val="006B61D7"/>
    <w:rsid w:val="006B702C"/>
    <w:rsid w:val="006C05DE"/>
    <w:rsid w:val="006C0D3F"/>
    <w:rsid w:val="006C0E0D"/>
    <w:rsid w:val="006C14AC"/>
    <w:rsid w:val="006C2027"/>
    <w:rsid w:val="006C2238"/>
    <w:rsid w:val="006C327F"/>
    <w:rsid w:val="006C35D9"/>
    <w:rsid w:val="006C3A32"/>
    <w:rsid w:val="006C6487"/>
    <w:rsid w:val="006C6823"/>
    <w:rsid w:val="006C6D8F"/>
    <w:rsid w:val="006C704D"/>
    <w:rsid w:val="006C732A"/>
    <w:rsid w:val="006C74E0"/>
    <w:rsid w:val="006C7928"/>
    <w:rsid w:val="006D0E17"/>
    <w:rsid w:val="006D30DF"/>
    <w:rsid w:val="006D3FC1"/>
    <w:rsid w:val="006D465E"/>
    <w:rsid w:val="006D4F91"/>
    <w:rsid w:val="006D4FB9"/>
    <w:rsid w:val="006D5458"/>
    <w:rsid w:val="006D585E"/>
    <w:rsid w:val="006D5AB0"/>
    <w:rsid w:val="006D5F28"/>
    <w:rsid w:val="006D7482"/>
    <w:rsid w:val="006D74F9"/>
    <w:rsid w:val="006D7DA9"/>
    <w:rsid w:val="006E0405"/>
    <w:rsid w:val="006E051D"/>
    <w:rsid w:val="006E0C8A"/>
    <w:rsid w:val="006E17E3"/>
    <w:rsid w:val="006E20AE"/>
    <w:rsid w:val="006E214B"/>
    <w:rsid w:val="006E2A69"/>
    <w:rsid w:val="006E3624"/>
    <w:rsid w:val="006E3B93"/>
    <w:rsid w:val="006E3DD6"/>
    <w:rsid w:val="006E46FF"/>
    <w:rsid w:val="006E5155"/>
    <w:rsid w:val="006E6278"/>
    <w:rsid w:val="006E6668"/>
    <w:rsid w:val="006F0F33"/>
    <w:rsid w:val="006F146A"/>
    <w:rsid w:val="006F3781"/>
    <w:rsid w:val="006F38C5"/>
    <w:rsid w:val="006F3D1E"/>
    <w:rsid w:val="006F3D74"/>
    <w:rsid w:val="006F3F90"/>
    <w:rsid w:val="006F468E"/>
    <w:rsid w:val="006F508D"/>
    <w:rsid w:val="006F577F"/>
    <w:rsid w:val="006F70E0"/>
    <w:rsid w:val="006F7564"/>
    <w:rsid w:val="007017EC"/>
    <w:rsid w:val="00702738"/>
    <w:rsid w:val="00702ADD"/>
    <w:rsid w:val="00702F8B"/>
    <w:rsid w:val="00703574"/>
    <w:rsid w:val="007038A1"/>
    <w:rsid w:val="0070394F"/>
    <w:rsid w:val="00704164"/>
    <w:rsid w:val="00705634"/>
    <w:rsid w:val="00707096"/>
    <w:rsid w:val="00710E30"/>
    <w:rsid w:val="00711BFC"/>
    <w:rsid w:val="00712344"/>
    <w:rsid w:val="007135D6"/>
    <w:rsid w:val="00713696"/>
    <w:rsid w:val="00714C00"/>
    <w:rsid w:val="00715171"/>
    <w:rsid w:val="0071519D"/>
    <w:rsid w:val="00715519"/>
    <w:rsid w:val="00715E31"/>
    <w:rsid w:val="00716208"/>
    <w:rsid w:val="00716E98"/>
    <w:rsid w:val="00717227"/>
    <w:rsid w:val="00720624"/>
    <w:rsid w:val="00722126"/>
    <w:rsid w:val="0072270A"/>
    <w:rsid w:val="007242B9"/>
    <w:rsid w:val="00725B8A"/>
    <w:rsid w:val="007266B5"/>
    <w:rsid w:val="00726F45"/>
    <w:rsid w:val="00727133"/>
    <w:rsid w:val="00727719"/>
    <w:rsid w:val="00727770"/>
    <w:rsid w:val="00730189"/>
    <w:rsid w:val="00730293"/>
    <w:rsid w:val="00731109"/>
    <w:rsid w:val="0073117C"/>
    <w:rsid w:val="007324D0"/>
    <w:rsid w:val="007326A3"/>
    <w:rsid w:val="0073292B"/>
    <w:rsid w:val="00732E62"/>
    <w:rsid w:val="00732F7D"/>
    <w:rsid w:val="00733365"/>
    <w:rsid w:val="007333F2"/>
    <w:rsid w:val="00733B11"/>
    <w:rsid w:val="00733B24"/>
    <w:rsid w:val="00733EA0"/>
    <w:rsid w:val="007348F4"/>
    <w:rsid w:val="00734E0E"/>
    <w:rsid w:val="00735856"/>
    <w:rsid w:val="007358AD"/>
    <w:rsid w:val="0073627B"/>
    <w:rsid w:val="00741437"/>
    <w:rsid w:val="00741B36"/>
    <w:rsid w:val="00742D37"/>
    <w:rsid w:val="00742EAA"/>
    <w:rsid w:val="00742F4C"/>
    <w:rsid w:val="0074354C"/>
    <w:rsid w:val="00743B55"/>
    <w:rsid w:val="00744119"/>
    <w:rsid w:val="0074497C"/>
    <w:rsid w:val="0074541B"/>
    <w:rsid w:val="00745508"/>
    <w:rsid w:val="00745767"/>
    <w:rsid w:val="00746604"/>
    <w:rsid w:val="00747579"/>
    <w:rsid w:val="00747AE9"/>
    <w:rsid w:val="007527B1"/>
    <w:rsid w:val="00752BB9"/>
    <w:rsid w:val="00753015"/>
    <w:rsid w:val="007535F9"/>
    <w:rsid w:val="00753AB7"/>
    <w:rsid w:val="00753B5F"/>
    <w:rsid w:val="00754303"/>
    <w:rsid w:val="00756427"/>
    <w:rsid w:val="0075675F"/>
    <w:rsid w:val="00756A9F"/>
    <w:rsid w:val="00756DFB"/>
    <w:rsid w:val="00756E9C"/>
    <w:rsid w:val="00757677"/>
    <w:rsid w:val="007607E4"/>
    <w:rsid w:val="00761295"/>
    <w:rsid w:val="007636A4"/>
    <w:rsid w:val="00763BBF"/>
    <w:rsid w:val="00763C04"/>
    <w:rsid w:val="007642A9"/>
    <w:rsid w:val="0076435F"/>
    <w:rsid w:val="007645F8"/>
    <w:rsid w:val="00764A41"/>
    <w:rsid w:val="00766350"/>
    <w:rsid w:val="007675DF"/>
    <w:rsid w:val="007712A0"/>
    <w:rsid w:val="00772BF2"/>
    <w:rsid w:val="00772E89"/>
    <w:rsid w:val="0077372F"/>
    <w:rsid w:val="00773760"/>
    <w:rsid w:val="0077421F"/>
    <w:rsid w:val="007747A3"/>
    <w:rsid w:val="007759D5"/>
    <w:rsid w:val="00776CD8"/>
    <w:rsid w:val="00780381"/>
    <w:rsid w:val="007812D8"/>
    <w:rsid w:val="007814A4"/>
    <w:rsid w:val="00781E81"/>
    <w:rsid w:val="00782769"/>
    <w:rsid w:val="00782F65"/>
    <w:rsid w:val="00783411"/>
    <w:rsid w:val="0078374F"/>
    <w:rsid w:val="007838AB"/>
    <w:rsid w:val="00783B72"/>
    <w:rsid w:val="00784D60"/>
    <w:rsid w:val="0078604A"/>
    <w:rsid w:val="00786E84"/>
    <w:rsid w:val="00787127"/>
    <w:rsid w:val="007877AE"/>
    <w:rsid w:val="00787F7C"/>
    <w:rsid w:val="0079187F"/>
    <w:rsid w:val="00791A74"/>
    <w:rsid w:val="00791AF5"/>
    <w:rsid w:val="00791BA2"/>
    <w:rsid w:val="007928B0"/>
    <w:rsid w:val="0079546E"/>
    <w:rsid w:val="00796680"/>
    <w:rsid w:val="007969A8"/>
    <w:rsid w:val="00796EB5"/>
    <w:rsid w:val="00797676"/>
    <w:rsid w:val="007977CF"/>
    <w:rsid w:val="00797C5D"/>
    <w:rsid w:val="007A0B78"/>
    <w:rsid w:val="007A0D86"/>
    <w:rsid w:val="007A2E20"/>
    <w:rsid w:val="007A3BA1"/>
    <w:rsid w:val="007A3C08"/>
    <w:rsid w:val="007A4D09"/>
    <w:rsid w:val="007A50C0"/>
    <w:rsid w:val="007A57B1"/>
    <w:rsid w:val="007A5A0C"/>
    <w:rsid w:val="007B05D9"/>
    <w:rsid w:val="007B0B27"/>
    <w:rsid w:val="007B0F6D"/>
    <w:rsid w:val="007B126F"/>
    <w:rsid w:val="007B188E"/>
    <w:rsid w:val="007B2959"/>
    <w:rsid w:val="007B39E0"/>
    <w:rsid w:val="007B3CAE"/>
    <w:rsid w:val="007B3F5E"/>
    <w:rsid w:val="007B6D34"/>
    <w:rsid w:val="007B7926"/>
    <w:rsid w:val="007B7B6E"/>
    <w:rsid w:val="007C0F57"/>
    <w:rsid w:val="007C135D"/>
    <w:rsid w:val="007C1899"/>
    <w:rsid w:val="007C1CE2"/>
    <w:rsid w:val="007C22CB"/>
    <w:rsid w:val="007C481B"/>
    <w:rsid w:val="007C4E47"/>
    <w:rsid w:val="007C55A6"/>
    <w:rsid w:val="007C59F5"/>
    <w:rsid w:val="007C5FDF"/>
    <w:rsid w:val="007C6244"/>
    <w:rsid w:val="007C6538"/>
    <w:rsid w:val="007C662E"/>
    <w:rsid w:val="007C7218"/>
    <w:rsid w:val="007C7D05"/>
    <w:rsid w:val="007D069A"/>
    <w:rsid w:val="007D1946"/>
    <w:rsid w:val="007D1950"/>
    <w:rsid w:val="007D23AA"/>
    <w:rsid w:val="007D2B44"/>
    <w:rsid w:val="007D36C5"/>
    <w:rsid w:val="007D3CF3"/>
    <w:rsid w:val="007D4BC0"/>
    <w:rsid w:val="007D4F75"/>
    <w:rsid w:val="007D508C"/>
    <w:rsid w:val="007D6964"/>
    <w:rsid w:val="007D6B9F"/>
    <w:rsid w:val="007D7970"/>
    <w:rsid w:val="007E01F9"/>
    <w:rsid w:val="007E07D7"/>
    <w:rsid w:val="007E0BCD"/>
    <w:rsid w:val="007E1FFC"/>
    <w:rsid w:val="007E2922"/>
    <w:rsid w:val="007E30F6"/>
    <w:rsid w:val="007E32B9"/>
    <w:rsid w:val="007E42DF"/>
    <w:rsid w:val="007E4370"/>
    <w:rsid w:val="007E4AEA"/>
    <w:rsid w:val="007E4D85"/>
    <w:rsid w:val="007E5CC6"/>
    <w:rsid w:val="007E6D30"/>
    <w:rsid w:val="007E6F18"/>
    <w:rsid w:val="007F01F6"/>
    <w:rsid w:val="007F04B8"/>
    <w:rsid w:val="007F0DBA"/>
    <w:rsid w:val="007F165D"/>
    <w:rsid w:val="007F19BF"/>
    <w:rsid w:val="007F1EDA"/>
    <w:rsid w:val="007F248C"/>
    <w:rsid w:val="007F278A"/>
    <w:rsid w:val="007F4987"/>
    <w:rsid w:val="007F5AD5"/>
    <w:rsid w:val="007F5DD3"/>
    <w:rsid w:val="007F6389"/>
    <w:rsid w:val="007F7B0C"/>
    <w:rsid w:val="007F7EAF"/>
    <w:rsid w:val="008009A8"/>
    <w:rsid w:val="0080122F"/>
    <w:rsid w:val="00802568"/>
    <w:rsid w:val="00802D12"/>
    <w:rsid w:val="00803017"/>
    <w:rsid w:val="008032D0"/>
    <w:rsid w:val="00803C81"/>
    <w:rsid w:val="008043B8"/>
    <w:rsid w:val="008046B0"/>
    <w:rsid w:val="0080471E"/>
    <w:rsid w:val="00804DBA"/>
    <w:rsid w:val="008055E9"/>
    <w:rsid w:val="00805D7E"/>
    <w:rsid w:val="00807825"/>
    <w:rsid w:val="00807905"/>
    <w:rsid w:val="00807FF4"/>
    <w:rsid w:val="00810017"/>
    <w:rsid w:val="00810F3B"/>
    <w:rsid w:val="008115B5"/>
    <w:rsid w:val="00812F15"/>
    <w:rsid w:val="00813022"/>
    <w:rsid w:val="008135F5"/>
    <w:rsid w:val="00813B2F"/>
    <w:rsid w:val="0081406D"/>
    <w:rsid w:val="00814B41"/>
    <w:rsid w:val="00814CE1"/>
    <w:rsid w:val="008153F9"/>
    <w:rsid w:val="0081643F"/>
    <w:rsid w:val="0081707D"/>
    <w:rsid w:val="00817284"/>
    <w:rsid w:val="008176EE"/>
    <w:rsid w:val="00817B5A"/>
    <w:rsid w:val="00820E08"/>
    <w:rsid w:val="00821B18"/>
    <w:rsid w:val="00822F68"/>
    <w:rsid w:val="00823523"/>
    <w:rsid w:val="008235DC"/>
    <w:rsid w:val="00823EDD"/>
    <w:rsid w:val="00823FA8"/>
    <w:rsid w:val="00824447"/>
    <w:rsid w:val="00825E52"/>
    <w:rsid w:val="00826DE5"/>
    <w:rsid w:val="00827727"/>
    <w:rsid w:val="00830867"/>
    <w:rsid w:val="00831056"/>
    <w:rsid w:val="00832A8D"/>
    <w:rsid w:val="008336AA"/>
    <w:rsid w:val="00833B5D"/>
    <w:rsid w:val="00833B79"/>
    <w:rsid w:val="008341C2"/>
    <w:rsid w:val="0083442D"/>
    <w:rsid w:val="00834700"/>
    <w:rsid w:val="00834FD1"/>
    <w:rsid w:val="008354FE"/>
    <w:rsid w:val="008361EB"/>
    <w:rsid w:val="008373D3"/>
    <w:rsid w:val="0083791D"/>
    <w:rsid w:val="00840619"/>
    <w:rsid w:val="00840DB3"/>
    <w:rsid w:val="008419C1"/>
    <w:rsid w:val="0084284D"/>
    <w:rsid w:val="008433AB"/>
    <w:rsid w:val="00844101"/>
    <w:rsid w:val="0084418E"/>
    <w:rsid w:val="008442C3"/>
    <w:rsid w:val="00844739"/>
    <w:rsid w:val="0084563D"/>
    <w:rsid w:val="00846A88"/>
    <w:rsid w:val="008474C9"/>
    <w:rsid w:val="00847713"/>
    <w:rsid w:val="00850820"/>
    <w:rsid w:val="00850B0B"/>
    <w:rsid w:val="00853F5C"/>
    <w:rsid w:val="008541C2"/>
    <w:rsid w:val="00854B62"/>
    <w:rsid w:val="008555B4"/>
    <w:rsid w:val="00856CC9"/>
    <w:rsid w:val="00856F20"/>
    <w:rsid w:val="0085799E"/>
    <w:rsid w:val="0086009C"/>
    <w:rsid w:val="008602F4"/>
    <w:rsid w:val="00860781"/>
    <w:rsid w:val="00860BFF"/>
    <w:rsid w:val="00860C32"/>
    <w:rsid w:val="008619B3"/>
    <w:rsid w:val="00861A0D"/>
    <w:rsid w:val="00861CAF"/>
    <w:rsid w:val="0086227E"/>
    <w:rsid w:val="0086228F"/>
    <w:rsid w:val="008622F2"/>
    <w:rsid w:val="0086349D"/>
    <w:rsid w:val="008634E7"/>
    <w:rsid w:val="00863859"/>
    <w:rsid w:val="008641D1"/>
    <w:rsid w:val="0086453E"/>
    <w:rsid w:val="008647FF"/>
    <w:rsid w:val="00865892"/>
    <w:rsid w:val="00866D3A"/>
    <w:rsid w:val="00867444"/>
    <w:rsid w:val="00867737"/>
    <w:rsid w:val="00870160"/>
    <w:rsid w:val="0087097D"/>
    <w:rsid w:val="008714D1"/>
    <w:rsid w:val="008717A0"/>
    <w:rsid w:val="00871CF2"/>
    <w:rsid w:val="00873C03"/>
    <w:rsid w:val="008744F1"/>
    <w:rsid w:val="008755C2"/>
    <w:rsid w:val="00875A5A"/>
    <w:rsid w:val="00876FDB"/>
    <w:rsid w:val="008770BE"/>
    <w:rsid w:val="00877321"/>
    <w:rsid w:val="00880D2B"/>
    <w:rsid w:val="008822A9"/>
    <w:rsid w:val="0088269B"/>
    <w:rsid w:val="008839CB"/>
    <w:rsid w:val="00883AF1"/>
    <w:rsid w:val="00884B94"/>
    <w:rsid w:val="00885E48"/>
    <w:rsid w:val="008870FA"/>
    <w:rsid w:val="00887C50"/>
    <w:rsid w:val="0089035F"/>
    <w:rsid w:val="00890532"/>
    <w:rsid w:val="00890F40"/>
    <w:rsid w:val="00891457"/>
    <w:rsid w:val="00891540"/>
    <w:rsid w:val="00891E47"/>
    <w:rsid w:val="00892B9D"/>
    <w:rsid w:val="00893918"/>
    <w:rsid w:val="00893EA6"/>
    <w:rsid w:val="008945CF"/>
    <w:rsid w:val="008954FD"/>
    <w:rsid w:val="00895BAF"/>
    <w:rsid w:val="00895CB7"/>
    <w:rsid w:val="00895FD7"/>
    <w:rsid w:val="008968F7"/>
    <w:rsid w:val="008A1256"/>
    <w:rsid w:val="008A155E"/>
    <w:rsid w:val="008A1A38"/>
    <w:rsid w:val="008A1ACB"/>
    <w:rsid w:val="008A2EF4"/>
    <w:rsid w:val="008A4377"/>
    <w:rsid w:val="008A4EB5"/>
    <w:rsid w:val="008A530B"/>
    <w:rsid w:val="008A6241"/>
    <w:rsid w:val="008A6CC6"/>
    <w:rsid w:val="008A7449"/>
    <w:rsid w:val="008A7B8C"/>
    <w:rsid w:val="008A7BC8"/>
    <w:rsid w:val="008A7CCE"/>
    <w:rsid w:val="008A7E3A"/>
    <w:rsid w:val="008B171C"/>
    <w:rsid w:val="008B1BBF"/>
    <w:rsid w:val="008B3B59"/>
    <w:rsid w:val="008B411E"/>
    <w:rsid w:val="008B4346"/>
    <w:rsid w:val="008B452A"/>
    <w:rsid w:val="008B5265"/>
    <w:rsid w:val="008B552D"/>
    <w:rsid w:val="008B5F7D"/>
    <w:rsid w:val="008B6016"/>
    <w:rsid w:val="008B6496"/>
    <w:rsid w:val="008B6CE2"/>
    <w:rsid w:val="008B706A"/>
    <w:rsid w:val="008B7096"/>
    <w:rsid w:val="008C1C8B"/>
    <w:rsid w:val="008C289B"/>
    <w:rsid w:val="008C39A9"/>
    <w:rsid w:val="008C3DD5"/>
    <w:rsid w:val="008C477D"/>
    <w:rsid w:val="008C477F"/>
    <w:rsid w:val="008C47E0"/>
    <w:rsid w:val="008C4C95"/>
    <w:rsid w:val="008C663A"/>
    <w:rsid w:val="008C73D6"/>
    <w:rsid w:val="008C75AC"/>
    <w:rsid w:val="008C7F9E"/>
    <w:rsid w:val="008D02E5"/>
    <w:rsid w:val="008D0F47"/>
    <w:rsid w:val="008D0F72"/>
    <w:rsid w:val="008D0F78"/>
    <w:rsid w:val="008D100F"/>
    <w:rsid w:val="008D1877"/>
    <w:rsid w:val="008D198A"/>
    <w:rsid w:val="008D1E7C"/>
    <w:rsid w:val="008D22D2"/>
    <w:rsid w:val="008D285B"/>
    <w:rsid w:val="008D294B"/>
    <w:rsid w:val="008D2C72"/>
    <w:rsid w:val="008D557D"/>
    <w:rsid w:val="008D6B8C"/>
    <w:rsid w:val="008D7079"/>
    <w:rsid w:val="008D7D60"/>
    <w:rsid w:val="008D7F0B"/>
    <w:rsid w:val="008E0A97"/>
    <w:rsid w:val="008E17B0"/>
    <w:rsid w:val="008E1B9F"/>
    <w:rsid w:val="008E22FA"/>
    <w:rsid w:val="008E3354"/>
    <w:rsid w:val="008E4123"/>
    <w:rsid w:val="008E435F"/>
    <w:rsid w:val="008E44D7"/>
    <w:rsid w:val="008E5312"/>
    <w:rsid w:val="008E58D6"/>
    <w:rsid w:val="008E63FC"/>
    <w:rsid w:val="008E64EA"/>
    <w:rsid w:val="008E66F6"/>
    <w:rsid w:val="008E7378"/>
    <w:rsid w:val="008E788D"/>
    <w:rsid w:val="008E7BC5"/>
    <w:rsid w:val="008F0014"/>
    <w:rsid w:val="008F03F8"/>
    <w:rsid w:val="008F0728"/>
    <w:rsid w:val="008F0B45"/>
    <w:rsid w:val="008F1107"/>
    <w:rsid w:val="008F14D5"/>
    <w:rsid w:val="008F1C60"/>
    <w:rsid w:val="008F25EF"/>
    <w:rsid w:val="008F33F3"/>
    <w:rsid w:val="008F47C6"/>
    <w:rsid w:val="008F4946"/>
    <w:rsid w:val="008F51A3"/>
    <w:rsid w:val="008F563F"/>
    <w:rsid w:val="008F5B6A"/>
    <w:rsid w:val="008F62E8"/>
    <w:rsid w:val="008F6614"/>
    <w:rsid w:val="008F68F7"/>
    <w:rsid w:val="008F72A2"/>
    <w:rsid w:val="008F7F60"/>
    <w:rsid w:val="008F7FF1"/>
    <w:rsid w:val="00900502"/>
    <w:rsid w:val="0090104C"/>
    <w:rsid w:val="0090128B"/>
    <w:rsid w:val="00901754"/>
    <w:rsid w:val="00902AF7"/>
    <w:rsid w:val="00902C51"/>
    <w:rsid w:val="00903316"/>
    <w:rsid w:val="00905053"/>
    <w:rsid w:val="00905DE1"/>
    <w:rsid w:val="00905FFC"/>
    <w:rsid w:val="00906909"/>
    <w:rsid w:val="00907349"/>
    <w:rsid w:val="00907804"/>
    <w:rsid w:val="009102C6"/>
    <w:rsid w:val="009107F3"/>
    <w:rsid w:val="00910983"/>
    <w:rsid w:val="009116DA"/>
    <w:rsid w:val="0091193C"/>
    <w:rsid w:val="00912C69"/>
    <w:rsid w:val="0091530C"/>
    <w:rsid w:val="0091530F"/>
    <w:rsid w:val="00915955"/>
    <w:rsid w:val="0091599A"/>
    <w:rsid w:val="00916435"/>
    <w:rsid w:val="00917548"/>
    <w:rsid w:val="00917835"/>
    <w:rsid w:val="00917A9F"/>
    <w:rsid w:val="00917F72"/>
    <w:rsid w:val="0092203F"/>
    <w:rsid w:val="009229E7"/>
    <w:rsid w:val="00922DFF"/>
    <w:rsid w:val="009232A5"/>
    <w:rsid w:val="0092342C"/>
    <w:rsid w:val="009234F6"/>
    <w:rsid w:val="009249C7"/>
    <w:rsid w:val="00924A04"/>
    <w:rsid w:val="0092500F"/>
    <w:rsid w:val="00925D79"/>
    <w:rsid w:val="00927161"/>
    <w:rsid w:val="009276EA"/>
    <w:rsid w:val="00927DF6"/>
    <w:rsid w:val="00930D88"/>
    <w:rsid w:val="00931B33"/>
    <w:rsid w:val="00932F5B"/>
    <w:rsid w:val="00933C42"/>
    <w:rsid w:val="00934A43"/>
    <w:rsid w:val="009355DE"/>
    <w:rsid w:val="009369CC"/>
    <w:rsid w:val="00936DF0"/>
    <w:rsid w:val="0093711B"/>
    <w:rsid w:val="00940D47"/>
    <w:rsid w:val="00941168"/>
    <w:rsid w:val="00941473"/>
    <w:rsid w:val="0094185F"/>
    <w:rsid w:val="00941B04"/>
    <w:rsid w:val="00941D14"/>
    <w:rsid w:val="00941FE3"/>
    <w:rsid w:val="00943505"/>
    <w:rsid w:val="00943C60"/>
    <w:rsid w:val="0094507E"/>
    <w:rsid w:val="009469EF"/>
    <w:rsid w:val="00946D68"/>
    <w:rsid w:val="00950675"/>
    <w:rsid w:val="0095118A"/>
    <w:rsid w:val="00952EFE"/>
    <w:rsid w:val="009533A8"/>
    <w:rsid w:val="009547B2"/>
    <w:rsid w:val="00955ADB"/>
    <w:rsid w:val="009564E4"/>
    <w:rsid w:val="00957615"/>
    <w:rsid w:val="00957744"/>
    <w:rsid w:val="00957A81"/>
    <w:rsid w:val="0096059A"/>
    <w:rsid w:val="00961BB4"/>
    <w:rsid w:val="00961C8B"/>
    <w:rsid w:val="00962166"/>
    <w:rsid w:val="00962391"/>
    <w:rsid w:val="00963CA0"/>
    <w:rsid w:val="00965F7E"/>
    <w:rsid w:val="0096712C"/>
    <w:rsid w:val="00967E98"/>
    <w:rsid w:val="009704D9"/>
    <w:rsid w:val="00970C0C"/>
    <w:rsid w:val="0097243E"/>
    <w:rsid w:val="00973E07"/>
    <w:rsid w:val="00974550"/>
    <w:rsid w:val="00974847"/>
    <w:rsid w:val="00976208"/>
    <w:rsid w:val="00976775"/>
    <w:rsid w:val="00976A4D"/>
    <w:rsid w:val="00977089"/>
    <w:rsid w:val="0098009B"/>
    <w:rsid w:val="0098011E"/>
    <w:rsid w:val="00981063"/>
    <w:rsid w:val="0098165E"/>
    <w:rsid w:val="00982395"/>
    <w:rsid w:val="0098343B"/>
    <w:rsid w:val="00983F90"/>
    <w:rsid w:val="00983FD6"/>
    <w:rsid w:val="00984F05"/>
    <w:rsid w:val="009855A4"/>
    <w:rsid w:val="00985748"/>
    <w:rsid w:val="0098597F"/>
    <w:rsid w:val="009862A7"/>
    <w:rsid w:val="00986C89"/>
    <w:rsid w:val="00986E1E"/>
    <w:rsid w:val="009909FB"/>
    <w:rsid w:val="00990D9B"/>
    <w:rsid w:val="00991A47"/>
    <w:rsid w:val="00991D24"/>
    <w:rsid w:val="009923B5"/>
    <w:rsid w:val="0099281B"/>
    <w:rsid w:val="0099448D"/>
    <w:rsid w:val="009945B6"/>
    <w:rsid w:val="0099499B"/>
    <w:rsid w:val="0099531B"/>
    <w:rsid w:val="00995CCF"/>
    <w:rsid w:val="009968C0"/>
    <w:rsid w:val="009978BC"/>
    <w:rsid w:val="009A24DB"/>
    <w:rsid w:val="009A3719"/>
    <w:rsid w:val="009A3BA4"/>
    <w:rsid w:val="009A43AB"/>
    <w:rsid w:val="009A4775"/>
    <w:rsid w:val="009A4DB6"/>
    <w:rsid w:val="009A5EDF"/>
    <w:rsid w:val="009A64B1"/>
    <w:rsid w:val="009A64C1"/>
    <w:rsid w:val="009A680C"/>
    <w:rsid w:val="009A7D57"/>
    <w:rsid w:val="009B152A"/>
    <w:rsid w:val="009B2350"/>
    <w:rsid w:val="009B2565"/>
    <w:rsid w:val="009B42FE"/>
    <w:rsid w:val="009B46BF"/>
    <w:rsid w:val="009B4C39"/>
    <w:rsid w:val="009B5470"/>
    <w:rsid w:val="009B5BB0"/>
    <w:rsid w:val="009B618F"/>
    <w:rsid w:val="009B647F"/>
    <w:rsid w:val="009B6502"/>
    <w:rsid w:val="009B6FD8"/>
    <w:rsid w:val="009B7C1D"/>
    <w:rsid w:val="009C0330"/>
    <w:rsid w:val="009C04C9"/>
    <w:rsid w:val="009C1837"/>
    <w:rsid w:val="009C2D91"/>
    <w:rsid w:val="009C30C9"/>
    <w:rsid w:val="009C547D"/>
    <w:rsid w:val="009C54F7"/>
    <w:rsid w:val="009C6914"/>
    <w:rsid w:val="009D0AB9"/>
    <w:rsid w:val="009D0DAE"/>
    <w:rsid w:val="009D1AAB"/>
    <w:rsid w:val="009D206E"/>
    <w:rsid w:val="009D242D"/>
    <w:rsid w:val="009D282E"/>
    <w:rsid w:val="009D2AE2"/>
    <w:rsid w:val="009D2E8A"/>
    <w:rsid w:val="009D33A7"/>
    <w:rsid w:val="009D3DDF"/>
    <w:rsid w:val="009D51AC"/>
    <w:rsid w:val="009D565A"/>
    <w:rsid w:val="009D597A"/>
    <w:rsid w:val="009D655C"/>
    <w:rsid w:val="009D6AF0"/>
    <w:rsid w:val="009D7404"/>
    <w:rsid w:val="009D7A02"/>
    <w:rsid w:val="009D7A6B"/>
    <w:rsid w:val="009E0B16"/>
    <w:rsid w:val="009E17F4"/>
    <w:rsid w:val="009E19E6"/>
    <w:rsid w:val="009E1E68"/>
    <w:rsid w:val="009E260D"/>
    <w:rsid w:val="009E42D3"/>
    <w:rsid w:val="009E43CD"/>
    <w:rsid w:val="009E4483"/>
    <w:rsid w:val="009E4C48"/>
    <w:rsid w:val="009E5D18"/>
    <w:rsid w:val="009E5EE5"/>
    <w:rsid w:val="009E758B"/>
    <w:rsid w:val="009F05DD"/>
    <w:rsid w:val="009F0ED0"/>
    <w:rsid w:val="009F276A"/>
    <w:rsid w:val="009F29B1"/>
    <w:rsid w:val="009F3300"/>
    <w:rsid w:val="009F33E8"/>
    <w:rsid w:val="009F3A7E"/>
    <w:rsid w:val="009F42DB"/>
    <w:rsid w:val="009F4D97"/>
    <w:rsid w:val="009F4E17"/>
    <w:rsid w:val="009F50D5"/>
    <w:rsid w:val="009F5BDD"/>
    <w:rsid w:val="009F65C3"/>
    <w:rsid w:val="009F6CA4"/>
    <w:rsid w:val="009F7B6B"/>
    <w:rsid w:val="00A00D20"/>
    <w:rsid w:val="00A015DC"/>
    <w:rsid w:val="00A01878"/>
    <w:rsid w:val="00A021B3"/>
    <w:rsid w:val="00A02BF0"/>
    <w:rsid w:val="00A030FF"/>
    <w:rsid w:val="00A03208"/>
    <w:rsid w:val="00A033DD"/>
    <w:rsid w:val="00A034FC"/>
    <w:rsid w:val="00A04233"/>
    <w:rsid w:val="00A0469F"/>
    <w:rsid w:val="00A046A9"/>
    <w:rsid w:val="00A048EE"/>
    <w:rsid w:val="00A04C3D"/>
    <w:rsid w:val="00A0521A"/>
    <w:rsid w:val="00A05EA0"/>
    <w:rsid w:val="00A068FD"/>
    <w:rsid w:val="00A06918"/>
    <w:rsid w:val="00A07710"/>
    <w:rsid w:val="00A07828"/>
    <w:rsid w:val="00A1066B"/>
    <w:rsid w:val="00A11088"/>
    <w:rsid w:val="00A11FBC"/>
    <w:rsid w:val="00A12C2D"/>
    <w:rsid w:val="00A1436F"/>
    <w:rsid w:val="00A14E39"/>
    <w:rsid w:val="00A15020"/>
    <w:rsid w:val="00A16DD6"/>
    <w:rsid w:val="00A17573"/>
    <w:rsid w:val="00A20457"/>
    <w:rsid w:val="00A2052F"/>
    <w:rsid w:val="00A20CAA"/>
    <w:rsid w:val="00A2189D"/>
    <w:rsid w:val="00A227F8"/>
    <w:rsid w:val="00A2285B"/>
    <w:rsid w:val="00A23406"/>
    <w:rsid w:val="00A23733"/>
    <w:rsid w:val="00A240A9"/>
    <w:rsid w:val="00A24F65"/>
    <w:rsid w:val="00A266C9"/>
    <w:rsid w:val="00A27392"/>
    <w:rsid w:val="00A30E55"/>
    <w:rsid w:val="00A31C60"/>
    <w:rsid w:val="00A32B36"/>
    <w:rsid w:val="00A32EE1"/>
    <w:rsid w:val="00A32F86"/>
    <w:rsid w:val="00A33C75"/>
    <w:rsid w:val="00A345C5"/>
    <w:rsid w:val="00A34CA7"/>
    <w:rsid w:val="00A34ED3"/>
    <w:rsid w:val="00A35589"/>
    <w:rsid w:val="00A36657"/>
    <w:rsid w:val="00A36AD3"/>
    <w:rsid w:val="00A37357"/>
    <w:rsid w:val="00A37843"/>
    <w:rsid w:val="00A37D92"/>
    <w:rsid w:val="00A40ABF"/>
    <w:rsid w:val="00A418C7"/>
    <w:rsid w:val="00A428B6"/>
    <w:rsid w:val="00A436D0"/>
    <w:rsid w:val="00A43B9E"/>
    <w:rsid w:val="00A44186"/>
    <w:rsid w:val="00A46070"/>
    <w:rsid w:val="00A46296"/>
    <w:rsid w:val="00A466B2"/>
    <w:rsid w:val="00A470FE"/>
    <w:rsid w:val="00A5045A"/>
    <w:rsid w:val="00A5045B"/>
    <w:rsid w:val="00A521C8"/>
    <w:rsid w:val="00A525D6"/>
    <w:rsid w:val="00A529C0"/>
    <w:rsid w:val="00A52EB3"/>
    <w:rsid w:val="00A5358A"/>
    <w:rsid w:val="00A542C4"/>
    <w:rsid w:val="00A54325"/>
    <w:rsid w:val="00A54AF8"/>
    <w:rsid w:val="00A5503F"/>
    <w:rsid w:val="00A5568F"/>
    <w:rsid w:val="00A55F20"/>
    <w:rsid w:val="00A56239"/>
    <w:rsid w:val="00A56985"/>
    <w:rsid w:val="00A57197"/>
    <w:rsid w:val="00A57C5C"/>
    <w:rsid w:val="00A57E94"/>
    <w:rsid w:val="00A60206"/>
    <w:rsid w:val="00A603FA"/>
    <w:rsid w:val="00A61158"/>
    <w:rsid w:val="00A614D1"/>
    <w:rsid w:val="00A61BA0"/>
    <w:rsid w:val="00A635C3"/>
    <w:rsid w:val="00A655BC"/>
    <w:rsid w:val="00A659CA"/>
    <w:rsid w:val="00A65D37"/>
    <w:rsid w:val="00A66E8E"/>
    <w:rsid w:val="00A67620"/>
    <w:rsid w:val="00A7009A"/>
    <w:rsid w:val="00A7019F"/>
    <w:rsid w:val="00A72CA3"/>
    <w:rsid w:val="00A73CEC"/>
    <w:rsid w:val="00A76875"/>
    <w:rsid w:val="00A771BA"/>
    <w:rsid w:val="00A772C3"/>
    <w:rsid w:val="00A77AEB"/>
    <w:rsid w:val="00A77FCD"/>
    <w:rsid w:val="00A826DA"/>
    <w:rsid w:val="00A832A0"/>
    <w:rsid w:val="00A83A32"/>
    <w:rsid w:val="00A84380"/>
    <w:rsid w:val="00A84543"/>
    <w:rsid w:val="00A84C25"/>
    <w:rsid w:val="00A8550F"/>
    <w:rsid w:val="00A858C2"/>
    <w:rsid w:val="00A86586"/>
    <w:rsid w:val="00A9033C"/>
    <w:rsid w:val="00A905A1"/>
    <w:rsid w:val="00A90828"/>
    <w:rsid w:val="00A931B1"/>
    <w:rsid w:val="00A93C1C"/>
    <w:rsid w:val="00A93DF0"/>
    <w:rsid w:val="00A96D17"/>
    <w:rsid w:val="00A979D1"/>
    <w:rsid w:val="00A97E76"/>
    <w:rsid w:val="00AA0ED2"/>
    <w:rsid w:val="00AA0FD0"/>
    <w:rsid w:val="00AA24E9"/>
    <w:rsid w:val="00AA2AEA"/>
    <w:rsid w:val="00AA2EAA"/>
    <w:rsid w:val="00AA2FE0"/>
    <w:rsid w:val="00AA3B7A"/>
    <w:rsid w:val="00AA3DBA"/>
    <w:rsid w:val="00AA57D5"/>
    <w:rsid w:val="00AA5919"/>
    <w:rsid w:val="00AA7137"/>
    <w:rsid w:val="00AA7975"/>
    <w:rsid w:val="00AA7FD1"/>
    <w:rsid w:val="00AB3DB6"/>
    <w:rsid w:val="00AB3E51"/>
    <w:rsid w:val="00AB4DB2"/>
    <w:rsid w:val="00AB5C5B"/>
    <w:rsid w:val="00AB6784"/>
    <w:rsid w:val="00AB6821"/>
    <w:rsid w:val="00AB752A"/>
    <w:rsid w:val="00AB7BD6"/>
    <w:rsid w:val="00AC04E3"/>
    <w:rsid w:val="00AC0B81"/>
    <w:rsid w:val="00AC2EA9"/>
    <w:rsid w:val="00AC31CE"/>
    <w:rsid w:val="00AC3728"/>
    <w:rsid w:val="00AC38E2"/>
    <w:rsid w:val="00AC4D82"/>
    <w:rsid w:val="00AC50F0"/>
    <w:rsid w:val="00AC5E83"/>
    <w:rsid w:val="00AC5EA4"/>
    <w:rsid w:val="00AC6103"/>
    <w:rsid w:val="00AC65BF"/>
    <w:rsid w:val="00AC7101"/>
    <w:rsid w:val="00AC78CC"/>
    <w:rsid w:val="00AD034C"/>
    <w:rsid w:val="00AD0FF4"/>
    <w:rsid w:val="00AD109D"/>
    <w:rsid w:val="00AD2493"/>
    <w:rsid w:val="00AD2A93"/>
    <w:rsid w:val="00AD3647"/>
    <w:rsid w:val="00AD4C9D"/>
    <w:rsid w:val="00AD4E08"/>
    <w:rsid w:val="00AD5869"/>
    <w:rsid w:val="00AD60E1"/>
    <w:rsid w:val="00AD66ED"/>
    <w:rsid w:val="00AD7305"/>
    <w:rsid w:val="00AD7CDD"/>
    <w:rsid w:val="00AE0416"/>
    <w:rsid w:val="00AE07D7"/>
    <w:rsid w:val="00AE13A7"/>
    <w:rsid w:val="00AE16EC"/>
    <w:rsid w:val="00AE1700"/>
    <w:rsid w:val="00AE2BF0"/>
    <w:rsid w:val="00AE3323"/>
    <w:rsid w:val="00AE3926"/>
    <w:rsid w:val="00AE46DA"/>
    <w:rsid w:val="00AE4D79"/>
    <w:rsid w:val="00AE6206"/>
    <w:rsid w:val="00AE70E4"/>
    <w:rsid w:val="00AE78E4"/>
    <w:rsid w:val="00AE7DEA"/>
    <w:rsid w:val="00AF0B5F"/>
    <w:rsid w:val="00AF10F9"/>
    <w:rsid w:val="00AF121C"/>
    <w:rsid w:val="00AF1447"/>
    <w:rsid w:val="00AF16F8"/>
    <w:rsid w:val="00AF1B20"/>
    <w:rsid w:val="00AF203F"/>
    <w:rsid w:val="00AF2AD3"/>
    <w:rsid w:val="00AF3AB3"/>
    <w:rsid w:val="00AF448E"/>
    <w:rsid w:val="00AF46E7"/>
    <w:rsid w:val="00AF4C8D"/>
    <w:rsid w:val="00AF5799"/>
    <w:rsid w:val="00AF5DEF"/>
    <w:rsid w:val="00AF701E"/>
    <w:rsid w:val="00AF704F"/>
    <w:rsid w:val="00B009F5"/>
    <w:rsid w:val="00B019C1"/>
    <w:rsid w:val="00B0240E"/>
    <w:rsid w:val="00B0293C"/>
    <w:rsid w:val="00B02C42"/>
    <w:rsid w:val="00B02FDF"/>
    <w:rsid w:val="00B046E2"/>
    <w:rsid w:val="00B04761"/>
    <w:rsid w:val="00B04B56"/>
    <w:rsid w:val="00B04BFF"/>
    <w:rsid w:val="00B04E05"/>
    <w:rsid w:val="00B05336"/>
    <w:rsid w:val="00B056B3"/>
    <w:rsid w:val="00B05A55"/>
    <w:rsid w:val="00B06546"/>
    <w:rsid w:val="00B067C1"/>
    <w:rsid w:val="00B06C1B"/>
    <w:rsid w:val="00B06D85"/>
    <w:rsid w:val="00B06DA1"/>
    <w:rsid w:val="00B07AA3"/>
    <w:rsid w:val="00B101FE"/>
    <w:rsid w:val="00B10D02"/>
    <w:rsid w:val="00B10E43"/>
    <w:rsid w:val="00B11744"/>
    <w:rsid w:val="00B120A2"/>
    <w:rsid w:val="00B126DC"/>
    <w:rsid w:val="00B12736"/>
    <w:rsid w:val="00B12F6B"/>
    <w:rsid w:val="00B13B1A"/>
    <w:rsid w:val="00B13B1B"/>
    <w:rsid w:val="00B14086"/>
    <w:rsid w:val="00B1419F"/>
    <w:rsid w:val="00B147FB"/>
    <w:rsid w:val="00B152EA"/>
    <w:rsid w:val="00B15751"/>
    <w:rsid w:val="00B16CC1"/>
    <w:rsid w:val="00B1775C"/>
    <w:rsid w:val="00B17DC6"/>
    <w:rsid w:val="00B20AFB"/>
    <w:rsid w:val="00B21B91"/>
    <w:rsid w:val="00B21BA9"/>
    <w:rsid w:val="00B229D0"/>
    <w:rsid w:val="00B23762"/>
    <w:rsid w:val="00B2390C"/>
    <w:rsid w:val="00B23C49"/>
    <w:rsid w:val="00B23C5D"/>
    <w:rsid w:val="00B23D57"/>
    <w:rsid w:val="00B243FC"/>
    <w:rsid w:val="00B248E5"/>
    <w:rsid w:val="00B25F74"/>
    <w:rsid w:val="00B26121"/>
    <w:rsid w:val="00B26D92"/>
    <w:rsid w:val="00B27535"/>
    <w:rsid w:val="00B276A0"/>
    <w:rsid w:val="00B27DC0"/>
    <w:rsid w:val="00B30CAA"/>
    <w:rsid w:val="00B30DAE"/>
    <w:rsid w:val="00B310CE"/>
    <w:rsid w:val="00B314E3"/>
    <w:rsid w:val="00B31D8C"/>
    <w:rsid w:val="00B3236C"/>
    <w:rsid w:val="00B326AC"/>
    <w:rsid w:val="00B32C61"/>
    <w:rsid w:val="00B32CB3"/>
    <w:rsid w:val="00B3371B"/>
    <w:rsid w:val="00B337E9"/>
    <w:rsid w:val="00B33F2E"/>
    <w:rsid w:val="00B354E1"/>
    <w:rsid w:val="00B35847"/>
    <w:rsid w:val="00B408D5"/>
    <w:rsid w:val="00B40C8F"/>
    <w:rsid w:val="00B40D36"/>
    <w:rsid w:val="00B40DF1"/>
    <w:rsid w:val="00B40F4B"/>
    <w:rsid w:val="00B41312"/>
    <w:rsid w:val="00B41F4F"/>
    <w:rsid w:val="00B4229F"/>
    <w:rsid w:val="00B42696"/>
    <w:rsid w:val="00B42C67"/>
    <w:rsid w:val="00B439F2"/>
    <w:rsid w:val="00B43A41"/>
    <w:rsid w:val="00B43ECB"/>
    <w:rsid w:val="00B44F14"/>
    <w:rsid w:val="00B476B6"/>
    <w:rsid w:val="00B50508"/>
    <w:rsid w:val="00B50A3B"/>
    <w:rsid w:val="00B50A4D"/>
    <w:rsid w:val="00B50F94"/>
    <w:rsid w:val="00B51171"/>
    <w:rsid w:val="00B518FC"/>
    <w:rsid w:val="00B52061"/>
    <w:rsid w:val="00B534FE"/>
    <w:rsid w:val="00B53537"/>
    <w:rsid w:val="00B53BB2"/>
    <w:rsid w:val="00B543AE"/>
    <w:rsid w:val="00B544F1"/>
    <w:rsid w:val="00B54E4D"/>
    <w:rsid w:val="00B56ED7"/>
    <w:rsid w:val="00B574EA"/>
    <w:rsid w:val="00B57D06"/>
    <w:rsid w:val="00B600E1"/>
    <w:rsid w:val="00B60464"/>
    <w:rsid w:val="00B609A6"/>
    <w:rsid w:val="00B62307"/>
    <w:rsid w:val="00B64A4F"/>
    <w:rsid w:val="00B64B93"/>
    <w:rsid w:val="00B65004"/>
    <w:rsid w:val="00B65551"/>
    <w:rsid w:val="00B65B59"/>
    <w:rsid w:val="00B66693"/>
    <w:rsid w:val="00B6752A"/>
    <w:rsid w:val="00B67D94"/>
    <w:rsid w:val="00B7027C"/>
    <w:rsid w:val="00B711E0"/>
    <w:rsid w:val="00B71FEF"/>
    <w:rsid w:val="00B7244D"/>
    <w:rsid w:val="00B73C7D"/>
    <w:rsid w:val="00B74070"/>
    <w:rsid w:val="00B74BCC"/>
    <w:rsid w:val="00B74D0D"/>
    <w:rsid w:val="00B74D75"/>
    <w:rsid w:val="00B75884"/>
    <w:rsid w:val="00B76145"/>
    <w:rsid w:val="00B77342"/>
    <w:rsid w:val="00B77599"/>
    <w:rsid w:val="00B801FB"/>
    <w:rsid w:val="00B80BE5"/>
    <w:rsid w:val="00B812A5"/>
    <w:rsid w:val="00B82B6C"/>
    <w:rsid w:val="00B82C58"/>
    <w:rsid w:val="00B83A5E"/>
    <w:rsid w:val="00B83FF9"/>
    <w:rsid w:val="00B8457D"/>
    <w:rsid w:val="00B846E8"/>
    <w:rsid w:val="00B84705"/>
    <w:rsid w:val="00B85170"/>
    <w:rsid w:val="00B863BB"/>
    <w:rsid w:val="00B8740C"/>
    <w:rsid w:val="00B87EFD"/>
    <w:rsid w:val="00B9029D"/>
    <w:rsid w:val="00B90BC1"/>
    <w:rsid w:val="00B916D3"/>
    <w:rsid w:val="00B937E2"/>
    <w:rsid w:val="00B93DE0"/>
    <w:rsid w:val="00B9476C"/>
    <w:rsid w:val="00B94B12"/>
    <w:rsid w:val="00B959AA"/>
    <w:rsid w:val="00B95DC2"/>
    <w:rsid w:val="00B96A9F"/>
    <w:rsid w:val="00B9797F"/>
    <w:rsid w:val="00B97D17"/>
    <w:rsid w:val="00BA0321"/>
    <w:rsid w:val="00BA07F6"/>
    <w:rsid w:val="00BA250B"/>
    <w:rsid w:val="00BA28B5"/>
    <w:rsid w:val="00BA2B8E"/>
    <w:rsid w:val="00BA3402"/>
    <w:rsid w:val="00BA3A79"/>
    <w:rsid w:val="00BA455F"/>
    <w:rsid w:val="00BA459C"/>
    <w:rsid w:val="00BA46F3"/>
    <w:rsid w:val="00BA57C4"/>
    <w:rsid w:val="00BA5D5D"/>
    <w:rsid w:val="00BA6C57"/>
    <w:rsid w:val="00BA6ED5"/>
    <w:rsid w:val="00BA6FC0"/>
    <w:rsid w:val="00BA75CC"/>
    <w:rsid w:val="00BA796F"/>
    <w:rsid w:val="00BB0C08"/>
    <w:rsid w:val="00BB331A"/>
    <w:rsid w:val="00BB4706"/>
    <w:rsid w:val="00BB60A5"/>
    <w:rsid w:val="00BB6842"/>
    <w:rsid w:val="00BB6852"/>
    <w:rsid w:val="00BB6F69"/>
    <w:rsid w:val="00BC11DB"/>
    <w:rsid w:val="00BC1621"/>
    <w:rsid w:val="00BC214E"/>
    <w:rsid w:val="00BC2C86"/>
    <w:rsid w:val="00BC3A2F"/>
    <w:rsid w:val="00BC434F"/>
    <w:rsid w:val="00BC4A4A"/>
    <w:rsid w:val="00BC64BA"/>
    <w:rsid w:val="00BC690E"/>
    <w:rsid w:val="00BC6FC2"/>
    <w:rsid w:val="00BC7805"/>
    <w:rsid w:val="00BD00EB"/>
    <w:rsid w:val="00BD09D9"/>
    <w:rsid w:val="00BD12E6"/>
    <w:rsid w:val="00BD2056"/>
    <w:rsid w:val="00BD229E"/>
    <w:rsid w:val="00BD274C"/>
    <w:rsid w:val="00BD287F"/>
    <w:rsid w:val="00BD3568"/>
    <w:rsid w:val="00BD3D34"/>
    <w:rsid w:val="00BD3EAF"/>
    <w:rsid w:val="00BD4187"/>
    <w:rsid w:val="00BD5065"/>
    <w:rsid w:val="00BD50A6"/>
    <w:rsid w:val="00BD54BD"/>
    <w:rsid w:val="00BD5741"/>
    <w:rsid w:val="00BD5DFB"/>
    <w:rsid w:val="00BD5E73"/>
    <w:rsid w:val="00BD60FE"/>
    <w:rsid w:val="00BD6D68"/>
    <w:rsid w:val="00BD7A94"/>
    <w:rsid w:val="00BE0AE9"/>
    <w:rsid w:val="00BE318A"/>
    <w:rsid w:val="00BE3458"/>
    <w:rsid w:val="00BE577A"/>
    <w:rsid w:val="00BE7DAB"/>
    <w:rsid w:val="00BF0683"/>
    <w:rsid w:val="00BF0C8E"/>
    <w:rsid w:val="00BF0D27"/>
    <w:rsid w:val="00BF16EF"/>
    <w:rsid w:val="00BF271C"/>
    <w:rsid w:val="00BF2C31"/>
    <w:rsid w:val="00BF4915"/>
    <w:rsid w:val="00BF4D27"/>
    <w:rsid w:val="00BF6A87"/>
    <w:rsid w:val="00C0138A"/>
    <w:rsid w:val="00C01AE2"/>
    <w:rsid w:val="00C029DB"/>
    <w:rsid w:val="00C02A49"/>
    <w:rsid w:val="00C05A19"/>
    <w:rsid w:val="00C06D0F"/>
    <w:rsid w:val="00C06D75"/>
    <w:rsid w:val="00C0736A"/>
    <w:rsid w:val="00C07C45"/>
    <w:rsid w:val="00C10634"/>
    <w:rsid w:val="00C109C7"/>
    <w:rsid w:val="00C10C44"/>
    <w:rsid w:val="00C10CF0"/>
    <w:rsid w:val="00C111F9"/>
    <w:rsid w:val="00C11563"/>
    <w:rsid w:val="00C12434"/>
    <w:rsid w:val="00C12B44"/>
    <w:rsid w:val="00C12D1D"/>
    <w:rsid w:val="00C131C0"/>
    <w:rsid w:val="00C1322E"/>
    <w:rsid w:val="00C13EBD"/>
    <w:rsid w:val="00C14485"/>
    <w:rsid w:val="00C15305"/>
    <w:rsid w:val="00C15517"/>
    <w:rsid w:val="00C15910"/>
    <w:rsid w:val="00C15D47"/>
    <w:rsid w:val="00C1650E"/>
    <w:rsid w:val="00C170E9"/>
    <w:rsid w:val="00C17E3A"/>
    <w:rsid w:val="00C20CC1"/>
    <w:rsid w:val="00C211DA"/>
    <w:rsid w:val="00C220F6"/>
    <w:rsid w:val="00C22351"/>
    <w:rsid w:val="00C2267C"/>
    <w:rsid w:val="00C226B3"/>
    <w:rsid w:val="00C23469"/>
    <w:rsid w:val="00C235A5"/>
    <w:rsid w:val="00C235B2"/>
    <w:rsid w:val="00C23775"/>
    <w:rsid w:val="00C239FD"/>
    <w:rsid w:val="00C26849"/>
    <w:rsid w:val="00C277D3"/>
    <w:rsid w:val="00C27A35"/>
    <w:rsid w:val="00C3026E"/>
    <w:rsid w:val="00C307DC"/>
    <w:rsid w:val="00C31766"/>
    <w:rsid w:val="00C31CCE"/>
    <w:rsid w:val="00C32B26"/>
    <w:rsid w:val="00C32EAA"/>
    <w:rsid w:val="00C330BA"/>
    <w:rsid w:val="00C335AC"/>
    <w:rsid w:val="00C33970"/>
    <w:rsid w:val="00C3516F"/>
    <w:rsid w:val="00C3674C"/>
    <w:rsid w:val="00C3694D"/>
    <w:rsid w:val="00C36FD1"/>
    <w:rsid w:val="00C37176"/>
    <w:rsid w:val="00C4056D"/>
    <w:rsid w:val="00C408F9"/>
    <w:rsid w:val="00C41DF5"/>
    <w:rsid w:val="00C41F40"/>
    <w:rsid w:val="00C42548"/>
    <w:rsid w:val="00C42B69"/>
    <w:rsid w:val="00C4553E"/>
    <w:rsid w:val="00C456F2"/>
    <w:rsid w:val="00C45A1D"/>
    <w:rsid w:val="00C45E40"/>
    <w:rsid w:val="00C46BB3"/>
    <w:rsid w:val="00C477F1"/>
    <w:rsid w:val="00C503FF"/>
    <w:rsid w:val="00C50D07"/>
    <w:rsid w:val="00C50D0F"/>
    <w:rsid w:val="00C50D59"/>
    <w:rsid w:val="00C51648"/>
    <w:rsid w:val="00C51BE5"/>
    <w:rsid w:val="00C52880"/>
    <w:rsid w:val="00C532F1"/>
    <w:rsid w:val="00C534BA"/>
    <w:rsid w:val="00C5449F"/>
    <w:rsid w:val="00C562D1"/>
    <w:rsid w:val="00C57121"/>
    <w:rsid w:val="00C600AC"/>
    <w:rsid w:val="00C6092B"/>
    <w:rsid w:val="00C61BE9"/>
    <w:rsid w:val="00C6287A"/>
    <w:rsid w:val="00C63EBB"/>
    <w:rsid w:val="00C63F67"/>
    <w:rsid w:val="00C63FA4"/>
    <w:rsid w:val="00C64015"/>
    <w:rsid w:val="00C6497F"/>
    <w:rsid w:val="00C655C2"/>
    <w:rsid w:val="00C65797"/>
    <w:rsid w:val="00C65810"/>
    <w:rsid w:val="00C65966"/>
    <w:rsid w:val="00C70442"/>
    <w:rsid w:val="00C73941"/>
    <w:rsid w:val="00C739D7"/>
    <w:rsid w:val="00C73DE3"/>
    <w:rsid w:val="00C7481C"/>
    <w:rsid w:val="00C7489C"/>
    <w:rsid w:val="00C74AAF"/>
    <w:rsid w:val="00C74AE2"/>
    <w:rsid w:val="00C75AE0"/>
    <w:rsid w:val="00C76A57"/>
    <w:rsid w:val="00C77617"/>
    <w:rsid w:val="00C77673"/>
    <w:rsid w:val="00C809DB"/>
    <w:rsid w:val="00C81320"/>
    <w:rsid w:val="00C81D40"/>
    <w:rsid w:val="00C82EC4"/>
    <w:rsid w:val="00C83EF0"/>
    <w:rsid w:val="00C84312"/>
    <w:rsid w:val="00C84D17"/>
    <w:rsid w:val="00C858DD"/>
    <w:rsid w:val="00C862E3"/>
    <w:rsid w:val="00C874F6"/>
    <w:rsid w:val="00C90355"/>
    <w:rsid w:val="00C90605"/>
    <w:rsid w:val="00C906A3"/>
    <w:rsid w:val="00C9357B"/>
    <w:rsid w:val="00C93659"/>
    <w:rsid w:val="00C950C0"/>
    <w:rsid w:val="00C95861"/>
    <w:rsid w:val="00C958D1"/>
    <w:rsid w:val="00C95B0A"/>
    <w:rsid w:val="00C9636C"/>
    <w:rsid w:val="00C96A2C"/>
    <w:rsid w:val="00CA1445"/>
    <w:rsid w:val="00CA18F5"/>
    <w:rsid w:val="00CA2BDE"/>
    <w:rsid w:val="00CA2D74"/>
    <w:rsid w:val="00CA3003"/>
    <w:rsid w:val="00CA363B"/>
    <w:rsid w:val="00CA3945"/>
    <w:rsid w:val="00CA443A"/>
    <w:rsid w:val="00CA4717"/>
    <w:rsid w:val="00CA48EE"/>
    <w:rsid w:val="00CA541A"/>
    <w:rsid w:val="00CA5B8B"/>
    <w:rsid w:val="00CA6F4A"/>
    <w:rsid w:val="00CA71C3"/>
    <w:rsid w:val="00CA7356"/>
    <w:rsid w:val="00CA7437"/>
    <w:rsid w:val="00CA7C3C"/>
    <w:rsid w:val="00CB0825"/>
    <w:rsid w:val="00CB196F"/>
    <w:rsid w:val="00CB2323"/>
    <w:rsid w:val="00CB267F"/>
    <w:rsid w:val="00CB3B32"/>
    <w:rsid w:val="00CB42CF"/>
    <w:rsid w:val="00CB4D19"/>
    <w:rsid w:val="00CB5FC9"/>
    <w:rsid w:val="00CB678E"/>
    <w:rsid w:val="00CB69EA"/>
    <w:rsid w:val="00CB7220"/>
    <w:rsid w:val="00CC13B8"/>
    <w:rsid w:val="00CC1AC3"/>
    <w:rsid w:val="00CC2634"/>
    <w:rsid w:val="00CC2726"/>
    <w:rsid w:val="00CC3845"/>
    <w:rsid w:val="00CC39C7"/>
    <w:rsid w:val="00CC3CB4"/>
    <w:rsid w:val="00CC41B7"/>
    <w:rsid w:val="00CC4BFD"/>
    <w:rsid w:val="00CC7151"/>
    <w:rsid w:val="00CC7482"/>
    <w:rsid w:val="00CD060C"/>
    <w:rsid w:val="00CD155B"/>
    <w:rsid w:val="00CD22CC"/>
    <w:rsid w:val="00CD4E3C"/>
    <w:rsid w:val="00CD5863"/>
    <w:rsid w:val="00CD5955"/>
    <w:rsid w:val="00CD6414"/>
    <w:rsid w:val="00CD64FD"/>
    <w:rsid w:val="00CD65AB"/>
    <w:rsid w:val="00CD6A6A"/>
    <w:rsid w:val="00CE024C"/>
    <w:rsid w:val="00CE114A"/>
    <w:rsid w:val="00CE1538"/>
    <w:rsid w:val="00CE186C"/>
    <w:rsid w:val="00CE1A77"/>
    <w:rsid w:val="00CE1E54"/>
    <w:rsid w:val="00CE24CF"/>
    <w:rsid w:val="00CE3746"/>
    <w:rsid w:val="00CE380B"/>
    <w:rsid w:val="00CE3CB1"/>
    <w:rsid w:val="00CE5252"/>
    <w:rsid w:val="00CE55F6"/>
    <w:rsid w:val="00CE619F"/>
    <w:rsid w:val="00CE6AA1"/>
    <w:rsid w:val="00CE7ACC"/>
    <w:rsid w:val="00CF018F"/>
    <w:rsid w:val="00CF0509"/>
    <w:rsid w:val="00CF097D"/>
    <w:rsid w:val="00CF0A14"/>
    <w:rsid w:val="00CF0B95"/>
    <w:rsid w:val="00CF2070"/>
    <w:rsid w:val="00CF2561"/>
    <w:rsid w:val="00CF296B"/>
    <w:rsid w:val="00CF2CF1"/>
    <w:rsid w:val="00CF2DEA"/>
    <w:rsid w:val="00CF342F"/>
    <w:rsid w:val="00CF3A82"/>
    <w:rsid w:val="00CF3CFF"/>
    <w:rsid w:val="00CF3E50"/>
    <w:rsid w:val="00CF3EF2"/>
    <w:rsid w:val="00CF4D96"/>
    <w:rsid w:val="00CF5AE1"/>
    <w:rsid w:val="00CF60A5"/>
    <w:rsid w:val="00CF636B"/>
    <w:rsid w:val="00CF6633"/>
    <w:rsid w:val="00CF6DE0"/>
    <w:rsid w:val="00CF7B0A"/>
    <w:rsid w:val="00CF7BF1"/>
    <w:rsid w:val="00CF7D8B"/>
    <w:rsid w:val="00D00181"/>
    <w:rsid w:val="00D00A41"/>
    <w:rsid w:val="00D00CAD"/>
    <w:rsid w:val="00D03AD0"/>
    <w:rsid w:val="00D04938"/>
    <w:rsid w:val="00D04D1A"/>
    <w:rsid w:val="00D05A5C"/>
    <w:rsid w:val="00D05BBC"/>
    <w:rsid w:val="00D05F76"/>
    <w:rsid w:val="00D0622D"/>
    <w:rsid w:val="00D0680A"/>
    <w:rsid w:val="00D07F0E"/>
    <w:rsid w:val="00D10052"/>
    <w:rsid w:val="00D10923"/>
    <w:rsid w:val="00D12235"/>
    <w:rsid w:val="00D13DC3"/>
    <w:rsid w:val="00D14027"/>
    <w:rsid w:val="00D14F71"/>
    <w:rsid w:val="00D14FC2"/>
    <w:rsid w:val="00D15761"/>
    <w:rsid w:val="00D15F2A"/>
    <w:rsid w:val="00D1733D"/>
    <w:rsid w:val="00D1781A"/>
    <w:rsid w:val="00D178A9"/>
    <w:rsid w:val="00D2155D"/>
    <w:rsid w:val="00D2283C"/>
    <w:rsid w:val="00D22C96"/>
    <w:rsid w:val="00D2363E"/>
    <w:rsid w:val="00D23F15"/>
    <w:rsid w:val="00D24354"/>
    <w:rsid w:val="00D246A9"/>
    <w:rsid w:val="00D24ED9"/>
    <w:rsid w:val="00D25159"/>
    <w:rsid w:val="00D2609F"/>
    <w:rsid w:val="00D26C62"/>
    <w:rsid w:val="00D26E16"/>
    <w:rsid w:val="00D27E98"/>
    <w:rsid w:val="00D31BC2"/>
    <w:rsid w:val="00D326B5"/>
    <w:rsid w:val="00D32E76"/>
    <w:rsid w:val="00D33550"/>
    <w:rsid w:val="00D34362"/>
    <w:rsid w:val="00D3467F"/>
    <w:rsid w:val="00D34AFE"/>
    <w:rsid w:val="00D34CBB"/>
    <w:rsid w:val="00D35066"/>
    <w:rsid w:val="00D3567A"/>
    <w:rsid w:val="00D35B32"/>
    <w:rsid w:val="00D36443"/>
    <w:rsid w:val="00D368E5"/>
    <w:rsid w:val="00D36C20"/>
    <w:rsid w:val="00D3735B"/>
    <w:rsid w:val="00D37C57"/>
    <w:rsid w:val="00D37E6C"/>
    <w:rsid w:val="00D40595"/>
    <w:rsid w:val="00D41796"/>
    <w:rsid w:val="00D41EEB"/>
    <w:rsid w:val="00D42198"/>
    <w:rsid w:val="00D42655"/>
    <w:rsid w:val="00D42AD2"/>
    <w:rsid w:val="00D433A6"/>
    <w:rsid w:val="00D437CC"/>
    <w:rsid w:val="00D43A68"/>
    <w:rsid w:val="00D43F0D"/>
    <w:rsid w:val="00D4462C"/>
    <w:rsid w:val="00D44A06"/>
    <w:rsid w:val="00D44CC2"/>
    <w:rsid w:val="00D44F0B"/>
    <w:rsid w:val="00D4601E"/>
    <w:rsid w:val="00D47562"/>
    <w:rsid w:val="00D47CF8"/>
    <w:rsid w:val="00D504CB"/>
    <w:rsid w:val="00D50BED"/>
    <w:rsid w:val="00D511E6"/>
    <w:rsid w:val="00D5143B"/>
    <w:rsid w:val="00D515A2"/>
    <w:rsid w:val="00D5216D"/>
    <w:rsid w:val="00D527AF"/>
    <w:rsid w:val="00D53013"/>
    <w:rsid w:val="00D53049"/>
    <w:rsid w:val="00D532BF"/>
    <w:rsid w:val="00D54262"/>
    <w:rsid w:val="00D5482E"/>
    <w:rsid w:val="00D54FDA"/>
    <w:rsid w:val="00D561B0"/>
    <w:rsid w:val="00D564A1"/>
    <w:rsid w:val="00D56630"/>
    <w:rsid w:val="00D56681"/>
    <w:rsid w:val="00D571A1"/>
    <w:rsid w:val="00D5720A"/>
    <w:rsid w:val="00D57221"/>
    <w:rsid w:val="00D575A4"/>
    <w:rsid w:val="00D607DD"/>
    <w:rsid w:val="00D60D42"/>
    <w:rsid w:val="00D61CDB"/>
    <w:rsid w:val="00D62DB1"/>
    <w:rsid w:val="00D631E6"/>
    <w:rsid w:val="00D63958"/>
    <w:rsid w:val="00D6459D"/>
    <w:rsid w:val="00D64C6D"/>
    <w:rsid w:val="00D6565A"/>
    <w:rsid w:val="00D65859"/>
    <w:rsid w:val="00D65914"/>
    <w:rsid w:val="00D65D9E"/>
    <w:rsid w:val="00D66834"/>
    <w:rsid w:val="00D702B2"/>
    <w:rsid w:val="00D70943"/>
    <w:rsid w:val="00D70E2F"/>
    <w:rsid w:val="00D7116E"/>
    <w:rsid w:val="00D71F60"/>
    <w:rsid w:val="00D72D52"/>
    <w:rsid w:val="00D73AE7"/>
    <w:rsid w:val="00D75B86"/>
    <w:rsid w:val="00D75BA5"/>
    <w:rsid w:val="00D76284"/>
    <w:rsid w:val="00D76ACB"/>
    <w:rsid w:val="00D80454"/>
    <w:rsid w:val="00D80638"/>
    <w:rsid w:val="00D80B1D"/>
    <w:rsid w:val="00D82376"/>
    <w:rsid w:val="00D830A5"/>
    <w:rsid w:val="00D845CF"/>
    <w:rsid w:val="00D84DC7"/>
    <w:rsid w:val="00D85AC8"/>
    <w:rsid w:val="00D85BE7"/>
    <w:rsid w:val="00D86269"/>
    <w:rsid w:val="00D86515"/>
    <w:rsid w:val="00D87BED"/>
    <w:rsid w:val="00D9158D"/>
    <w:rsid w:val="00D91D4C"/>
    <w:rsid w:val="00D928D3"/>
    <w:rsid w:val="00D92F75"/>
    <w:rsid w:val="00D9391C"/>
    <w:rsid w:val="00D94731"/>
    <w:rsid w:val="00D9545A"/>
    <w:rsid w:val="00D95D6D"/>
    <w:rsid w:val="00D961C1"/>
    <w:rsid w:val="00D97059"/>
    <w:rsid w:val="00DA0257"/>
    <w:rsid w:val="00DA17CF"/>
    <w:rsid w:val="00DA293F"/>
    <w:rsid w:val="00DA3196"/>
    <w:rsid w:val="00DA353E"/>
    <w:rsid w:val="00DA434D"/>
    <w:rsid w:val="00DA47C0"/>
    <w:rsid w:val="00DA4B12"/>
    <w:rsid w:val="00DA5222"/>
    <w:rsid w:val="00DA69E2"/>
    <w:rsid w:val="00DA75CA"/>
    <w:rsid w:val="00DA78B4"/>
    <w:rsid w:val="00DA798A"/>
    <w:rsid w:val="00DA7CC5"/>
    <w:rsid w:val="00DB00FE"/>
    <w:rsid w:val="00DB0A05"/>
    <w:rsid w:val="00DB10AB"/>
    <w:rsid w:val="00DB11C4"/>
    <w:rsid w:val="00DB1D5E"/>
    <w:rsid w:val="00DB2B81"/>
    <w:rsid w:val="00DB2BA2"/>
    <w:rsid w:val="00DB336C"/>
    <w:rsid w:val="00DB34A5"/>
    <w:rsid w:val="00DB3B4F"/>
    <w:rsid w:val="00DB496D"/>
    <w:rsid w:val="00DB4C84"/>
    <w:rsid w:val="00DB50B8"/>
    <w:rsid w:val="00DB56B7"/>
    <w:rsid w:val="00DB594E"/>
    <w:rsid w:val="00DB5AE3"/>
    <w:rsid w:val="00DB640C"/>
    <w:rsid w:val="00DB6C6E"/>
    <w:rsid w:val="00DB6EA4"/>
    <w:rsid w:val="00DB76FF"/>
    <w:rsid w:val="00DB7F80"/>
    <w:rsid w:val="00DC065B"/>
    <w:rsid w:val="00DC0DD1"/>
    <w:rsid w:val="00DC1902"/>
    <w:rsid w:val="00DC3BD1"/>
    <w:rsid w:val="00DC3ECB"/>
    <w:rsid w:val="00DC570F"/>
    <w:rsid w:val="00DC5DA1"/>
    <w:rsid w:val="00DD01A6"/>
    <w:rsid w:val="00DD0F44"/>
    <w:rsid w:val="00DD119B"/>
    <w:rsid w:val="00DD13E7"/>
    <w:rsid w:val="00DD1680"/>
    <w:rsid w:val="00DD1F67"/>
    <w:rsid w:val="00DD204F"/>
    <w:rsid w:val="00DD2554"/>
    <w:rsid w:val="00DD265C"/>
    <w:rsid w:val="00DD295A"/>
    <w:rsid w:val="00DD2A88"/>
    <w:rsid w:val="00DD2B91"/>
    <w:rsid w:val="00DD4F25"/>
    <w:rsid w:val="00DD6F75"/>
    <w:rsid w:val="00DD7A1F"/>
    <w:rsid w:val="00DD7F0D"/>
    <w:rsid w:val="00DE0478"/>
    <w:rsid w:val="00DE13FA"/>
    <w:rsid w:val="00DE18E3"/>
    <w:rsid w:val="00DE2422"/>
    <w:rsid w:val="00DE30F1"/>
    <w:rsid w:val="00DE3108"/>
    <w:rsid w:val="00DE32FD"/>
    <w:rsid w:val="00DE4BF2"/>
    <w:rsid w:val="00DE5376"/>
    <w:rsid w:val="00DE64AA"/>
    <w:rsid w:val="00DE7229"/>
    <w:rsid w:val="00DF044E"/>
    <w:rsid w:val="00DF08ED"/>
    <w:rsid w:val="00DF0A21"/>
    <w:rsid w:val="00DF1E72"/>
    <w:rsid w:val="00DF294A"/>
    <w:rsid w:val="00DF2FB9"/>
    <w:rsid w:val="00DF33B5"/>
    <w:rsid w:val="00DF4887"/>
    <w:rsid w:val="00DF4E14"/>
    <w:rsid w:val="00DF696F"/>
    <w:rsid w:val="00DF6B59"/>
    <w:rsid w:val="00E00D92"/>
    <w:rsid w:val="00E02628"/>
    <w:rsid w:val="00E02D08"/>
    <w:rsid w:val="00E02EE4"/>
    <w:rsid w:val="00E02EFB"/>
    <w:rsid w:val="00E03324"/>
    <w:rsid w:val="00E04607"/>
    <w:rsid w:val="00E04960"/>
    <w:rsid w:val="00E04F5C"/>
    <w:rsid w:val="00E04FDC"/>
    <w:rsid w:val="00E053A6"/>
    <w:rsid w:val="00E062BA"/>
    <w:rsid w:val="00E102DA"/>
    <w:rsid w:val="00E1038D"/>
    <w:rsid w:val="00E103E1"/>
    <w:rsid w:val="00E10B01"/>
    <w:rsid w:val="00E1101B"/>
    <w:rsid w:val="00E114A3"/>
    <w:rsid w:val="00E1212C"/>
    <w:rsid w:val="00E13CDC"/>
    <w:rsid w:val="00E1435A"/>
    <w:rsid w:val="00E14D81"/>
    <w:rsid w:val="00E151F5"/>
    <w:rsid w:val="00E1595C"/>
    <w:rsid w:val="00E21071"/>
    <w:rsid w:val="00E21ADE"/>
    <w:rsid w:val="00E21F43"/>
    <w:rsid w:val="00E22480"/>
    <w:rsid w:val="00E226A3"/>
    <w:rsid w:val="00E2306B"/>
    <w:rsid w:val="00E232CF"/>
    <w:rsid w:val="00E232D8"/>
    <w:rsid w:val="00E23B4A"/>
    <w:rsid w:val="00E23D33"/>
    <w:rsid w:val="00E23EAB"/>
    <w:rsid w:val="00E24359"/>
    <w:rsid w:val="00E24568"/>
    <w:rsid w:val="00E24738"/>
    <w:rsid w:val="00E24EBD"/>
    <w:rsid w:val="00E25765"/>
    <w:rsid w:val="00E25A0F"/>
    <w:rsid w:val="00E260AD"/>
    <w:rsid w:val="00E2634B"/>
    <w:rsid w:val="00E26CDF"/>
    <w:rsid w:val="00E27A34"/>
    <w:rsid w:val="00E30681"/>
    <w:rsid w:val="00E3409D"/>
    <w:rsid w:val="00E3462D"/>
    <w:rsid w:val="00E3506C"/>
    <w:rsid w:val="00E35287"/>
    <w:rsid w:val="00E3582A"/>
    <w:rsid w:val="00E35AF4"/>
    <w:rsid w:val="00E369A9"/>
    <w:rsid w:val="00E3769D"/>
    <w:rsid w:val="00E3791A"/>
    <w:rsid w:val="00E418F3"/>
    <w:rsid w:val="00E41C1C"/>
    <w:rsid w:val="00E41CB0"/>
    <w:rsid w:val="00E4278A"/>
    <w:rsid w:val="00E42BEC"/>
    <w:rsid w:val="00E43668"/>
    <w:rsid w:val="00E4387B"/>
    <w:rsid w:val="00E451A0"/>
    <w:rsid w:val="00E458B7"/>
    <w:rsid w:val="00E463F2"/>
    <w:rsid w:val="00E47678"/>
    <w:rsid w:val="00E47800"/>
    <w:rsid w:val="00E501E4"/>
    <w:rsid w:val="00E5123A"/>
    <w:rsid w:val="00E52966"/>
    <w:rsid w:val="00E52BC2"/>
    <w:rsid w:val="00E53ACB"/>
    <w:rsid w:val="00E53F3F"/>
    <w:rsid w:val="00E544A2"/>
    <w:rsid w:val="00E55258"/>
    <w:rsid w:val="00E552A8"/>
    <w:rsid w:val="00E559DE"/>
    <w:rsid w:val="00E55B45"/>
    <w:rsid w:val="00E55E29"/>
    <w:rsid w:val="00E57FCD"/>
    <w:rsid w:val="00E60311"/>
    <w:rsid w:val="00E605B5"/>
    <w:rsid w:val="00E60929"/>
    <w:rsid w:val="00E61041"/>
    <w:rsid w:val="00E612B3"/>
    <w:rsid w:val="00E618A1"/>
    <w:rsid w:val="00E61F38"/>
    <w:rsid w:val="00E62F2C"/>
    <w:rsid w:val="00E641D1"/>
    <w:rsid w:val="00E66960"/>
    <w:rsid w:val="00E66C7D"/>
    <w:rsid w:val="00E675D7"/>
    <w:rsid w:val="00E67FAC"/>
    <w:rsid w:val="00E70EB6"/>
    <w:rsid w:val="00E71047"/>
    <w:rsid w:val="00E71BBA"/>
    <w:rsid w:val="00E72126"/>
    <w:rsid w:val="00E726BE"/>
    <w:rsid w:val="00E7346B"/>
    <w:rsid w:val="00E74B67"/>
    <w:rsid w:val="00E74F6E"/>
    <w:rsid w:val="00E7585B"/>
    <w:rsid w:val="00E75914"/>
    <w:rsid w:val="00E75C4F"/>
    <w:rsid w:val="00E76332"/>
    <w:rsid w:val="00E7661A"/>
    <w:rsid w:val="00E770F5"/>
    <w:rsid w:val="00E778EA"/>
    <w:rsid w:val="00E80C0D"/>
    <w:rsid w:val="00E80CC2"/>
    <w:rsid w:val="00E811FF"/>
    <w:rsid w:val="00E8161A"/>
    <w:rsid w:val="00E82CFF"/>
    <w:rsid w:val="00E8517C"/>
    <w:rsid w:val="00E86235"/>
    <w:rsid w:val="00E86E7C"/>
    <w:rsid w:val="00E90218"/>
    <w:rsid w:val="00E904DB"/>
    <w:rsid w:val="00E90A7F"/>
    <w:rsid w:val="00E921A6"/>
    <w:rsid w:val="00E922AB"/>
    <w:rsid w:val="00E9245A"/>
    <w:rsid w:val="00E93111"/>
    <w:rsid w:val="00E93FFB"/>
    <w:rsid w:val="00E947D2"/>
    <w:rsid w:val="00E9552B"/>
    <w:rsid w:val="00E95F0B"/>
    <w:rsid w:val="00E96535"/>
    <w:rsid w:val="00E96F05"/>
    <w:rsid w:val="00EA0107"/>
    <w:rsid w:val="00EA0E21"/>
    <w:rsid w:val="00EA16CA"/>
    <w:rsid w:val="00EA1C66"/>
    <w:rsid w:val="00EA1E6B"/>
    <w:rsid w:val="00EA210A"/>
    <w:rsid w:val="00EA22D6"/>
    <w:rsid w:val="00EA25EB"/>
    <w:rsid w:val="00EA37E9"/>
    <w:rsid w:val="00EA3DB3"/>
    <w:rsid w:val="00EA4298"/>
    <w:rsid w:val="00EA4499"/>
    <w:rsid w:val="00EA449A"/>
    <w:rsid w:val="00EA53E3"/>
    <w:rsid w:val="00EA5765"/>
    <w:rsid w:val="00EA5775"/>
    <w:rsid w:val="00EA5DA6"/>
    <w:rsid w:val="00EA63F8"/>
    <w:rsid w:val="00EA659D"/>
    <w:rsid w:val="00EA7AEC"/>
    <w:rsid w:val="00EA7CC1"/>
    <w:rsid w:val="00EB0253"/>
    <w:rsid w:val="00EB0566"/>
    <w:rsid w:val="00EB0999"/>
    <w:rsid w:val="00EB0C64"/>
    <w:rsid w:val="00EB0D5C"/>
    <w:rsid w:val="00EB13D0"/>
    <w:rsid w:val="00EB19FF"/>
    <w:rsid w:val="00EB207F"/>
    <w:rsid w:val="00EB2252"/>
    <w:rsid w:val="00EB22E5"/>
    <w:rsid w:val="00EB2325"/>
    <w:rsid w:val="00EB3CD6"/>
    <w:rsid w:val="00EB3E33"/>
    <w:rsid w:val="00EB4034"/>
    <w:rsid w:val="00EB4541"/>
    <w:rsid w:val="00EB4C7F"/>
    <w:rsid w:val="00EB5A1F"/>
    <w:rsid w:val="00EB6E45"/>
    <w:rsid w:val="00EB6E92"/>
    <w:rsid w:val="00EB7D4D"/>
    <w:rsid w:val="00EB7D79"/>
    <w:rsid w:val="00EC1832"/>
    <w:rsid w:val="00EC1B9B"/>
    <w:rsid w:val="00EC1EF3"/>
    <w:rsid w:val="00EC41CA"/>
    <w:rsid w:val="00EC501E"/>
    <w:rsid w:val="00EC56E0"/>
    <w:rsid w:val="00EC596E"/>
    <w:rsid w:val="00EC6050"/>
    <w:rsid w:val="00EC64C3"/>
    <w:rsid w:val="00EC6708"/>
    <w:rsid w:val="00EC754A"/>
    <w:rsid w:val="00EC7791"/>
    <w:rsid w:val="00ED0BE2"/>
    <w:rsid w:val="00ED0E14"/>
    <w:rsid w:val="00ED1F63"/>
    <w:rsid w:val="00ED2B23"/>
    <w:rsid w:val="00ED2D0F"/>
    <w:rsid w:val="00ED2D81"/>
    <w:rsid w:val="00ED30EE"/>
    <w:rsid w:val="00ED34D7"/>
    <w:rsid w:val="00ED39AD"/>
    <w:rsid w:val="00ED426A"/>
    <w:rsid w:val="00ED5BFF"/>
    <w:rsid w:val="00ED68E1"/>
    <w:rsid w:val="00ED698B"/>
    <w:rsid w:val="00ED6B8D"/>
    <w:rsid w:val="00ED6D73"/>
    <w:rsid w:val="00ED6DF7"/>
    <w:rsid w:val="00ED7B45"/>
    <w:rsid w:val="00EE047F"/>
    <w:rsid w:val="00EE1C28"/>
    <w:rsid w:val="00EE20F9"/>
    <w:rsid w:val="00EE21FC"/>
    <w:rsid w:val="00EE2517"/>
    <w:rsid w:val="00EE2FD9"/>
    <w:rsid w:val="00EE3769"/>
    <w:rsid w:val="00EE41CE"/>
    <w:rsid w:val="00EE4778"/>
    <w:rsid w:val="00EE4B3A"/>
    <w:rsid w:val="00EE5013"/>
    <w:rsid w:val="00EE55D6"/>
    <w:rsid w:val="00EE6161"/>
    <w:rsid w:val="00EE664A"/>
    <w:rsid w:val="00EE7583"/>
    <w:rsid w:val="00EE7A23"/>
    <w:rsid w:val="00EF01FD"/>
    <w:rsid w:val="00EF041C"/>
    <w:rsid w:val="00EF20F7"/>
    <w:rsid w:val="00EF27EE"/>
    <w:rsid w:val="00EF3523"/>
    <w:rsid w:val="00EF3D80"/>
    <w:rsid w:val="00EF4082"/>
    <w:rsid w:val="00EF4FA3"/>
    <w:rsid w:val="00EF54CF"/>
    <w:rsid w:val="00EF61DC"/>
    <w:rsid w:val="00EF6F8F"/>
    <w:rsid w:val="00EF7224"/>
    <w:rsid w:val="00EF7CDA"/>
    <w:rsid w:val="00EF7EE4"/>
    <w:rsid w:val="00EF7F64"/>
    <w:rsid w:val="00F00933"/>
    <w:rsid w:val="00F00BCB"/>
    <w:rsid w:val="00F01C8A"/>
    <w:rsid w:val="00F023BF"/>
    <w:rsid w:val="00F03270"/>
    <w:rsid w:val="00F03339"/>
    <w:rsid w:val="00F03537"/>
    <w:rsid w:val="00F03852"/>
    <w:rsid w:val="00F03931"/>
    <w:rsid w:val="00F039F3"/>
    <w:rsid w:val="00F04786"/>
    <w:rsid w:val="00F04939"/>
    <w:rsid w:val="00F04E50"/>
    <w:rsid w:val="00F05029"/>
    <w:rsid w:val="00F07091"/>
    <w:rsid w:val="00F0725F"/>
    <w:rsid w:val="00F07DBC"/>
    <w:rsid w:val="00F109BA"/>
    <w:rsid w:val="00F1155A"/>
    <w:rsid w:val="00F12F19"/>
    <w:rsid w:val="00F13FA0"/>
    <w:rsid w:val="00F147DE"/>
    <w:rsid w:val="00F148BE"/>
    <w:rsid w:val="00F1577D"/>
    <w:rsid w:val="00F16E00"/>
    <w:rsid w:val="00F171EB"/>
    <w:rsid w:val="00F17CED"/>
    <w:rsid w:val="00F20373"/>
    <w:rsid w:val="00F21AB9"/>
    <w:rsid w:val="00F22B34"/>
    <w:rsid w:val="00F22E4F"/>
    <w:rsid w:val="00F23C9E"/>
    <w:rsid w:val="00F2413F"/>
    <w:rsid w:val="00F24A60"/>
    <w:rsid w:val="00F25356"/>
    <w:rsid w:val="00F253CD"/>
    <w:rsid w:val="00F25929"/>
    <w:rsid w:val="00F25B1C"/>
    <w:rsid w:val="00F26A17"/>
    <w:rsid w:val="00F26ABC"/>
    <w:rsid w:val="00F2713A"/>
    <w:rsid w:val="00F273C1"/>
    <w:rsid w:val="00F27A3F"/>
    <w:rsid w:val="00F30EB3"/>
    <w:rsid w:val="00F319C2"/>
    <w:rsid w:val="00F32CA4"/>
    <w:rsid w:val="00F335FE"/>
    <w:rsid w:val="00F3449C"/>
    <w:rsid w:val="00F34E07"/>
    <w:rsid w:val="00F35CD1"/>
    <w:rsid w:val="00F35EA8"/>
    <w:rsid w:val="00F362C3"/>
    <w:rsid w:val="00F37640"/>
    <w:rsid w:val="00F40096"/>
    <w:rsid w:val="00F40864"/>
    <w:rsid w:val="00F40D5C"/>
    <w:rsid w:val="00F41773"/>
    <w:rsid w:val="00F419EC"/>
    <w:rsid w:val="00F41DB4"/>
    <w:rsid w:val="00F42EE5"/>
    <w:rsid w:val="00F43DA3"/>
    <w:rsid w:val="00F4547D"/>
    <w:rsid w:val="00F45F26"/>
    <w:rsid w:val="00F4634B"/>
    <w:rsid w:val="00F466CD"/>
    <w:rsid w:val="00F46780"/>
    <w:rsid w:val="00F5034A"/>
    <w:rsid w:val="00F50EAB"/>
    <w:rsid w:val="00F5245A"/>
    <w:rsid w:val="00F530FB"/>
    <w:rsid w:val="00F535EF"/>
    <w:rsid w:val="00F535F2"/>
    <w:rsid w:val="00F53CA7"/>
    <w:rsid w:val="00F53F12"/>
    <w:rsid w:val="00F54E42"/>
    <w:rsid w:val="00F55161"/>
    <w:rsid w:val="00F610D9"/>
    <w:rsid w:val="00F611A9"/>
    <w:rsid w:val="00F6126F"/>
    <w:rsid w:val="00F616D3"/>
    <w:rsid w:val="00F61E56"/>
    <w:rsid w:val="00F62CA7"/>
    <w:rsid w:val="00F63468"/>
    <w:rsid w:val="00F639A2"/>
    <w:rsid w:val="00F641A0"/>
    <w:rsid w:val="00F64BEC"/>
    <w:rsid w:val="00F658E5"/>
    <w:rsid w:val="00F65C40"/>
    <w:rsid w:val="00F65EBB"/>
    <w:rsid w:val="00F6705B"/>
    <w:rsid w:val="00F67132"/>
    <w:rsid w:val="00F67155"/>
    <w:rsid w:val="00F671C6"/>
    <w:rsid w:val="00F67968"/>
    <w:rsid w:val="00F67B66"/>
    <w:rsid w:val="00F67CAE"/>
    <w:rsid w:val="00F67F13"/>
    <w:rsid w:val="00F67F44"/>
    <w:rsid w:val="00F7072C"/>
    <w:rsid w:val="00F70C42"/>
    <w:rsid w:val="00F7197B"/>
    <w:rsid w:val="00F719FB"/>
    <w:rsid w:val="00F71A98"/>
    <w:rsid w:val="00F71ACF"/>
    <w:rsid w:val="00F71F08"/>
    <w:rsid w:val="00F74447"/>
    <w:rsid w:val="00F74E69"/>
    <w:rsid w:val="00F76CDB"/>
    <w:rsid w:val="00F77247"/>
    <w:rsid w:val="00F77411"/>
    <w:rsid w:val="00F77F34"/>
    <w:rsid w:val="00F80AB0"/>
    <w:rsid w:val="00F821FD"/>
    <w:rsid w:val="00F83BA7"/>
    <w:rsid w:val="00F840B7"/>
    <w:rsid w:val="00F8448B"/>
    <w:rsid w:val="00F84A39"/>
    <w:rsid w:val="00F85FA6"/>
    <w:rsid w:val="00F86120"/>
    <w:rsid w:val="00F87458"/>
    <w:rsid w:val="00F875E3"/>
    <w:rsid w:val="00F90BBC"/>
    <w:rsid w:val="00F90BE1"/>
    <w:rsid w:val="00F9126E"/>
    <w:rsid w:val="00F9158B"/>
    <w:rsid w:val="00F91774"/>
    <w:rsid w:val="00F91E3C"/>
    <w:rsid w:val="00F929BC"/>
    <w:rsid w:val="00F92E91"/>
    <w:rsid w:val="00F932FC"/>
    <w:rsid w:val="00F94DDE"/>
    <w:rsid w:val="00F95249"/>
    <w:rsid w:val="00F95372"/>
    <w:rsid w:val="00F95D8F"/>
    <w:rsid w:val="00F96749"/>
    <w:rsid w:val="00F96BFD"/>
    <w:rsid w:val="00F974CF"/>
    <w:rsid w:val="00FA0DDF"/>
    <w:rsid w:val="00FA1676"/>
    <w:rsid w:val="00FA2043"/>
    <w:rsid w:val="00FA2392"/>
    <w:rsid w:val="00FA27C4"/>
    <w:rsid w:val="00FA43EB"/>
    <w:rsid w:val="00FA4871"/>
    <w:rsid w:val="00FA48E4"/>
    <w:rsid w:val="00FA4A5A"/>
    <w:rsid w:val="00FA4F5C"/>
    <w:rsid w:val="00FA605F"/>
    <w:rsid w:val="00FA60CB"/>
    <w:rsid w:val="00FA7558"/>
    <w:rsid w:val="00FA78F4"/>
    <w:rsid w:val="00FA7FE3"/>
    <w:rsid w:val="00FB0023"/>
    <w:rsid w:val="00FB181B"/>
    <w:rsid w:val="00FB20D4"/>
    <w:rsid w:val="00FB2253"/>
    <w:rsid w:val="00FB2DA1"/>
    <w:rsid w:val="00FB32A7"/>
    <w:rsid w:val="00FB3EC0"/>
    <w:rsid w:val="00FB4B65"/>
    <w:rsid w:val="00FB552C"/>
    <w:rsid w:val="00FB6A7C"/>
    <w:rsid w:val="00FB6B86"/>
    <w:rsid w:val="00FB7003"/>
    <w:rsid w:val="00FB7073"/>
    <w:rsid w:val="00FB7BBA"/>
    <w:rsid w:val="00FB7C6C"/>
    <w:rsid w:val="00FC0407"/>
    <w:rsid w:val="00FC1F75"/>
    <w:rsid w:val="00FC1FB8"/>
    <w:rsid w:val="00FC3D2A"/>
    <w:rsid w:val="00FC3E5A"/>
    <w:rsid w:val="00FC3FC5"/>
    <w:rsid w:val="00FC4A4F"/>
    <w:rsid w:val="00FC543A"/>
    <w:rsid w:val="00FC61F0"/>
    <w:rsid w:val="00FC6266"/>
    <w:rsid w:val="00FC7AFD"/>
    <w:rsid w:val="00FD0E3D"/>
    <w:rsid w:val="00FD143B"/>
    <w:rsid w:val="00FD21AB"/>
    <w:rsid w:val="00FD3272"/>
    <w:rsid w:val="00FD45AF"/>
    <w:rsid w:val="00FD4872"/>
    <w:rsid w:val="00FD4D7F"/>
    <w:rsid w:val="00FD5090"/>
    <w:rsid w:val="00FD5A29"/>
    <w:rsid w:val="00FD6C4E"/>
    <w:rsid w:val="00FD6C64"/>
    <w:rsid w:val="00FD70FE"/>
    <w:rsid w:val="00FD7F82"/>
    <w:rsid w:val="00FE04D5"/>
    <w:rsid w:val="00FE04DD"/>
    <w:rsid w:val="00FE0DFE"/>
    <w:rsid w:val="00FE1AD1"/>
    <w:rsid w:val="00FE2C24"/>
    <w:rsid w:val="00FE32EF"/>
    <w:rsid w:val="00FE35CD"/>
    <w:rsid w:val="00FE3DC9"/>
    <w:rsid w:val="00FE5D92"/>
    <w:rsid w:val="00FE62AA"/>
    <w:rsid w:val="00FE631C"/>
    <w:rsid w:val="00FE653E"/>
    <w:rsid w:val="00FE6BCB"/>
    <w:rsid w:val="00FF0942"/>
    <w:rsid w:val="00FF0BAF"/>
    <w:rsid w:val="00FF10DA"/>
    <w:rsid w:val="00FF186E"/>
    <w:rsid w:val="00FF1913"/>
    <w:rsid w:val="00FF1ECE"/>
    <w:rsid w:val="00FF2149"/>
    <w:rsid w:val="00FF23D1"/>
    <w:rsid w:val="00FF2DE3"/>
    <w:rsid w:val="00FF2E99"/>
    <w:rsid w:val="00FF3DC3"/>
    <w:rsid w:val="00FF420F"/>
    <w:rsid w:val="00FF482E"/>
    <w:rsid w:val="00FF5492"/>
    <w:rsid w:val="00FF58C0"/>
    <w:rsid w:val="00FF6E04"/>
    <w:rsid w:val="00FF6EEC"/>
    <w:rsid w:val="00FF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2A6E26"/>
  <w15:docId w15:val="{7F7BCE16-378D-4900-AB35-9043B824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4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06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66A"/>
  </w:style>
  <w:style w:type="paragraph" w:styleId="Footer">
    <w:name w:val="footer"/>
    <w:basedOn w:val="Normal"/>
    <w:link w:val="FooterChar"/>
    <w:uiPriority w:val="99"/>
    <w:unhideWhenUsed/>
    <w:rsid w:val="003A06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66A"/>
  </w:style>
  <w:style w:type="paragraph" w:customStyle="1" w:styleId="EndNoteBibliographyTitle">
    <w:name w:val="EndNote Bibliography Title"/>
    <w:basedOn w:val="Normal"/>
    <w:link w:val="EndNoteBibliographyTitleChar"/>
    <w:rsid w:val="00D75B8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5B86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75B86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75B86"/>
    <w:rPr>
      <w:rFonts w:ascii="Times New Roman" w:hAnsi="Times New Roman" w:cs="Times New Roman"/>
      <w:noProof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0622D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17621F"/>
    <w:rPr>
      <w:b/>
      <w:b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76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21F"/>
    <w:pPr>
      <w:spacing w:line="240" w:lineRule="auto"/>
      <w:jc w:val="both"/>
    </w:pPr>
    <w:rPr>
      <w:rFonts w:ascii="Times New Roman" w:eastAsiaTheme="minorEastAsia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21F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6E2"/>
    <w:pPr>
      <w:jc w:val="left"/>
    </w:pPr>
    <w:rPr>
      <w:rFonts w:asciiTheme="minorHAnsi" w:eastAsiaTheme="minorHAnsi" w:hAnsiTheme="minorHAns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6E2"/>
    <w:rPr>
      <w:rFonts w:ascii="Times New Roman" w:eastAsiaTheme="minorEastAsia" w:hAnsi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64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48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45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45E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807FF4"/>
    <w:pPr>
      <w:spacing w:after="0" w:line="240" w:lineRule="auto"/>
    </w:pPr>
    <w:rPr>
      <w:rFonts w:ascii="Times New Roman" w:hAnsi="Times New Roman" w:cs="Times New Roman"/>
      <w:bCs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F47C6"/>
    <w:rPr>
      <w:color w:val="808080"/>
    </w:rPr>
  </w:style>
  <w:style w:type="paragraph" w:styleId="Revision">
    <w:name w:val="Revision"/>
    <w:hidden/>
    <w:uiPriority w:val="99"/>
    <w:semiHidden/>
    <w:rsid w:val="005F66D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1B9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0502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A1454-86DD-4151-B343-3B9A25124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llahi, Reza - amary006</dc:creator>
  <cp:keywords/>
  <dc:description/>
  <cp:lastModifiedBy>Kuldeep Singh Chawla</cp:lastModifiedBy>
  <cp:revision>19</cp:revision>
  <cp:lastPrinted>2024-05-30T05:07:00Z</cp:lastPrinted>
  <dcterms:created xsi:type="dcterms:W3CDTF">2025-03-05T01:04:00Z</dcterms:created>
  <dcterms:modified xsi:type="dcterms:W3CDTF">2025-03-22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16f9a967ad34909610d0d8b96886fb08450f123650728e2694c8272f023972</vt:lpwstr>
  </property>
</Properties>
</file>